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A80C51" w14:textId="7512AB5F" w:rsidR="00FD2AA2" w:rsidRPr="002651CC" w:rsidRDefault="00000000">
      <w:pPr>
        <w:spacing w:line="480" w:lineRule="auto"/>
        <w:rPr>
          <w:rFonts w:ascii="Times New Roman" w:eastAsia="楷体" w:hAnsi="Times New Roman" w:cs="Times New Roman" w:hint="eastAsia"/>
          <w:b/>
          <w:sz w:val="20"/>
          <w:szCs w:val="20"/>
        </w:rPr>
      </w:pPr>
      <w:r w:rsidRPr="002651CC">
        <w:rPr>
          <w:rFonts w:ascii="Times New Roman" w:eastAsia="楷体" w:hAnsi="Times New Roman" w:cs="Times New Roman"/>
          <w:b/>
          <w:sz w:val="20"/>
          <w:szCs w:val="20"/>
        </w:rPr>
        <w:t>S2 T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able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. The case number and 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a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>ge-standardi</w:t>
      </w:r>
      <w:r w:rsidR="0086315D"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z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>ed rate</w:t>
      </w:r>
      <w:r w:rsidRPr="002651CC">
        <w:rPr>
          <w:rFonts w:ascii="Times New Roman" w:eastAsia="楷体" w:hAnsi="Times New Roman" w:cs="Times New Roman" w:hint="eastAsia"/>
          <w:b/>
          <w:sz w:val="20"/>
          <w:szCs w:val="20"/>
        </w:rPr>
        <w:t>s</w:t>
      </w:r>
      <w:r w:rsidRPr="002651CC">
        <w:rPr>
          <w:rFonts w:ascii="Times New Roman" w:eastAsia="楷体" w:hAnsi="Times New Roman" w:cs="Times New Roman"/>
          <w:b/>
          <w:sz w:val="20"/>
          <w:szCs w:val="20"/>
        </w:rPr>
        <w:t xml:space="preserve"> of incidence, deaths, DALYs, and YLLs for COVID-19 by age and region in 2020 and 2021</w:t>
      </w:r>
      <w:r w:rsidR="00700C34">
        <w:rPr>
          <w:rFonts w:ascii="Times New Roman" w:eastAsia="楷体" w:hAnsi="Times New Roman" w:cs="Times New Roman" w:hint="eastAsia"/>
          <w:b/>
          <w:sz w:val="20"/>
          <w:szCs w:val="20"/>
        </w:rPr>
        <w:t>.</w:t>
      </w:r>
    </w:p>
    <w:tbl>
      <w:tblPr>
        <w:tblW w:w="14034" w:type="dxa"/>
        <w:tblLayout w:type="fixed"/>
        <w:tblLook w:val="04A0" w:firstRow="1" w:lastRow="0" w:firstColumn="1" w:lastColumn="0" w:noHBand="0" w:noVBand="1"/>
      </w:tblPr>
      <w:tblGrid>
        <w:gridCol w:w="3828"/>
        <w:gridCol w:w="2551"/>
        <w:gridCol w:w="1985"/>
        <w:gridCol w:w="2268"/>
        <w:gridCol w:w="1701"/>
        <w:gridCol w:w="1701"/>
      </w:tblGrid>
      <w:tr w:rsidR="002651CC" w:rsidRPr="002651CC" w14:paraId="5FF0F20E" w14:textId="77777777">
        <w:trPr>
          <w:trHeight w:val="227"/>
        </w:trPr>
        <w:tc>
          <w:tcPr>
            <w:tcW w:w="3828" w:type="dxa"/>
            <w:vMerge w:val="restart"/>
            <w:tcBorders>
              <w:top w:val="single" w:sz="8" w:space="0" w:color="auto"/>
              <w:left w:val="nil"/>
              <w:right w:val="nil"/>
            </w:tcBorders>
            <w:noWrap/>
            <w:vAlign w:val="bottom"/>
          </w:tcPr>
          <w:p w14:paraId="65ED4EC6" w14:textId="77777777" w:rsidR="00FD2AA2" w:rsidRPr="002651CC" w:rsidRDefault="00FD2AA2">
            <w:pPr>
              <w:widowControl/>
              <w:jc w:val="left"/>
              <w:rPr>
                <w:rFonts w:ascii="宋体" w:eastAsia="宋体" w:hAnsi="宋体" w:cs="宋体" w:hint="eastAsia"/>
                <w:kern w:val="0"/>
                <w:sz w:val="16"/>
                <w:szCs w:val="16"/>
              </w:rPr>
            </w:pPr>
          </w:p>
        </w:tc>
        <w:tc>
          <w:tcPr>
            <w:tcW w:w="453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BF3E97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2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020</w:t>
            </w:r>
          </w:p>
        </w:tc>
        <w:tc>
          <w:tcPr>
            <w:tcW w:w="396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750EE9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2</w:t>
            </w: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021</w:t>
            </w:r>
          </w:p>
        </w:tc>
        <w:tc>
          <w:tcPr>
            <w:tcW w:w="1701" w:type="dxa"/>
            <w:vMerge w:val="restart"/>
            <w:tcBorders>
              <w:top w:val="single" w:sz="8" w:space="0" w:color="auto"/>
              <w:left w:val="nil"/>
              <w:right w:val="nil"/>
            </w:tcBorders>
          </w:tcPr>
          <w:p w14:paraId="36DD3D8B" w14:textId="77777777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Percentage</w:t>
            </w:r>
          </w:p>
          <w:p w14:paraId="608EC38D" w14:textId="4AE250DE" w:rsidR="00FD2AA2" w:rsidRPr="002651CC" w:rsidRDefault="00000000">
            <w:pPr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Change in age-standardi</w:t>
            </w:r>
            <w:r w:rsidR="0086315D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z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ed rates between 2020 and 2021 (95% CI)</w:t>
            </w:r>
            <w:r w:rsidR="00942A8F" w:rsidRPr="002651CC">
              <w:rPr>
                <w:rFonts w:ascii="Times New Roman" w:eastAsia="楷体" w:hAnsi="Times New Roman" w:cs="Times New Roman"/>
                <w:sz w:val="16"/>
                <w:szCs w:val="16"/>
              </w:rPr>
              <w:t xml:space="preserve"> *</w:t>
            </w:r>
          </w:p>
        </w:tc>
      </w:tr>
      <w:tr w:rsidR="002651CC" w:rsidRPr="002651CC" w14:paraId="57F61716" w14:textId="77777777">
        <w:trPr>
          <w:trHeight w:val="283"/>
        </w:trPr>
        <w:tc>
          <w:tcPr>
            <w:tcW w:w="3828" w:type="dxa"/>
            <w:vMerge/>
            <w:tcBorders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982EA43" w14:textId="77777777" w:rsidR="00FD2AA2" w:rsidRPr="002651CC" w:rsidRDefault="00FD2AA2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E61EABF" w14:textId="2EE706EE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Number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)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779C7F" w14:textId="327DD8F2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Age-standardi</w:t>
            </w:r>
            <w:r w:rsidR="0086315D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z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ed rate</w:t>
            </w:r>
            <w:r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 xml:space="preserve"> 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per 100,000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)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BB7866" w14:textId="324D137E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Number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)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306A6BD" w14:textId="7A316ED1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Age-</w:t>
            </w:r>
            <w:r w:rsidRPr="002651CC">
              <w:rPr>
                <w:sz w:val="16"/>
                <w:szCs w:val="16"/>
              </w:rPr>
              <w:t xml:space="preserve"> </w:t>
            </w: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standardi</w:t>
            </w:r>
            <w:r w:rsidR="0086315D" w:rsidRPr="002651CC">
              <w:rPr>
                <w:rFonts w:ascii="Times New Roman" w:eastAsia="等线" w:hAnsi="Times New Roman" w:cs="Times New Roman" w:hint="eastAsia"/>
                <w:b/>
                <w:sz w:val="16"/>
                <w:szCs w:val="16"/>
              </w:rPr>
              <w:t>z</w:t>
            </w:r>
            <w:r w:rsidRPr="002651CC">
              <w:rPr>
                <w:rFonts w:ascii="Times New Roman" w:eastAsia="等线" w:hAnsi="Times New Roman" w:cs="Times New Roman"/>
                <w:b/>
                <w:sz w:val="16"/>
                <w:szCs w:val="16"/>
              </w:rPr>
              <w:t>ed rate per 100,000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 xml:space="preserve"> (95% </w:t>
            </w:r>
            <w:r w:rsidR="00635290" w:rsidRPr="002651CC">
              <w:rPr>
                <w:rFonts w:ascii="Times New Roman" w:eastAsia="等线" w:hAnsi="Times New Roman" w:cs="Times New Roman" w:hint="eastAsia"/>
                <w:b/>
                <w:kern w:val="0"/>
                <w:sz w:val="16"/>
                <w:szCs w:val="16"/>
              </w:rPr>
              <w:t>C</w:t>
            </w: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)</w:t>
            </w:r>
          </w:p>
        </w:tc>
        <w:tc>
          <w:tcPr>
            <w:tcW w:w="1701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513777A7" w14:textId="77777777" w:rsidR="00FD2AA2" w:rsidRPr="002651CC" w:rsidRDefault="00FD2AA2">
            <w:pPr>
              <w:widowControl/>
              <w:rPr>
                <w:rFonts w:ascii="Times New Roman" w:eastAsia="等线" w:hAnsi="Times New Roman" w:cs="Times New Roman"/>
                <w:b/>
                <w:sz w:val="16"/>
                <w:szCs w:val="16"/>
              </w:rPr>
            </w:pPr>
          </w:p>
        </w:tc>
      </w:tr>
      <w:tr w:rsidR="002651CC" w:rsidRPr="002651CC" w14:paraId="4A00B29B" w14:textId="77777777">
        <w:trPr>
          <w:trHeight w:val="283"/>
        </w:trPr>
        <w:tc>
          <w:tcPr>
            <w:tcW w:w="3828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16E0838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Incidence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3E22B86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single" w:sz="8" w:space="0" w:color="auto"/>
              <w:left w:val="nil"/>
              <w:right w:val="nil"/>
            </w:tcBorders>
            <w:noWrap/>
            <w:vAlign w:val="center"/>
          </w:tcPr>
          <w:p w14:paraId="5508D92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F806F0F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3178E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right w:val="nil"/>
            </w:tcBorders>
          </w:tcPr>
          <w:p w14:paraId="3DF70ED4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587854C0" w14:textId="77777777">
        <w:trPr>
          <w:trHeight w:val="283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17D0CB1D" w14:textId="77777777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400CD31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470B75C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1DB2D56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70B2608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062F1D0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6F1AC21" w14:textId="77777777">
        <w:trPr>
          <w:trHeight w:val="315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B583C1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Early Neonata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23061F3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49.39</w:t>
            </w:r>
          </w:p>
          <w:p w14:paraId="3CE93BA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90.9-3284.1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AA357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6.62</w:t>
            </w:r>
          </w:p>
          <w:p w14:paraId="476E37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0.25-132.0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6A5942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54.92</w:t>
            </w:r>
          </w:p>
          <w:p w14:paraId="7D4DA4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54.93-4460.56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6AC93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3.58</w:t>
            </w:r>
          </w:p>
          <w:p w14:paraId="45A916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5.43-181.97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02CB6C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09</w:t>
            </w:r>
          </w:p>
          <w:p w14:paraId="511753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25 to 46.54)</w:t>
            </w:r>
          </w:p>
        </w:tc>
      </w:tr>
      <w:tr w:rsidR="002651CC" w:rsidRPr="002651CC" w14:paraId="5DCD8AD9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532C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ate Neona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59A6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046.02</w:t>
            </w:r>
          </w:p>
          <w:p w14:paraId="1B433B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636.73-29245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D48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8.87</w:t>
            </w:r>
          </w:p>
          <w:p w14:paraId="3305BF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9.83-395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1E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915.82</w:t>
            </w:r>
          </w:p>
          <w:p w14:paraId="20B247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139.68-39743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309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19.82</w:t>
            </w:r>
          </w:p>
          <w:p w14:paraId="5C6421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95.47-544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F75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2</w:t>
            </w:r>
          </w:p>
          <w:p w14:paraId="370BE1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38 to 46.64)</w:t>
            </w:r>
          </w:p>
        </w:tc>
      </w:tr>
      <w:tr w:rsidR="002651CC" w:rsidRPr="002651CC" w14:paraId="2887690E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5499E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-5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1CC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21480.06</w:t>
            </w:r>
          </w:p>
          <w:p w14:paraId="7B31F5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45869.94-1586206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3B3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82.79</w:t>
            </w:r>
          </w:p>
          <w:p w14:paraId="2B5212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44.49-2901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E579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58132.18</w:t>
            </w:r>
          </w:p>
          <w:p w14:paraId="0392B6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61927.39-2155602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2C2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28.58</w:t>
            </w:r>
          </w:p>
          <w:p w14:paraId="697829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49.62-400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9B7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58</w:t>
            </w:r>
          </w:p>
          <w:p w14:paraId="3E3C40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81 to 46.95)</w:t>
            </w:r>
          </w:p>
        </w:tc>
      </w:tr>
      <w:tr w:rsidR="002651CC" w:rsidRPr="002651CC" w14:paraId="10CAFEF9" w14:textId="77777777">
        <w:trPr>
          <w:trHeight w:val="315"/>
        </w:trPr>
        <w:tc>
          <w:tcPr>
            <w:tcW w:w="382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D6036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-11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D14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90875.34</w:t>
            </w:r>
          </w:p>
          <w:p w14:paraId="160CF8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87393.18-2179034.3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603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39.43</w:t>
            </w:r>
          </w:p>
          <w:p w14:paraId="03B7AF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79.1-3376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48B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31051.2</w:t>
            </w:r>
          </w:p>
          <w:p w14:paraId="671744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98792.63-2964574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B31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80.06</w:t>
            </w:r>
          </w:p>
          <w:p w14:paraId="16D6D3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70.76-4691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E1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.3</w:t>
            </w:r>
          </w:p>
          <w:p w14:paraId="4CEBE5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.52 to 47.67)</w:t>
            </w:r>
          </w:p>
        </w:tc>
      </w:tr>
      <w:tr w:rsidR="002651CC" w:rsidRPr="002651CC" w14:paraId="1FD0A4C9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A4564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12-23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F72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405552.56</w:t>
            </w:r>
          </w:p>
          <w:p w14:paraId="0F1B4C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985003.28-8761943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5216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95.03</w:t>
            </w:r>
          </w:p>
          <w:p w14:paraId="594463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075.07-6666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7DE9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392075.32</w:t>
            </w:r>
          </w:p>
          <w:p w14:paraId="5613EA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851053.81-11916843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7220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871.59</w:t>
            </w:r>
          </w:p>
          <w:p w14:paraId="73828E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450.27-9280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5A1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.73</w:t>
            </w:r>
          </w:p>
          <w:p w14:paraId="715332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.9 to 48.16)</w:t>
            </w:r>
          </w:p>
        </w:tc>
      </w:tr>
      <w:tr w:rsidR="002651CC" w:rsidRPr="002651CC" w14:paraId="44663D2C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4E836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-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1475E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967607.11</w:t>
            </w:r>
          </w:p>
          <w:p w14:paraId="60FB73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2210687.48-79224269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8662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562.87</w:t>
            </w:r>
          </w:p>
          <w:p w14:paraId="2377D1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644.85-19358.6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8FE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3265619.35</w:t>
            </w:r>
          </w:p>
          <w:p w14:paraId="4206F6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8400545.42-107961864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83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620</w:t>
            </w:r>
          </w:p>
          <w:p w14:paraId="670DE0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412.99-26785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1183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.02</w:t>
            </w:r>
          </w:p>
          <w:p w14:paraId="19EA16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.28 to 47.34)</w:t>
            </w:r>
          </w:p>
        </w:tc>
      </w:tr>
      <w:tr w:rsidR="002651CC" w:rsidRPr="002651CC" w14:paraId="33AA204A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45997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-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1DA4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4789759.68</w:t>
            </w:r>
          </w:p>
          <w:p w14:paraId="3A4271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7220015.44-172142462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976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201.29</w:t>
            </w:r>
          </w:p>
          <w:p w14:paraId="600375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089.58-2528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8A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0330094.41</w:t>
            </w:r>
          </w:p>
          <w:p w14:paraId="659414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9427295.97-240470914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2D5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524.33</w:t>
            </w:r>
          </w:p>
          <w:p w14:paraId="3F48E2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937.44-35000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B3F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.52</w:t>
            </w:r>
          </w:p>
          <w:p w14:paraId="1823E2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.89 to 47.73)</w:t>
            </w:r>
          </w:p>
        </w:tc>
      </w:tr>
      <w:tr w:rsidR="002651CC" w:rsidRPr="002651CC" w14:paraId="5ED721AE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A5753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0-1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8EEA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5697319.93</w:t>
            </w:r>
          </w:p>
          <w:p w14:paraId="33C0F5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8050313.56-173164996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D9C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085.89</w:t>
            </w:r>
          </w:p>
          <w:p w14:paraId="2FC524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928.17-26216.4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EE1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3560538.32</w:t>
            </w:r>
          </w:p>
          <w:p w14:paraId="0AF201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2022978.86-24415048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3CC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035.69</w:t>
            </w:r>
          </w:p>
          <w:p w14:paraId="726A70F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304.98-36624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CB4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66</w:t>
            </w:r>
          </w:p>
          <w:p w14:paraId="6326B4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.77 to 49.16)</w:t>
            </w:r>
          </w:p>
        </w:tc>
      </w:tr>
      <w:tr w:rsidR="002651CC" w:rsidRPr="002651CC" w14:paraId="5B81B98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E33F5C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5-1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6A12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1477332.48</w:t>
            </w:r>
          </w:p>
          <w:p w14:paraId="4244DA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54120180.24-168755509.2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9205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6163.63</w:t>
            </w:r>
          </w:p>
          <w:p w14:paraId="0AEC1D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24971.57-27342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87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28112165.52</w:t>
            </w:r>
          </w:p>
          <w:p w14:paraId="242B23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216914751.78-238602177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B3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6557.62</w:t>
            </w:r>
          </w:p>
          <w:p w14:paraId="77BE9D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34763.1-38238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68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9.73</w:t>
            </w:r>
          </w:p>
          <w:p w14:paraId="4CAB1C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30.84 to 49.21)</w:t>
            </w:r>
          </w:p>
        </w:tc>
      </w:tr>
      <w:tr w:rsidR="002651CC" w:rsidRPr="002651CC" w14:paraId="278BA68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AB6DBB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20-2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8B2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3584267.9</w:t>
            </w:r>
          </w:p>
          <w:p w14:paraId="72935E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6695631.17-160516426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BB3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776.12</w:t>
            </w:r>
          </w:p>
          <w:p w14:paraId="7C5FBDB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620-26939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E6C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7042181.96</w:t>
            </w:r>
          </w:p>
          <w:p w14:paraId="5E9636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6914473.67-226783537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ED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345.85</w:t>
            </w:r>
          </w:p>
          <w:p w14:paraId="35602E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649.86-37977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B82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.01</w:t>
            </w:r>
          </w:p>
          <w:p w14:paraId="76FB73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.24 to 50.35)</w:t>
            </w:r>
          </w:p>
        </w:tc>
      </w:tr>
      <w:tr w:rsidR="002651CC" w:rsidRPr="002651CC" w14:paraId="1D5B34D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33809AEE" w14:textId="77777777" w:rsidR="00FD2AA2" w:rsidRPr="002651CC" w:rsidRDefault="00000000">
            <w:pPr>
              <w:widowControl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5-2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C469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2746221.65</w:t>
            </w:r>
          </w:p>
          <w:p w14:paraId="74FE70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6479758.04-148977246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3011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151.22</w:t>
            </w:r>
          </w:p>
          <w:p w14:paraId="2F233F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090.99-25205.4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CF63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1234058.58</w:t>
            </w:r>
          </w:p>
          <w:p w14:paraId="1BBFC3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2255026.07-210253169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4A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203.51</w:t>
            </w:r>
          </w:p>
          <w:p w14:paraId="133BF5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677.36-35736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AAA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.62</w:t>
            </w:r>
          </w:p>
          <w:p w14:paraId="2BACC0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.03 to 50.77)</w:t>
            </w:r>
          </w:p>
        </w:tc>
      </w:tr>
      <w:tr w:rsidR="002651CC" w:rsidRPr="002651CC" w14:paraId="0117FB8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F075CF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0-3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684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1307500.16</w:t>
            </w:r>
          </w:p>
          <w:p w14:paraId="0BA011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5726323.7-136841998.9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CDE02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738.39</w:t>
            </w:r>
          </w:p>
          <w:p w14:paraId="731C3B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814.41-22654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BA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4687049.01</w:t>
            </w:r>
          </w:p>
          <w:p w14:paraId="3E83C1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6986949.14-192348816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CB1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553.04</w:t>
            </w:r>
          </w:p>
          <w:p w14:paraId="194E4F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279.2-31820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DAD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.55</w:t>
            </w:r>
          </w:p>
          <w:p w14:paraId="7B0EC7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.45 to 49.14)</w:t>
            </w:r>
          </w:p>
        </w:tc>
      </w:tr>
      <w:tr w:rsidR="002651CC" w:rsidRPr="002651CC" w14:paraId="56CE045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01A3C3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5-3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41A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6708779.32</w:t>
            </w:r>
          </w:p>
          <w:p w14:paraId="3BED88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1692705.23-121494855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99B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294.17</w:t>
            </w:r>
          </w:p>
          <w:p w14:paraId="79E29B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378.96-22167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31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3782213.56</w:t>
            </w:r>
          </w:p>
          <w:p w14:paraId="2F9314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6875078.4-17036088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391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201.66</w:t>
            </w:r>
          </w:p>
          <w:p w14:paraId="2A824CB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970.15-30374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639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13</w:t>
            </w:r>
          </w:p>
          <w:p w14:paraId="46917F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.3 to 45.44)</w:t>
            </w:r>
          </w:p>
        </w:tc>
      </w:tr>
      <w:tr w:rsidR="002651CC" w:rsidRPr="002651CC" w14:paraId="256335E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888729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0-4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A1CD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0486094.39</w:t>
            </w:r>
          </w:p>
          <w:p w14:paraId="0B4421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6114435.24-104636143.2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E35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333.41</w:t>
            </w:r>
          </w:p>
          <w:p w14:paraId="4F1A47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448.8-21173.1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75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0401327.21</w:t>
            </w:r>
          </w:p>
          <w:p w14:paraId="3CF6DA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4369186.8-146099412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F9C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066.19</w:t>
            </w:r>
          </w:p>
          <w:p w14:paraId="6E9788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860.36-29205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E637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.03</w:t>
            </w:r>
          </w:p>
          <w:p w14:paraId="2E198D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.05 to 46.5)</w:t>
            </w:r>
          </w:p>
        </w:tc>
      </w:tr>
      <w:tr w:rsidR="002651CC" w:rsidRPr="002651CC" w14:paraId="050B1AD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A173BE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5-4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62D3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8461748.42</w:t>
            </w:r>
          </w:p>
          <w:p w14:paraId="225CB9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4669197.24-92103333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F75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698.9</w:t>
            </w:r>
          </w:p>
          <w:p w14:paraId="4F8E9E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897.23-19468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D0E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3371532.28</w:t>
            </w:r>
          </w:p>
          <w:p w14:paraId="660131D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8098156.25-12842142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2D9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054.98</w:t>
            </w:r>
          </w:p>
          <w:p w14:paraId="57BC2B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941.29-27121.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40B5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34</w:t>
            </w:r>
          </w:p>
          <w:p w14:paraId="29C4FC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.32 to 47.85)</w:t>
            </w:r>
          </w:p>
        </w:tc>
      </w:tr>
      <w:tr w:rsidR="002651CC" w:rsidRPr="002651CC" w14:paraId="11C5D05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610C74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0-5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B2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8898950.04</w:t>
            </w:r>
          </w:p>
          <w:p w14:paraId="1AF747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5404915.08-82083483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300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945.71</w:t>
            </w:r>
          </w:p>
          <w:p w14:paraId="25F10A2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150.98-1867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EBD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0075940.18</w:t>
            </w:r>
          </w:p>
          <w:p w14:paraId="555D85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5706233.7-11424079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D1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740.45</w:t>
            </w:r>
          </w:p>
          <w:p w14:paraId="21C8A8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758.32-25676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C3C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86</w:t>
            </w:r>
          </w:p>
          <w:p w14:paraId="4CB689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.17 to 46.01)</w:t>
            </w:r>
          </w:p>
        </w:tc>
      </w:tr>
      <w:tr w:rsidR="002651CC" w:rsidRPr="002651CC" w14:paraId="03F27F3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CD64F1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5-5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58C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901113.74</w:t>
            </w:r>
          </w:p>
          <w:p w14:paraId="0E17BE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7552922.06-73762951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37A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458.64</w:t>
            </w:r>
          </w:p>
          <w:p w14:paraId="7AACB0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586.96-19203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86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9576182.11</w:t>
            </w:r>
          </w:p>
          <w:p w14:paraId="38680B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5655482.87-103208857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F32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162.78</w:t>
            </w:r>
          </w:p>
          <w:p w14:paraId="4CB5A0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172.03-2608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BE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.32</w:t>
            </w:r>
          </w:p>
          <w:p w14:paraId="3FA3A4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65 to 44.45)</w:t>
            </w:r>
          </w:p>
        </w:tc>
      </w:tr>
      <w:tr w:rsidR="002651CC" w:rsidRPr="002651CC" w14:paraId="0ECD91B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906EAB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0-6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786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940867.94</w:t>
            </w:r>
          </w:p>
          <w:p w14:paraId="439498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102777.86-61289750.4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088F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685.19</w:t>
            </w:r>
          </w:p>
          <w:p w14:paraId="2D827C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785.47-19429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63E7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3195309.4</w:t>
            </w:r>
          </w:p>
          <w:p w14:paraId="5EC601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9753795.69-86289687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9B7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994.65</w:t>
            </w:r>
          </w:p>
          <w:p w14:paraId="5A4E73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919.33-2696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65D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12</w:t>
            </w:r>
          </w:p>
          <w:p w14:paraId="0528F1B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.15 to 47.57)</w:t>
            </w:r>
          </w:p>
        </w:tc>
      </w:tr>
      <w:tr w:rsidR="002651CC" w:rsidRPr="002651CC" w14:paraId="5324BE8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F5AB3B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5-6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EAA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483280.02</w:t>
            </w:r>
          </w:p>
          <w:p w14:paraId="28BDFA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505195.04-44166436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5BB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760.39</w:t>
            </w:r>
          </w:p>
          <w:p w14:paraId="5D2E47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026.56-16384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414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902744.14</w:t>
            </w:r>
          </w:p>
          <w:p w14:paraId="0D05EF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442995.37-62123493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FC7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716.31</w:t>
            </w:r>
          </w:p>
          <w:p w14:paraId="391243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824.59-22521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0E9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79</w:t>
            </w:r>
          </w:p>
          <w:p w14:paraId="79E7F8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 to 46.04)</w:t>
            </w:r>
          </w:p>
        </w:tc>
      </w:tr>
      <w:tr w:rsidR="002651CC" w:rsidRPr="002651CC" w14:paraId="6EB9953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3AE21C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70-7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295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526552.75</w:t>
            </w:r>
          </w:p>
          <w:p w14:paraId="1D4C90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370481.44-28614847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724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040.85</w:t>
            </w:r>
          </w:p>
          <w:p w14:paraId="4D5695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451.16-14595.9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4DB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513353.74</w:t>
            </w:r>
          </w:p>
          <w:p w14:paraId="088A56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012185.58-39889970.5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644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710.41</w:t>
            </w:r>
          </w:p>
          <w:p w14:paraId="5D2CF1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981.11-19379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20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.26</w:t>
            </w:r>
          </w:p>
          <w:p w14:paraId="7D34D4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.09 to 40.83)</w:t>
            </w:r>
          </w:p>
        </w:tc>
      </w:tr>
      <w:tr w:rsidR="002651CC" w:rsidRPr="002651CC" w14:paraId="7771A61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09DC8B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75-7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A63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316567.27</w:t>
            </w:r>
          </w:p>
          <w:p w14:paraId="1538473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677532.97-16957797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022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613.26</w:t>
            </w:r>
          </w:p>
          <w:p w14:paraId="24FEF0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119.27-13108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6A2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523081.44</w:t>
            </w:r>
          </w:p>
          <w:p w14:paraId="0DAE90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672710.24-23298303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DDFD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077.9</w:t>
            </w:r>
          </w:p>
          <w:p w14:paraId="4CB07B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433.11-1766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C1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.4</w:t>
            </w:r>
          </w:p>
          <w:p w14:paraId="17F39A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37 to 42.81)</w:t>
            </w:r>
          </w:p>
        </w:tc>
      </w:tr>
      <w:tr w:rsidR="002651CC" w:rsidRPr="002651CC" w14:paraId="107DFE4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DFD076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80-8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121F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110352.72</w:t>
            </w:r>
          </w:p>
          <w:p w14:paraId="054338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9748489.68-10496178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91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1723.09</w:t>
            </w:r>
          </w:p>
          <w:p w14:paraId="3BD93B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1303.51-12170.4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6F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4151586.08</w:t>
            </w:r>
          </w:p>
          <w:p w14:paraId="7F0F48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3624199.24-14631709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FD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6157.9</w:t>
            </w:r>
          </w:p>
          <w:p w14:paraId="3F2270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5555.75-16706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77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7.83</w:t>
            </w:r>
          </w:p>
          <w:p w14:paraId="630D4E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30.93 to 45.09)</w:t>
            </w:r>
          </w:p>
        </w:tc>
      </w:tr>
      <w:tr w:rsidR="002651CC" w:rsidRPr="002651CC" w14:paraId="6F0FC96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C8FC38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85-8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E9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26679.47</w:t>
            </w:r>
          </w:p>
          <w:p w14:paraId="1BA8F2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566960.99-4896735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6C8B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599.61</w:t>
            </w:r>
          </w:p>
          <w:p w14:paraId="56FEB0B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241.44-10980.9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EBBC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489643.9</w:t>
            </w:r>
          </w:p>
          <w:p w14:paraId="2D06332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83132.56-6692699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6C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193.77</w:t>
            </w:r>
          </w:p>
          <w:p w14:paraId="132454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742.1-14637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3F9D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.91</w:t>
            </w:r>
          </w:p>
          <w:p w14:paraId="4053EF4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.76 to 40.36)</w:t>
            </w:r>
          </w:p>
        </w:tc>
      </w:tr>
      <w:tr w:rsidR="002651CC" w:rsidRPr="002651CC" w14:paraId="1A88815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BAED80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90-9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A33D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98946.86</w:t>
            </w:r>
          </w:p>
          <w:p w14:paraId="4A8D25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40447.26-1867102.8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DF4B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314.29</w:t>
            </w:r>
          </w:p>
          <w:p w14:paraId="4862809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978.88-10705.0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5EB2F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45494.36</w:t>
            </w:r>
          </w:p>
          <w:p w14:paraId="2A952E8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70415.9-2522651.7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827AC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670.09</w:t>
            </w:r>
          </w:p>
          <w:p w14:paraId="6519CB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250.41-14101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9B364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.54</w:t>
            </w:r>
          </w:p>
          <w:p w14:paraId="622E05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.45 to 38.91)</w:t>
            </w:r>
          </w:p>
        </w:tc>
      </w:tr>
      <w:tr w:rsidR="002651CC" w:rsidRPr="002651CC" w14:paraId="79058DD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1D7783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≥95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22CC9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52012.46</w:t>
            </w:r>
          </w:p>
          <w:p w14:paraId="4B4876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2943.59-573911.4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EAA6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558.73</w:t>
            </w:r>
          </w:p>
          <w:p w14:paraId="05F76E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193.99-10977.6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04BEC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4222.58</w:t>
            </w:r>
          </w:p>
          <w:p w14:paraId="7BBBDC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12396.26-75617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1075F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471.21</w:t>
            </w:r>
          </w:p>
          <w:p w14:paraId="42E434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070.75-13873.8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7CC9D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.58</w:t>
            </w:r>
          </w:p>
          <w:p w14:paraId="0FB6F5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.65 to 33.8)</w:t>
            </w:r>
          </w:p>
        </w:tc>
      </w:tr>
      <w:tr w:rsidR="002651CC" w:rsidRPr="002651CC" w14:paraId="58E0EB4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51F5DE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7F6236D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75DFB53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223805C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A427470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4279E206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45E303F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7ADE5B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5538E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3826762.47</w:t>
            </w:r>
          </w:p>
          <w:p w14:paraId="2194745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2468466.13-145577335.16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73FCE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074.9</w:t>
            </w:r>
          </w:p>
          <w:p w14:paraId="45ED53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371.42-33887.2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CB6DA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9279907.84</w:t>
            </w:r>
          </w:p>
          <w:p w14:paraId="4DD797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1318987.77-237403753.89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2DD3D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864.33</w:t>
            </w:r>
          </w:p>
          <w:p w14:paraId="5C98FC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838.47-55109.11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7412ED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.68</w:t>
            </w:r>
          </w:p>
          <w:p w14:paraId="15324DE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5.12 to 84.62)</w:t>
            </w:r>
          </w:p>
        </w:tc>
      </w:tr>
      <w:tr w:rsidR="002651CC" w:rsidRPr="002651CC" w14:paraId="45F89E83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1BCFE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4B5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415489.15</w:t>
            </w:r>
          </w:p>
          <w:p w14:paraId="36C518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256527.84-35270788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BDF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060.61</w:t>
            </w:r>
          </w:p>
          <w:p w14:paraId="599254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496.94-37232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CA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954381.42</w:t>
            </w:r>
          </w:p>
          <w:p w14:paraId="7B7B7EF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353051.48-52702044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FB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721.56</w:t>
            </w:r>
          </w:p>
          <w:p w14:paraId="1249D1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721.73-5489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ABB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.76</w:t>
            </w:r>
          </w:p>
          <w:p w14:paraId="2C2296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0.53 to 99.19)</w:t>
            </w:r>
          </w:p>
        </w:tc>
      </w:tr>
      <w:tr w:rsidR="002651CC" w:rsidRPr="002651CC" w14:paraId="6D4EA803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5D82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19A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643666.3</w:t>
            </w:r>
          </w:p>
          <w:p w14:paraId="43B777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460506.7-36627101.8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179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121.53</w:t>
            </w:r>
          </w:p>
          <w:p w14:paraId="32191D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462.09-30612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EA7E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1821889.05</w:t>
            </w:r>
          </w:p>
          <w:p w14:paraId="63CCE7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727372.27-56311875.1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CA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678.28</w:t>
            </w:r>
          </w:p>
          <w:p w14:paraId="5F86DC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325.5-47435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9DD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5.32</w:t>
            </w:r>
          </w:p>
          <w:p w14:paraId="1C791CB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.33 to 76.95)</w:t>
            </w:r>
          </w:p>
        </w:tc>
      </w:tr>
      <w:tr w:rsidR="002651CC" w:rsidRPr="002651CC" w14:paraId="078C037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D9062A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508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767607.03</w:t>
            </w:r>
          </w:p>
          <w:p w14:paraId="52C863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593079.76-78722591.8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FDD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795.59</w:t>
            </w:r>
          </w:p>
          <w:p w14:paraId="4BEE65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017.19-36410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303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5503637.37</w:t>
            </w:r>
          </w:p>
          <w:p w14:paraId="0ED84CC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1687136.48-13888976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60F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681.12</w:t>
            </w:r>
          </w:p>
          <w:p w14:paraId="051FAD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343.53-6481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97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8.93</w:t>
            </w:r>
          </w:p>
          <w:p w14:paraId="1AF36C3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.25 to 108.91)</w:t>
            </w:r>
          </w:p>
        </w:tc>
      </w:tr>
      <w:tr w:rsidR="002651CC" w:rsidRPr="002651CC" w14:paraId="1044494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16D41D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High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2F6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5412215.05</w:t>
            </w:r>
          </w:p>
          <w:p w14:paraId="763649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0884210.69-12124828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34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995.35</w:t>
            </w:r>
          </w:p>
          <w:p w14:paraId="5DF763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548.96-11558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21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9039171.89</w:t>
            </w:r>
          </w:p>
          <w:p w14:paraId="380999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3673321.29-155361840.7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11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180.15</w:t>
            </w:r>
          </w:p>
          <w:p w14:paraId="2B9CE3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654.9-14795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A5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.97</w:t>
            </w:r>
          </w:p>
          <w:p w14:paraId="77B906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.33 to 37.08)</w:t>
            </w:r>
          </w:p>
        </w:tc>
      </w:tr>
      <w:tr w:rsidR="002651CC" w:rsidRPr="002651CC" w14:paraId="291C9B5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6BB8FF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Austral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FD8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3067.75</w:t>
            </w:r>
          </w:p>
          <w:p w14:paraId="1D6D5B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1217.96-979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682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2.71</w:t>
            </w:r>
          </w:p>
          <w:p w14:paraId="1CDA78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3.91-321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97E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0300.17</w:t>
            </w:r>
          </w:p>
          <w:p w14:paraId="12787D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7196.94-37355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E65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02.76</w:t>
            </w:r>
          </w:p>
          <w:p w14:paraId="599DB5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96.05-1210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DBE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4.38</w:t>
            </w:r>
          </w:p>
          <w:p w14:paraId="4B8E31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5.18 to 387.87)</w:t>
            </w:r>
          </w:p>
        </w:tc>
      </w:tr>
      <w:tr w:rsidR="002651CC" w:rsidRPr="002651CC" w14:paraId="7D46782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9805C8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Asia Pacif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B88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57938.95</w:t>
            </w:r>
          </w:p>
          <w:p w14:paraId="245CC8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15353.81-2403666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559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27.93</w:t>
            </w:r>
          </w:p>
          <w:p w14:paraId="7AA2292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49.51-1311.3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141F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76892.45</w:t>
            </w:r>
          </w:p>
          <w:p w14:paraId="431C6C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869068.95-7464219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F1D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43.21</w:t>
            </w:r>
          </w:p>
          <w:p w14:paraId="25CD28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50.39-4181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89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8.55</w:t>
            </w:r>
          </w:p>
          <w:p w14:paraId="328397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9.11 to 234.23)</w:t>
            </w:r>
          </w:p>
        </w:tc>
      </w:tr>
      <w:tr w:rsidR="002651CC" w:rsidRPr="002651CC" w14:paraId="7CB4678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37B82D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798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163849.33</w:t>
            </w:r>
          </w:p>
          <w:p w14:paraId="2F7790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5846860.64-60669990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EC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84.73</w:t>
            </w:r>
          </w:p>
          <w:p w14:paraId="2D23B5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442.83-16783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1A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211214.39</w:t>
            </w:r>
          </w:p>
          <w:p w14:paraId="75150A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958009.43-69532122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C301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279.18</w:t>
            </w:r>
          </w:p>
          <w:p w14:paraId="5CDEBA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380.29-1919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65A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.64</w:t>
            </w:r>
          </w:p>
          <w:p w14:paraId="430D9FB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.52 to 21.24)</w:t>
            </w:r>
          </w:p>
        </w:tc>
      </w:tr>
      <w:tr w:rsidR="002651CC" w:rsidRPr="002651CC" w14:paraId="2C01BFD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FF557A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rn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15E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01294.68</w:t>
            </w:r>
          </w:p>
          <w:p w14:paraId="6AFEF4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38622.17-9835754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EFD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520.03</w:t>
            </w:r>
          </w:p>
          <w:p w14:paraId="586D9A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044.8-14592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D8E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889559.92</w:t>
            </w:r>
          </w:p>
          <w:p w14:paraId="71BC2F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798054.91-14577764.7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18AA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51.75</w:t>
            </w:r>
          </w:p>
          <w:p w14:paraId="2DE105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960.48-2151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741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2.58</w:t>
            </w:r>
          </w:p>
          <w:p w14:paraId="41CB36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29 to 129.85)</w:t>
            </w:r>
          </w:p>
        </w:tc>
      </w:tr>
      <w:tr w:rsidR="002651CC" w:rsidRPr="002651CC" w14:paraId="7329943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A29A0D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    Western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CAD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806064.35</w:t>
            </w:r>
          </w:p>
          <w:p w14:paraId="23746C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4641948.96-52501449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F2B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219.34</w:t>
            </w:r>
          </w:p>
          <w:p w14:paraId="5DA724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465.14-12343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018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221204.96</w:t>
            </w:r>
          </w:p>
          <w:p w14:paraId="001DEE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1856449.41-69516456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48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361.7</w:t>
            </w:r>
          </w:p>
          <w:p w14:paraId="579466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572.67-16375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AA5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.92</w:t>
            </w:r>
          </w:p>
          <w:p w14:paraId="605335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.62 to 51.66)</w:t>
            </w:r>
          </w:p>
        </w:tc>
      </w:tr>
      <w:tr w:rsidR="002651CC" w:rsidRPr="002651CC" w14:paraId="34F084C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D2702E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2F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2386505.07</w:t>
            </w:r>
          </w:p>
          <w:p w14:paraId="34D0B54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3855522.46-190588857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79B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584.31</w:t>
            </w:r>
          </w:p>
          <w:p w14:paraId="15B27D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159.44-31946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AE4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7104662.79</w:t>
            </w:r>
          </w:p>
          <w:p w14:paraId="1A5BC1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5553028.94-2077002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2D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804.74</w:t>
            </w:r>
          </w:p>
          <w:p w14:paraId="4DD908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882.96-34566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B86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.26</w:t>
            </w:r>
          </w:p>
          <w:p w14:paraId="12C89B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0.22 to 15.3)</w:t>
            </w:r>
          </w:p>
        </w:tc>
      </w:tr>
      <w:tr w:rsidR="002651CC" w:rsidRPr="002651CC" w14:paraId="3658C6D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A23B93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444E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114408.4</w:t>
            </w:r>
          </w:p>
          <w:p w14:paraId="4854ED7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451323.5-32873258.2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614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937.57</w:t>
            </w:r>
          </w:p>
          <w:p w14:paraId="38FA61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808.64-50212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D82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340143.71</w:t>
            </w:r>
          </w:p>
          <w:p w14:paraId="020B8EA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634782.84-29412648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5C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607.03</w:t>
            </w:r>
          </w:p>
          <w:p w14:paraId="4E899D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528.52-44235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05A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4.74</w:t>
            </w:r>
          </w:p>
          <w:p w14:paraId="413C035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34.37 to 10.76)</w:t>
            </w:r>
          </w:p>
        </w:tc>
      </w:tr>
      <w:tr w:rsidR="002651CC" w:rsidRPr="002651CC" w14:paraId="48A7CBE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6D0323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aribb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25BB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32543.2</w:t>
            </w:r>
          </w:p>
          <w:p w14:paraId="4D2554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44595.39-6406482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8FE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856.45</w:t>
            </w:r>
          </w:p>
          <w:p w14:paraId="55EC55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817.22-13647.6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75C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415078.14</w:t>
            </w:r>
          </w:p>
          <w:p w14:paraId="3DA1CEF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135437.94-1367021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D2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743.14</w:t>
            </w:r>
          </w:p>
          <w:p w14:paraId="4C7F3D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753.23-28910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E6C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0.31</w:t>
            </w:r>
          </w:p>
          <w:p w14:paraId="4F45ED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.25 to 254.29)</w:t>
            </w:r>
          </w:p>
        </w:tc>
      </w:tr>
      <w:tr w:rsidR="002651CC" w:rsidRPr="002651CC" w14:paraId="56E14FA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8465BD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E62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3302455.1</w:t>
            </w:r>
          </w:p>
          <w:p w14:paraId="6A4785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8522862.51-87876464.3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8F1C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644.05</w:t>
            </w:r>
          </w:p>
          <w:p w14:paraId="3BEF80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772-34434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A7D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0481509.38</w:t>
            </w:r>
          </w:p>
          <w:p w14:paraId="6F158D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4046494.33-86344679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7E6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406.37</w:t>
            </w:r>
          </w:p>
          <w:p w14:paraId="63793A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888.95-33698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380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3.79</w:t>
            </w:r>
          </w:p>
          <w:p w14:paraId="33296A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12.5 to 5.79)</w:t>
            </w:r>
          </w:p>
        </w:tc>
      </w:tr>
      <w:tr w:rsidR="002651CC" w:rsidRPr="002651CC" w14:paraId="0648B19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CB91DB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Tropical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5FF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337098.38</w:t>
            </w:r>
          </w:p>
          <w:p w14:paraId="550C1BD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0749967.85-71847601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42E6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031.3</w:t>
            </w:r>
          </w:p>
          <w:p w14:paraId="6BC489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575.57-31451.6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23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2867931.56</w:t>
            </w:r>
          </w:p>
          <w:p w14:paraId="30EA1D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4935767.77-9153147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49C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921.59</w:t>
            </w:r>
          </w:p>
          <w:p w14:paraId="5B84D2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493.42-3968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FA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.73</w:t>
            </w:r>
          </w:p>
          <w:p w14:paraId="2834A27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.58 to 41)</w:t>
            </w:r>
          </w:p>
        </w:tc>
      </w:tr>
      <w:tr w:rsidR="002651CC" w:rsidRPr="002651CC" w14:paraId="1D993273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D13D2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3D8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4510244.01</w:t>
            </w:r>
          </w:p>
          <w:p w14:paraId="2D33F1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3487760.63-225159821.5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FEB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223.37</w:t>
            </w:r>
          </w:p>
          <w:p w14:paraId="0F7D6B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486.79-37343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4E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8665193.49</w:t>
            </w:r>
          </w:p>
          <w:p w14:paraId="362A4B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9750343.58-241914598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86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139.9</w:t>
            </w:r>
          </w:p>
          <w:p w14:paraId="4361CB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857.95-39516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AB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.95</w:t>
            </w:r>
          </w:p>
          <w:p w14:paraId="760E4C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17.57 to 36.18)</w:t>
            </w:r>
          </w:p>
        </w:tc>
      </w:tr>
      <w:tr w:rsidR="002651CC" w:rsidRPr="002651CC" w14:paraId="3E75BBBC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3133E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1F6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59344199.18</w:t>
            </w:r>
          </w:p>
          <w:p w14:paraId="53709E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0887576.87-616891557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900A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969.18</w:t>
            </w:r>
          </w:p>
          <w:p w14:paraId="0ADE93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388.56-33044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F1C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87565590.59</w:t>
            </w:r>
          </w:p>
          <w:p w14:paraId="19C386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08229013.92-866657343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EC7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742.86</w:t>
            </w:r>
          </w:p>
          <w:p w14:paraId="3B030E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545.96-45919.0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99A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29</w:t>
            </w:r>
          </w:p>
          <w:p w14:paraId="45C1FF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.37 to 59.85)</w:t>
            </w:r>
          </w:p>
        </w:tc>
      </w:tr>
      <w:tr w:rsidR="002651CC" w:rsidRPr="002651CC" w14:paraId="66152BEA" w14:textId="77777777">
        <w:trPr>
          <w:trHeight w:val="315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AFEA4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BB44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583885.14</w:t>
            </w:r>
          </w:p>
          <w:p w14:paraId="1331E23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9902003.71-70845978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FEF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33.69</w:t>
            </w:r>
          </w:p>
          <w:p w14:paraId="0D6288C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46.1-3599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5B5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2354547.11</w:t>
            </w:r>
          </w:p>
          <w:p w14:paraId="79A252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2218106.33-242690959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0F8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291.61</w:t>
            </w:r>
          </w:p>
          <w:p w14:paraId="68AEEF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271.44-1232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8C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8.71</w:t>
            </w:r>
          </w:p>
          <w:p w14:paraId="544495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9.49 to 283.08)</w:t>
            </w:r>
          </w:p>
        </w:tc>
      </w:tr>
      <w:tr w:rsidR="002651CC" w:rsidRPr="002651CC" w14:paraId="33D6A91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542A71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0291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33080.79</w:t>
            </w:r>
          </w:p>
          <w:p w14:paraId="7C044E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20902.29-2817047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8A3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7.54</w:t>
            </w:r>
          </w:p>
          <w:p w14:paraId="19C821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4.81-205.8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26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6997.92</w:t>
            </w:r>
          </w:p>
          <w:p w14:paraId="0C3F44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5434.3-245032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E0A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.43</w:t>
            </w:r>
          </w:p>
          <w:p w14:paraId="5130BD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.13-17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C00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1.87</w:t>
            </w:r>
          </w:p>
          <w:p w14:paraId="73FFB5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93.64 to -89.62)</w:t>
            </w:r>
          </w:p>
        </w:tc>
      </w:tr>
      <w:tr w:rsidR="002651CC" w:rsidRPr="002651CC" w14:paraId="683D258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D208E5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Ocea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0D2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7053.3</w:t>
            </w:r>
          </w:p>
          <w:p w14:paraId="3BA6DB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7226.9-305925.1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8E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83.35</w:t>
            </w:r>
          </w:p>
          <w:p w14:paraId="136217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82.08-2180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8F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08370.7</w:t>
            </w:r>
          </w:p>
          <w:p w14:paraId="15B26E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96465.53-7157053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EC4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963.52</w:t>
            </w:r>
          </w:p>
          <w:p w14:paraId="5DD0FC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227.58-48996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9C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68.56</w:t>
            </w:r>
          </w:p>
          <w:p w14:paraId="48C929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40.96 to 5216.45)</w:t>
            </w:r>
          </w:p>
        </w:tc>
      </w:tr>
      <w:tr w:rsidR="002651CC" w:rsidRPr="002651CC" w14:paraId="6E7F4D3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CD5436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ast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853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2973751.05</w:t>
            </w:r>
          </w:p>
          <w:p w14:paraId="44F7A0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320020.01-68424832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85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060.5</w:t>
            </w:r>
          </w:p>
          <w:p w14:paraId="698011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249.7-9843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1E1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7349178.49</w:t>
            </w:r>
          </w:p>
          <w:p w14:paraId="219752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7481814.11-237502307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342D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065.66</w:t>
            </w:r>
          </w:p>
          <w:p w14:paraId="406756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230.33-33925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B6D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2.87</w:t>
            </w:r>
          </w:p>
          <w:p w14:paraId="3517D6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1.96 to 289.32)</w:t>
            </w:r>
          </w:p>
        </w:tc>
      </w:tr>
      <w:tr w:rsidR="002651CC" w:rsidRPr="002651CC" w14:paraId="5274545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4C30A6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730B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4467246.74</w:t>
            </w:r>
          </w:p>
          <w:p w14:paraId="7D865D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0814916.13-391857972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606E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248.55</w:t>
            </w:r>
          </w:p>
          <w:p w14:paraId="30337A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022.03-36880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8DF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95708693.83</w:t>
            </w:r>
          </w:p>
          <w:p w14:paraId="039E7E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5749450.56-524556977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934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5417.11</w:t>
            </w:r>
          </w:p>
          <w:p w14:paraId="2ECCCA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698.67-48008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8DD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.85</w:t>
            </w:r>
          </w:p>
          <w:p w14:paraId="14D1DF6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.93 to 39.59)</w:t>
            </w:r>
          </w:p>
        </w:tc>
      </w:tr>
      <w:tr w:rsidR="002651CC" w:rsidRPr="002651CC" w14:paraId="5C56D81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3D4CF2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    Central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1D0F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396956.07</w:t>
            </w:r>
          </w:p>
          <w:p w14:paraId="43D52D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563899.08-69277956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EDC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494.85</w:t>
            </w:r>
          </w:p>
          <w:p w14:paraId="74D23B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970.95-54215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FDD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278702.81</w:t>
            </w:r>
          </w:p>
          <w:p w14:paraId="075DD6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3651392.01-7109469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52BB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202.05</w:t>
            </w:r>
          </w:p>
          <w:p w14:paraId="7F6AF7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151.7-5393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6C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4.93</w:t>
            </w:r>
          </w:p>
          <w:p w14:paraId="75E7E5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32.55 to 33.99)</w:t>
            </w:r>
          </w:p>
        </w:tc>
      </w:tr>
      <w:tr w:rsidR="002651CC" w:rsidRPr="002651CC" w14:paraId="23678C2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AAC799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084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0094137.74</w:t>
            </w:r>
          </w:p>
          <w:p w14:paraId="15AD87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3755399.71-115908427.7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22169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611.58</w:t>
            </w:r>
          </w:p>
          <w:p w14:paraId="5FCAAD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055.45-29046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00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2976193.39</w:t>
            </w:r>
          </w:p>
          <w:p w14:paraId="7F5937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6027744.62-247769055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AEC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6618.8</w:t>
            </w:r>
          </w:p>
          <w:p w14:paraId="643329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586.97-60141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F91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5.05</w:t>
            </w:r>
          </w:p>
          <w:p w14:paraId="6537A9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8.17 to 123.45)</w:t>
            </w:r>
          </w:p>
        </w:tc>
      </w:tr>
      <w:tr w:rsidR="002651CC" w:rsidRPr="002651CC" w14:paraId="6E7EF7D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678741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60A21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012006.95</w:t>
            </w:r>
          </w:p>
          <w:p w14:paraId="2DA668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765935.57-25111093.6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FB2B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776.62</w:t>
            </w:r>
          </w:p>
          <w:p w14:paraId="35BFF6A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975.96-31397.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06677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692437.1</w:t>
            </w:r>
          </w:p>
          <w:p w14:paraId="15F8D1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371314.4-42252846.4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576BA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661.07</w:t>
            </w:r>
          </w:p>
          <w:p w14:paraId="36D12D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023.01-52003.0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1D07F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62</w:t>
            </w:r>
          </w:p>
          <w:p w14:paraId="06AB23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.55 to 93.79)</w:t>
            </w:r>
          </w:p>
        </w:tc>
      </w:tr>
      <w:tr w:rsidR="002651CC" w:rsidRPr="002651CC" w14:paraId="5B25584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7F7C2D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FB49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1964145.98</w:t>
            </w:r>
          </w:p>
          <w:p w14:paraId="41348D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0595249.23-193566140.6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34EFB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094.05</w:t>
            </w:r>
          </w:p>
          <w:p w14:paraId="41DC67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650.04-42636.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F7C03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5761360.53</w:t>
            </w:r>
          </w:p>
          <w:p w14:paraId="139969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5444226.6-185807419.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F7959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642.69</w:t>
            </w:r>
          </w:p>
          <w:p w14:paraId="6D599A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251.9-39893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1766D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11.1</w:t>
            </w:r>
          </w:p>
          <w:p w14:paraId="5743B2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22.43 to 1.87)</w:t>
            </w:r>
          </w:p>
        </w:tc>
      </w:tr>
      <w:tr w:rsidR="002651CC" w:rsidRPr="002651CC" w14:paraId="0033498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2B7CD0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Death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41FC82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E80D514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F7B2F8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3DBA1B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BD7C87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B008BA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4A98FCB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23BA3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7AADD7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0FFEFA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598F0FF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76223B3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68854A3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EFA68C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Early Neonatal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7933F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4</w:t>
            </w:r>
          </w:p>
          <w:p w14:paraId="4705CE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32-0.3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CB824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1</w:t>
            </w:r>
          </w:p>
          <w:p w14:paraId="4E51E79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01-0.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72E40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9</w:t>
            </w:r>
          </w:p>
          <w:p w14:paraId="04770F1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55-0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68AE3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2</w:t>
            </w:r>
          </w:p>
          <w:p w14:paraId="7947D4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02-0.0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3A132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.32</w:t>
            </w:r>
          </w:p>
          <w:p w14:paraId="6A0BFA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.36 to 95.34)</w:t>
            </w:r>
          </w:p>
        </w:tc>
      </w:tr>
      <w:tr w:rsidR="002651CC" w:rsidRPr="002651CC" w14:paraId="77FD715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C7D43B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ate Neonatal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C9AFF7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.14</w:t>
            </w:r>
          </w:p>
          <w:p w14:paraId="714694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.92-3.4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BCD14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4</w:t>
            </w:r>
          </w:p>
          <w:p w14:paraId="459D43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04-0.0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D24E5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.37</w:t>
            </w:r>
          </w:p>
          <w:p w14:paraId="4B94F9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.98-5.8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D4120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07</w:t>
            </w:r>
          </w:p>
          <w:p w14:paraId="367DD4E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07-0.0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45D12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.81</w:t>
            </w:r>
          </w:p>
          <w:p w14:paraId="51A668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.78 to 95.19)</w:t>
            </w:r>
          </w:p>
        </w:tc>
      </w:tr>
      <w:tr w:rsidR="002651CC" w:rsidRPr="002651CC" w14:paraId="651C515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0F34A5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-5 month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76C2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9.54</w:t>
            </w:r>
          </w:p>
          <w:p w14:paraId="0704B7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7.63-183.5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B028F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1</w:t>
            </w:r>
          </w:p>
          <w:p w14:paraId="0C4F29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29-0.3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3EE86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6.6</w:t>
            </w:r>
          </w:p>
          <w:p w14:paraId="00992F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4.95-314.6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FB6D9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53</w:t>
            </w:r>
          </w:p>
          <w:p w14:paraId="74D463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49-0.5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30650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.93</w:t>
            </w:r>
          </w:p>
          <w:p w14:paraId="743D0C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.17 to 92.99)</w:t>
            </w:r>
          </w:p>
        </w:tc>
      </w:tr>
      <w:tr w:rsidR="002651CC" w:rsidRPr="002651CC" w14:paraId="02CD678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A6A5B3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-11 month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D392A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4.06</w:t>
            </w:r>
          </w:p>
          <w:p w14:paraId="05276B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6.64-256.0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462F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36</w:t>
            </w:r>
          </w:p>
          <w:p w14:paraId="239FD3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34-0.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57D91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4.14</w:t>
            </w:r>
          </w:p>
          <w:p w14:paraId="7D42A9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3.32-430.8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163AB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62</w:t>
            </w:r>
          </w:p>
          <w:p w14:paraId="67A42C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57-0.6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047C8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</w:t>
            </w:r>
          </w:p>
          <w:p w14:paraId="7CEF48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.55 to 93.93)</w:t>
            </w:r>
          </w:p>
        </w:tc>
      </w:tr>
      <w:tr w:rsidR="002651CC" w:rsidRPr="002651CC" w14:paraId="40708C3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D090E7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12-23 month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7BD69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97.57</w:t>
            </w:r>
          </w:p>
          <w:p w14:paraId="4CE3A7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29.09-1069.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AB70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76</w:t>
            </w:r>
          </w:p>
          <w:p w14:paraId="5006ABB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71-0.8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AF6A2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43.97</w:t>
            </w:r>
          </w:p>
          <w:p w14:paraId="52D4A2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28.03-1783.5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25DA6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28</w:t>
            </w:r>
          </w:p>
          <w:p w14:paraId="1DC4CC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19-1.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1F48D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8.68</w:t>
            </w:r>
          </w:p>
          <w:p w14:paraId="3DF6CF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91 to 87.31)</w:t>
            </w:r>
          </w:p>
        </w:tc>
      </w:tr>
      <w:tr w:rsidR="002651CC" w:rsidRPr="002651CC" w14:paraId="2A6AFB4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8C009E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-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498AC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499.51</w:t>
            </w:r>
          </w:p>
          <w:p w14:paraId="325F0C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968.28-9180.2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6F7A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.08</w:t>
            </w:r>
          </w:p>
          <w:p w14:paraId="66BC08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95-2.2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6B1FF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384.54</w:t>
            </w:r>
          </w:p>
          <w:p w14:paraId="05AFE5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377.36-15684.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7FD3F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.57</w:t>
            </w:r>
          </w:p>
          <w:p w14:paraId="598B19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.32-3.8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86BB2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.83</w:t>
            </w:r>
          </w:p>
          <w:p w14:paraId="66AA32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.35 to 91.3)</w:t>
            </w:r>
          </w:p>
        </w:tc>
      </w:tr>
      <w:tr w:rsidR="002651CC" w:rsidRPr="002651CC" w14:paraId="5FED389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53767E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-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98F1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50.82</w:t>
            </w:r>
          </w:p>
          <w:p w14:paraId="1B6F5E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62.8-8105.9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9615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04</w:t>
            </w:r>
          </w:p>
          <w:p w14:paraId="0AC2CC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85-1.1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E1BDE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392.28</w:t>
            </w:r>
          </w:p>
          <w:p w14:paraId="3E2746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753.83-13573.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3B75B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66</w:t>
            </w:r>
          </w:p>
          <w:p w14:paraId="2C3F3F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27-1.9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163D7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.13</w:t>
            </w:r>
          </w:p>
          <w:p w14:paraId="3E5BB9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.36 to 109.56)</w:t>
            </w:r>
          </w:p>
        </w:tc>
      </w:tr>
      <w:tr w:rsidR="002651CC" w:rsidRPr="002651CC" w14:paraId="0AEB529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AA1EB2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0-1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C704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552.86</w:t>
            </w:r>
          </w:p>
          <w:p w14:paraId="0DFBA1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881.36-9827.1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6B10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29</w:t>
            </w:r>
          </w:p>
          <w:p w14:paraId="6B52DE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04-1.4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521FA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404.82</w:t>
            </w:r>
          </w:p>
          <w:p w14:paraId="6397BD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682.07-16836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F5A97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.16</w:t>
            </w:r>
          </w:p>
          <w:p w14:paraId="6161C5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6-2.5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EE3DD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.88</w:t>
            </w:r>
          </w:p>
          <w:p w14:paraId="06ABE1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.83 to 119.56)</w:t>
            </w:r>
          </w:p>
        </w:tc>
      </w:tr>
      <w:tr w:rsidR="002651CC" w:rsidRPr="002651CC" w14:paraId="493C418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0CC6EB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15-1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DC0C9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031.2</w:t>
            </w:r>
          </w:p>
          <w:p w14:paraId="2809F3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197.37-18124.4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0C770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.76</w:t>
            </w:r>
          </w:p>
          <w:p w14:paraId="1E2BC43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.62-2.9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0142D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849.74</w:t>
            </w:r>
          </w:p>
          <w:p w14:paraId="712563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322.14-28537.8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25F67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.3</w:t>
            </w:r>
          </w:p>
          <w:p w14:paraId="610BB9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.06-4.5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9E33D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5.93</w:t>
            </w:r>
          </w:p>
          <w:p w14:paraId="3DC1A74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3.6 to 69.32)</w:t>
            </w:r>
          </w:p>
        </w:tc>
      </w:tr>
      <w:tr w:rsidR="002651CC" w:rsidRPr="002651CC" w14:paraId="1ABEFCC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7AB1BA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0-2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A51C6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526.36</w:t>
            </w:r>
          </w:p>
          <w:p w14:paraId="5E2C1E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325.95-27030.1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ABA3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.28</w:t>
            </w:r>
          </w:p>
          <w:p w14:paraId="1CA55B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.08-4.5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EA9A3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738.72</w:t>
            </w:r>
          </w:p>
          <w:p w14:paraId="1CE3E1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8452.3-43287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D4B4A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.82</w:t>
            </w:r>
          </w:p>
          <w:p w14:paraId="7C70CE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.44-7.2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E9F2F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.24</w:t>
            </w:r>
          </w:p>
          <w:p w14:paraId="0BE993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.07 to 72.43)</w:t>
            </w:r>
          </w:p>
        </w:tc>
      </w:tr>
      <w:tr w:rsidR="002651CC" w:rsidRPr="002651CC" w14:paraId="5F19859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2BF3842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5-2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821B8A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855.01</w:t>
            </w:r>
          </w:p>
          <w:p w14:paraId="00B62C3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5512.08-50883.7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CA5D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.1</w:t>
            </w:r>
          </w:p>
          <w:p w14:paraId="59670C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.7-8.6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1492A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8490.17</w:t>
            </w:r>
          </w:p>
          <w:p w14:paraId="4EF6FC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4275.05-83566.9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44C0E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.34</w:t>
            </w:r>
          </w:p>
          <w:p w14:paraId="24C88A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.62-14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C7416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4.77</w:t>
            </w:r>
          </w:p>
          <w:p w14:paraId="4CA132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86 to 78.78)</w:t>
            </w:r>
          </w:p>
        </w:tc>
      </w:tr>
      <w:tr w:rsidR="002651CC" w:rsidRPr="002651CC" w14:paraId="0D4EB54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127294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0-3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677B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1228.46</w:t>
            </w:r>
          </w:p>
          <w:p w14:paraId="4B0587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7165.8-86803.3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E1E73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.45</w:t>
            </w:r>
          </w:p>
          <w:p w14:paraId="613666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.78-14.3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F11FF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7969.11</w:t>
            </w:r>
          </w:p>
          <w:p w14:paraId="7075E4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0867.59-147235.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5DBC0F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.82</w:t>
            </w:r>
          </w:p>
          <w:p w14:paraId="0A85D8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.65-24.3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BE10F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9.73</w:t>
            </w:r>
          </w:p>
          <w:p w14:paraId="140E8D4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07 to 84.58)</w:t>
            </w:r>
          </w:p>
        </w:tc>
      </w:tr>
      <w:tr w:rsidR="002651CC" w:rsidRPr="002651CC" w14:paraId="76D2833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F8D78D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5-3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621A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2222.6</w:t>
            </w:r>
          </w:p>
          <w:p w14:paraId="7B8DB9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6591.9-119830.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0372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.48</w:t>
            </w:r>
          </w:p>
          <w:p w14:paraId="2A454CB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.45-21.8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F9DDB2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5367.16</w:t>
            </w:r>
          </w:p>
          <w:p w14:paraId="25ED67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5514.22-208751.3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FBA78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.83</w:t>
            </w:r>
          </w:p>
          <w:p w14:paraId="4FA028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.08-37.2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E41FA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.12</w:t>
            </w:r>
          </w:p>
          <w:p w14:paraId="5423A7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45 to 84.98)</w:t>
            </w:r>
          </w:p>
        </w:tc>
      </w:tr>
      <w:tr w:rsidR="002651CC" w:rsidRPr="002651CC" w14:paraId="10E7C28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50051C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0-4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4D60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5329.88</w:t>
            </w:r>
          </w:p>
          <w:p w14:paraId="4B81FD6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6746.16-176604.7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E403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.45</w:t>
            </w:r>
          </w:p>
          <w:p w14:paraId="4A70F6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.72-35.7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A9C42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7079.32</w:t>
            </w:r>
          </w:p>
          <w:p w14:paraId="07C2BD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2441.04-307953.5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4F920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7.39</w:t>
            </w:r>
          </w:p>
          <w:p w14:paraId="7458B2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.46-61.5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9C540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.54</w:t>
            </w:r>
          </w:p>
          <w:p w14:paraId="6F4A4FE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.37 to 86.98)</w:t>
            </w:r>
          </w:p>
        </w:tc>
      </w:tr>
      <w:tr w:rsidR="002651CC" w:rsidRPr="002651CC" w14:paraId="3E3D2E0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61EBA0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5-4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3D3FB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7928.35</w:t>
            </w:r>
          </w:p>
          <w:p w14:paraId="765BD7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6523.67-222732.1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C610AC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.95</w:t>
            </w:r>
          </w:p>
          <w:p w14:paraId="71E877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.54-47.0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E46BE5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5363.20</w:t>
            </w:r>
          </w:p>
          <w:p w14:paraId="7B00F5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6798.33-382259.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ED477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.05</w:t>
            </w:r>
          </w:p>
          <w:p w14:paraId="67F80F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1.13-80.7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28445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.76</w:t>
            </w:r>
          </w:p>
          <w:p w14:paraId="175BF7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09 to 86.8)</w:t>
            </w:r>
          </w:p>
        </w:tc>
      </w:tr>
      <w:tr w:rsidR="002651CC" w:rsidRPr="002651CC" w14:paraId="244F659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C1BF79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0-5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7F56F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3474.45</w:t>
            </w:r>
          </w:p>
          <w:p w14:paraId="4DD214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9533.76-271867.3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F7320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7.65</w:t>
            </w:r>
          </w:p>
          <w:p w14:paraId="4EAA40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.48-61.8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483C4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6752.99</w:t>
            </w:r>
          </w:p>
          <w:p w14:paraId="7E2469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3680.17-459681.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5FB4F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5.92</w:t>
            </w:r>
          </w:p>
          <w:p w14:paraId="2512FD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.73-103.3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4A0A2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.37</w:t>
            </w:r>
          </w:p>
          <w:p w14:paraId="01909F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82 to 82.31)</w:t>
            </w:r>
          </w:p>
        </w:tc>
      </w:tr>
      <w:tr w:rsidR="002651CC" w:rsidRPr="002651CC" w14:paraId="6EDD1ED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4F873A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5-5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7A66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6139.62</w:t>
            </w:r>
          </w:p>
          <w:p w14:paraId="64B99E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7250.65-360168.4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FFB32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7.51</w:t>
            </w:r>
          </w:p>
          <w:p w14:paraId="22C57D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2.59-93.7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D79F1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64466.97</w:t>
            </w:r>
          </w:p>
          <w:p w14:paraId="1A3D5A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3981.27-608514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EC4C5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2.64</w:t>
            </w:r>
          </w:p>
          <w:p w14:paraId="1DD893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4.94-153.7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8AF53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.00</w:t>
            </w:r>
          </w:p>
          <w:p w14:paraId="192300A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.69 to 78.67)</w:t>
            </w:r>
          </w:p>
        </w:tc>
      </w:tr>
      <w:tr w:rsidR="002651CC" w:rsidRPr="002651CC" w14:paraId="5E1E01C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3F5414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0-6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D6F2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0742.96</w:t>
            </w:r>
          </w:p>
          <w:p w14:paraId="6B1396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35414.63-492118.5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84AD9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6.06</w:t>
            </w:r>
          </w:p>
          <w:p w14:paraId="220557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8.03-156.0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20DA40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74823.92</w:t>
            </w:r>
          </w:p>
          <w:p w14:paraId="205BA5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33355.9-833537.4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6F44E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2.10</w:t>
            </w:r>
          </w:p>
          <w:p w14:paraId="1573E0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9.14-260.4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98819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75</w:t>
            </w:r>
          </w:p>
          <w:p w14:paraId="15544D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6 to 81.22)</w:t>
            </w:r>
          </w:p>
        </w:tc>
      </w:tr>
      <w:tr w:rsidR="002651CC" w:rsidRPr="002651CC" w14:paraId="208AA32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036553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5-6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F7085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64336.73</w:t>
            </w:r>
          </w:p>
          <w:p w14:paraId="1ABFAF1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4369.15-604090.8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6ACC26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9.36</w:t>
            </w:r>
          </w:p>
          <w:p w14:paraId="6CAB84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8.24-224.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B06DF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57490.05</w:t>
            </w:r>
          </w:p>
          <w:p w14:paraId="21AA59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8927.89-1026645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F4376B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7.12</w:t>
            </w:r>
          </w:p>
          <w:p w14:paraId="7A2D5C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9.51-372.1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93389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80</w:t>
            </w:r>
          </w:p>
          <w:p w14:paraId="091C5F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96 to 80.9)</w:t>
            </w:r>
          </w:p>
        </w:tc>
      </w:tr>
      <w:tr w:rsidR="002651CC" w:rsidRPr="002651CC" w14:paraId="6373343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1A1DD7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70-7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9BA17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5514.47</w:t>
            </w:r>
          </w:p>
          <w:p w14:paraId="331D46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56122.76-623656.8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51E24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8.66</w:t>
            </w:r>
          </w:p>
          <w:p w14:paraId="707994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3.67-318.1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34B2D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89819.71</w:t>
            </w:r>
          </w:p>
          <w:p w14:paraId="761EC0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42492.97-1053039.8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4D579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0.87</w:t>
            </w:r>
          </w:p>
          <w:p w14:paraId="5CAC3F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57.88-511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70BC9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1.01</w:t>
            </w:r>
          </w:p>
          <w:p w14:paraId="7A3BCE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.59 to 74.47)</w:t>
            </w:r>
          </w:p>
        </w:tc>
      </w:tr>
      <w:tr w:rsidR="002651CC" w:rsidRPr="002651CC" w14:paraId="459755C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5A6ABC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75-7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61983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39481.75</w:t>
            </w:r>
          </w:p>
          <w:p w14:paraId="4BC68B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3974.3-573392.1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AE39E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7.04</w:t>
            </w:r>
          </w:p>
          <w:p w14:paraId="2939C4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7.32-443.2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844983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1732.26</w:t>
            </w:r>
          </w:p>
          <w:p w14:paraId="6A90EA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21102.63-915109.6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49411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3.4</w:t>
            </w:r>
          </w:p>
          <w:p w14:paraId="4F61E6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2.59-693.8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9CDAE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6.68</w:t>
            </w:r>
          </w:p>
          <w:p w14:paraId="62B144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4.99 to 69.3)</w:t>
            </w:r>
          </w:p>
        </w:tc>
      </w:tr>
      <w:tr w:rsidR="002651CC" w:rsidRPr="002651CC" w14:paraId="0ACAC53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9C3B36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80-8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3C5472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50980.8</w:t>
            </w:r>
          </w:p>
          <w:p w14:paraId="0247CF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6142.15-583216.8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7E4D9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8.87</w:t>
            </w:r>
          </w:p>
          <w:p w14:paraId="4179EF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10.07-676.2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DE602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88750.86</w:t>
            </w:r>
          </w:p>
          <w:p w14:paraId="7BEA87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49246.38-939020.9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F59D8B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14.75</w:t>
            </w:r>
          </w:p>
          <w:p w14:paraId="64DC55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69.65-1072.1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3B89D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.84</w:t>
            </w:r>
          </w:p>
          <w:p w14:paraId="0C78A1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.75 to 70.75)</w:t>
            </w:r>
          </w:p>
        </w:tc>
      </w:tr>
      <w:tr w:rsidR="002651CC" w:rsidRPr="002651CC" w14:paraId="2C0630B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FFC680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85-89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12EE1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7744.07</w:t>
            </w:r>
          </w:p>
          <w:p w14:paraId="6E9A58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8943.22-451334.3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3B98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59.22</w:t>
            </w:r>
          </w:p>
          <w:p w14:paraId="334EEA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7.06-1012.1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57545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8823.18</w:t>
            </w:r>
          </w:p>
          <w:p w14:paraId="2EED49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9692.27-693728.5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017DA6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40.94</w:t>
            </w:r>
          </w:p>
          <w:p w14:paraId="0E2360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77.23-1517.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E3E38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.22</w:t>
            </w:r>
          </w:p>
          <w:p w14:paraId="341531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.15 to 61.02)</w:t>
            </w:r>
          </w:p>
        </w:tc>
      </w:tr>
      <w:tr w:rsidR="002651CC" w:rsidRPr="002651CC" w14:paraId="4F95722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48769D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90-9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9F35D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0590.62</w:t>
            </w:r>
          </w:p>
          <w:p w14:paraId="6856EAE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8424.68-294515.0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97DFC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8.77</w:t>
            </w:r>
          </w:p>
          <w:p w14:paraId="214031E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39.02-1688.6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6C71F7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6150.76</w:t>
            </w:r>
          </w:p>
          <w:p w14:paraId="100E18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8299.65-448326.2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7D0C5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82.14</w:t>
            </w:r>
          </w:p>
          <w:p w14:paraId="6F3B1E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82.36-2506.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A0A89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.07</w:t>
            </w:r>
          </w:p>
          <w:p w14:paraId="1142ED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8.6 to 58.19)</w:t>
            </w:r>
          </w:p>
        </w:tc>
      </w:tr>
      <w:tr w:rsidR="002651CC" w:rsidRPr="002651CC" w14:paraId="5AD6945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348B58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≥95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767FB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0167.24</w:t>
            </w:r>
          </w:p>
          <w:p w14:paraId="3B212A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4872.4-125730.0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255C2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98.52</w:t>
            </w:r>
          </w:p>
          <w:p w14:paraId="2F0A19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97.24-2404.9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182D2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4373.54</w:t>
            </w:r>
          </w:p>
          <w:p w14:paraId="02DFA8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6599.29-183808.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942810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99.33</w:t>
            </w:r>
          </w:p>
          <w:p w14:paraId="675E12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56.69-3372.4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EFFCC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19</w:t>
            </w:r>
          </w:p>
          <w:p w14:paraId="5656CB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.18 to 48.82)</w:t>
            </w:r>
          </w:p>
        </w:tc>
      </w:tr>
      <w:tr w:rsidR="002651CC" w:rsidRPr="002651CC" w14:paraId="1E80887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5052E3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CAA35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2E8EC4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CBDA8C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2FFADB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5B8D2E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AFB1ED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4002A2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5EDE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7410.85</w:t>
            </w:r>
          </w:p>
          <w:p w14:paraId="33806E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2199.1-524327.1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0DA2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.93</w:t>
            </w:r>
          </w:p>
          <w:p w14:paraId="6325E9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4.28-81.8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07B2D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96987.17</w:t>
            </w:r>
          </w:p>
          <w:p w14:paraId="5099506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77902.86-1205348.8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4ADDF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8.82</w:t>
            </w:r>
          </w:p>
          <w:p w14:paraId="3D5B5D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0.16-185.7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512F5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1.48</w:t>
            </w:r>
          </w:p>
          <w:p w14:paraId="73687F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7.25 to 171.66)</w:t>
            </w:r>
          </w:p>
        </w:tc>
      </w:tr>
      <w:tr w:rsidR="002651CC" w:rsidRPr="002651CC" w14:paraId="2D12EDF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EDB937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8B644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7300.03</w:t>
            </w:r>
          </w:p>
          <w:p w14:paraId="735F98E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4322.19-106717.4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57988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2.71</w:t>
            </w:r>
          </w:p>
          <w:p w14:paraId="126D9B4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.13-149.5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1EBC9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4977.94</w:t>
            </w:r>
          </w:p>
          <w:p w14:paraId="1DAA1F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6202.31-138034.0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2887E9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7.29</w:t>
            </w:r>
          </w:p>
          <w:p w14:paraId="696E67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8.34-188.5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B9540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.18</w:t>
            </w:r>
          </w:p>
          <w:p w14:paraId="37E37B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7.52 to 77.64)</w:t>
            </w:r>
          </w:p>
        </w:tc>
      </w:tr>
      <w:tr w:rsidR="002651CC" w:rsidRPr="002651CC" w14:paraId="258FF9F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A4067D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3DD4D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2410.48</w:t>
            </w:r>
          </w:p>
          <w:p w14:paraId="7BE65A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7078.93-197765.2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F1ECF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.07</w:t>
            </w:r>
          </w:p>
          <w:p w14:paraId="6BF95F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22-87.8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8DD9C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7027.86</w:t>
            </w:r>
          </w:p>
          <w:p w14:paraId="48D1A6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0919.72-370282.5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DE188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6.32</w:t>
            </w:r>
          </w:p>
          <w:p w14:paraId="404C18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6.88-164.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24EB9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9.13</w:t>
            </w:r>
          </w:p>
          <w:p w14:paraId="612362B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.48 to 156.47)</w:t>
            </w:r>
          </w:p>
        </w:tc>
      </w:tr>
      <w:tr w:rsidR="002651CC" w:rsidRPr="002651CC" w14:paraId="69D842E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F75B55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Europ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BA12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7700.35</w:t>
            </w:r>
          </w:p>
          <w:p w14:paraId="5A5B57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8023.75-252343.6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34D3B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2.83</w:t>
            </w:r>
          </w:p>
          <w:p w14:paraId="6EAA5D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.1-72.9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8C78D2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74981.37</w:t>
            </w:r>
          </w:p>
          <w:p w14:paraId="3A7F009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88261.64-762300.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54658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1.70</w:t>
            </w:r>
          </w:p>
          <w:p w14:paraId="66B0AB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6.38-217.3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2C19D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5.08</w:t>
            </w:r>
          </w:p>
          <w:p w14:paraId="78B243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9.68 to 272.78)</w:t>
            </w:r>
          </w:p>
        </w:tc>
      </w:tr>
      <w:tr w:rsidR="002651CC" w:rsidRPr="002651CC" w14:paraId="4D9507F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88BC81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High incom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875C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30321.16</w:t>
            </w:r>
          </w:p>
          <w:p w14:paraId="04E79A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7058.99-951493.4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414ED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.81</w:t>
            </w:r>
          </w:p>
          <w:p w14:paraId="71FA652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.79-42.7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E07D1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74180.09</w:t>
            </w:r>
          </w:p>
          <w:p w14:paraId="7D0976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57485.88-1091658.5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F0B47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.07</w:t>
            </w:r>
          </w:p>
          <w:p w14:paraId="1EC1EA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.33-48.8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04C94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.96</w:t>
            </w:r>
          </w:p>
          <w:p w14:paraId="64E202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.71 to 18.3)</w:t>
            </w:r>
          </w:p>
        </w:tc>
      </w:tr>
      <w:tr w:rsidR="002651CC" w:rsidRPr="002651CC" w14:paraId="0C96C42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960731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Australas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2C0EB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77.07</w:t>
            </w:r>
          </w:p>
          <w:p w14:paraId="193CBE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31.05-1017.9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68B7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69</w:t>
            </w:r>
          </w:p>
          <w:p w14:paraId="2E5BDF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61-1.77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5969E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44.39</w:t>
            </w:r>
          </w:p>
          <w:p w14:paraId="4E46C3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95.93-4032.7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BD67ED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.95</w:t>
            </w:r>
          </w:p>
          <w:p w14:paraId="3ECDA7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.83-6.9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2912A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1.56</w:t>
            </w:r>
          </w:p>
          <w:p w14:paraId="462B779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2.12 to 323.09)</w:t>
            </w:r>
          </w:p>
        </w:tc>
      </w:tr>
      <w:tr w:rsidR="002651CC" w:rsidRPr="002651CC" w14:paraId="160D4E6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EEEE04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Asia Pacific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D1F10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85.42</w:t>
            </w:r>
          </w:p>
          <w:p w14:paraId="2BBACA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73.66-5777.8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7F1F5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88</w:t>
            </w:r>
          </w:p>
          <w:p w14:paraId="585F486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75-1.0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A6A74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230.74</w:t>
            </w:r>
          </w:p>
          <w:p w14:paraId="410A42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845.46-28997.5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1B635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.88</w:t>
            </w:r>
          </w:p>
          <w:p w14:paraId="06229F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.46-5.3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95BDB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52.43</w:t>
            </w:r>
          </w:p>
          <w:p w14:paraId="53EF15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8.24 to 580.85)</w:t>
            </w:r>
          </w:p>
        </w:tc>
      </w:tr>
      <w:tr w:rsidR="002651CC" w:rsidRPr="002651CC" w14:paraId="079844B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786599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857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56200.37</w:t>
            </w:r>
          </w:p>
          <w:p w14:paraId="5E9F07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40864.7-472017.9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5FA10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.77</w:t>
            </w:r>
          </w:p>
          <w:p w14:paraId="354B28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0.3-75.3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F54D96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9132.82</w:t>
            </w:r>
          </w:p>
          <w:p w14:paraId="1525F5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99381.17-520092.4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C5487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0.46</w:t>
            </w:r>
          </w:p>
          <w:p w14:paraId="01E210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8.91-82.1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91BA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.57</w:t>
            </w:r>
          </w:p>
          <w:p w14:paraId="69A8B0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.23 to 15.08)</w:t>
            </w:r>
          </w:p>
        </w:tc>
      </w:tr>
      <w:tr w:rsidR="002651CC" w:rsidRPr="002651CC" w14:paraId="6B919EE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79131C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rn Latin Ame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82F0D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4656.28</w:t>
            </w:r>
          </w:p>
          <w:p w14:paraId="602FB8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62706.71-66679.8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1C5C4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74.1</w:t>
            </w:r>
          </w:p>
          <w:p w14:paraId="3B230A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71.87-76.4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A55F21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07800.42</w:t>
            </w:r>
          </w:p>
          <w:p w14:paraId="5E353B4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06701.21-108895.2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B3065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21.39</w:t>
            </w:r>
          </w:p>
          <w:p w14:paraId="4AA124B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20.14-122.6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309A85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63.83</w:t>
            </w:r>
          </w:p>
          <w:p w14:paraId="448CE0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58.58 to 69.24)</w:t>
            </w:r>
          </w:p>
        </w:tc>
      </w:tr>
      <w:tr w:rsidR="002651CC" w:rsidRPr="002651CC" w14:paraId="516CD11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C8AFDA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    Western Europe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B30FC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3702.02</w:t>
            </w:r>
          </w:p>
          <w:p w14:paraId="714DF3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0231.4-416266.1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69635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.98</w:t>
            </w:r>
          </w:p>
          <w:p w14:paraId="5B87F0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.66-40.1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9108F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7571.73</w:t>
            </w:r>
          </w:p>
          <w:p w14:paraId="5B59CE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6616.89-439300.9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F507F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.65</w:t>
            </w:r>
          </w:p>
          <w:p w14:paraId="6E2E32F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.52-42.8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D66AF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.83</w:t>
            </w:r>
          </w:p>
          <w:p w14:paraId="676CBB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.35 to 11.51)</w:t>
            </w:r>
          </w:p>
        </w:tc>
      </w:tr>
      <w:tr w:rsidR="002651CC" w:rsidRPr="002651CC" w14:paraId="1991218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69DDBE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10A45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99445.16</w:t>
            </w:r>
          </w:p>
          <w:p w14:paraId="022665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31242.69-866358.5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6075D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3.66</w:t>
            </w:r>
          </w:p>
          <w:p w14:paraId="338CC3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2.3-144.8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A3962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97043.42</w:t>
            </w:r>
          </w:p>
          <w:p w14:paraId="4694C3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15135.76-1298487.8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4266D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5.41</w:t>
            </w:r>
          </w:p>
          <w:p w14:paraId="6155BF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2.19-211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19C93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.2</w:t>
            </w:r>
          </w:p>
          <w:p w14:paraId="5EC07D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.49 to 63.8)</w:t>
            </w:r>
          </w:p>
        </w:tc>
      </w:tr>
      <w:tr w:rsidR="002651CC" w:rsidRPr="002651CC" w14:paraId="4EBCA14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FC0948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A0FFB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3847.17</w:t>
            </w:r>
          </w:p>
          <w:p w14:paraId="6225D2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1548.34-190298.1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14466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4.67</w:t>
            </w:r>
          </w:p>
          <w:p w14:paraId="04DCDD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6.28-330.3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82AE8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3711.24</w:t>
            </w:r>
          </w:p>
          <w:p w14:paraId="112523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3714.98-192201.1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8CCF2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7.33</w:t>
            </w:r>
          </w:p>
          <w:p w14:paraId="4985B3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0.15-331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93B96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.48</w:t>
            </w:r>
          </w:p>
          <w:p w14:paraId="6E1C4C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4.62 to 30.29)</w:t>
            </w:r>
          </w:p>
        </w:tc>
      </w:tr>
      <w:tr w:rsidR="002651CC" w:rsidRPr="002651CC" w14:paraId="2B191E4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584249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aribbean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97CA2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107.5</w:t>
            </w:r>
          </w:p>
          <w:p w14:paraId="2D6392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175.11-32342.4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00522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97</w:t>
            </w:r>
          </w:p>
          <w:p w14:paraId="400239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.05-61.2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06850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528.08</w:t>
            </w:r>
          </w:p>
          <w:p w14:paraId="2CE878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4852.31-115143.0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D65FF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8.96</w:t>
            </w:r>
          </w:p>
          <w:p w14:paraId="7D0CC3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8.74-212.2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DA530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8.61</w:t>
            </w:r>
          </w:p>
          <w:p w14:paraId="753270A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8.54 to 666.76)</w:t>
            </w:r>
          </w:p>
        </w:tc>
      </w:tr>
      <w:tr w:rsidR="002651CC" w:rsidRPr="002651CC" w14:paraId="7EF0DCC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DAB284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A3575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3552.51</w:t>
            </w:r>
          </w:p>
          <w:p w14:paraId="5FFAC7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6001.06-472864.2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2D05C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1.01</w:t>
            </w:r>
          </w:p>
          <w:p w14:paraId="7E895B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7.3-195.3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687CC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8994.44</w:t>
            </w:r>
          </w:p>
          <w:p w14:paraId="52BC97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8544.53-570060.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80BE2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8.53</w:t>
            </w:r>
          </w:p>
          <w:p w14:paraId="6AFC8D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0.26-231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5D155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.09</w:t>
            </w:r>
          </w:p>
          <w:p w14:paraId="7ADCAD4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5.72 to 42.94)</w:t>
            </w:r>
          </w:p>
        </w:tc>
      </w:tr>
      <w:tr w:rsidR="002651CC" w:rsidRPr="002651CC" w14:paraId="7332FB1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951AF1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Tropical Latin Ame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DB774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1937.98</w:t>
            </w:r>
          </w:p>
          <w:p w14:paraId="11F591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7312.35-219463.3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DDB76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2.47</w:t>
            </w:r>
          </w:p>
          <w:p w14:paraId="18D284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6.49-89.5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F441D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7809.65</w:t>
            </w:r>
          </w:p>
          <w:p w14:paraId="531A3D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9574.01-466380.2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0B56A6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1.86</w:t>
            </w:r>
          </w:p>
          <w:p w14:paraId="3ABFDF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0.77-183.1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DF351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8.4</w:t>
            </w:r>
          </w:p>
          <w:p w14:paraId="2A895F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8.07 to 130.92)</w:t>
            </w:r>
          </w:p>
        </w:tc>
      </w:tr>
      <w:tr w:rsidR="002651CC" w:rsidRPr="002651CC" w14:paraId="6867D09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5D881D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DF919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2828.64</w:t>
            </w:r>
          </w:p>
          <w:p w14:paraId="3855FB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5807.09-537748.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5ADCA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3.9</w:t>
            </w:r>
          </w:p>
          <w:p w14:paraId="0735B4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7.1-137.3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267C5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98057.42</w:t>
            </w:r>
          </w:p>
          <w:p w14:paraId="520B8D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13336.69-773665.8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04045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2.44</w:t>
            </w:r>
          </w:p>
          <w:p w14:paraId="5CC9B0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1.89-190.7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07BBA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17</w:t>
            </w:r>
          </w:p>
          <w:p w14:paraId="65AAE6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.86 to 64.33)</w:t>
            </w:r>
          </w:p>
        </w:tc>
      </w:tr>
      <w:tr w:rsidR="002651CC" w:rsidRPr="002651CC" w14:paraId="10415CD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1BA8AB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 As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69A3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15964.12</w:t>
            </w:r>
          </w:p>
          <w:p w14:paraId="1BAB43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30782.83-1401479.2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456CB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1.81</w:t>
            </w:r>
          </w:p>
          <w:p w14:paraId="60C8D3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5.23-108.49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13678B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61534.06</w:t>
            </w:r>
          </w:p>
          <w:p w14:paraId="065052F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85879.5-2156573.0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28BA4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6.52</w:t>
            </w:r>
          </w:p>
          <w:p w14:paraId="523283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0.87-163.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6D8F2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3.73</w:t>
            </w:r>
          </w:p>
          <w:p w14:paraId="7BEEB9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.35 to 66.03)</w:t>
            </w:r>
          </w:p>
        </w:tc>
      </w:tr>
      <w:tr w:rsidR="002651CC" w:rsidRPr="002651CC" w14:paraId="164C740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69377F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26D88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7051.94</w:t>
            </w:r>
          </w:p>
          <w:p w14:paraId="4F2B02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221.25-312730.5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010B1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.71</w:t>
            </w:r>
          </w:p>
          <w:p w14:paraId="5B6731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.22-12.2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0EC5D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5539.32</w:t>
            </w:r>
          </w:p>
          <w:p w14:paraId="26CCE8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3017.05-953914.6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E0126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.2</w:t>
            </w:r>
          </w:p>
          <w:p w14:paraId="2D2B59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.25-36.4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3209D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6.44</w:t>
            </w:r>
          </w:p>
          <w:p w14:paraId="4552D8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.74 to 981.55)</w:t>
            </w:r>
          </w:p>
        </w:tc>
      </w:tr>
      <w:tr w:rsidR="002651CC" w:rsidRPr="002651CC" w14:paraId="20855A1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E0BC91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 As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52F73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522.95</w:t>
            </w:r>
          </w:p>
          <w:p w14:paraId="387EC7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985.23-139892.6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2A71F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46</w:t>
            </w:r>
          </w:p>
          <w:p w14:paraId="105F34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31-7.3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F5CBA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31.86</w:t>
            </w:r>
          </w:p>
          <w:p w14:paraId="135E456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92.91-10397.2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29A6FF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0.19</w:t>
            </w:r>
          </w:p>
          <w:p w14:paraId="19C548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04-0.6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076137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86.87</w:t>
            </w:r>
          </w:p>
          <w:p w14:paraId="0CD69E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99.26 to 133.69)</w:t>
            </w:r>
          </w:p>
        </w:tc>
      </w:tr>
      <w:tr w:rsidR="002651CC" w:rsidRPr="002651CC" w14:paraId="551CDD2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6DD8F6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Ocean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CD235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29.3</w:t>
            </w:r>
          </w:p>
          <w:p w14:paraId="574C47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7.26-2327.3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246CE6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.31</w:t>
            </w:r>
          </w:p>
          <w:p w14:paraId="00E070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.77-37.2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D494A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765.44</w:t>
            </w:r>
          </w:p>
          <w:p w14:paraId="3FB9F7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72.7-20899.1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C49267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5.61</w:t>
            </w:r>
          </w:p>
          <w:p w14:paraId="7D5484E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.09-320.1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E7B99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04.44</w:t>
            </w:r>
          </w:p>
          <w:p w14:paraId="56BE14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4.99 to 2874.64)</w:t>
            </w:r>
          </w:p>
        </w:tc>
      </w:tr>
      <w:tr w:rsidR="002651CC" w:rsidRPr="002651CC" w14:paraId="7521B85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F5C260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ast Asi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D2CFCF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8399.7</w:t>
            </w:r>
          </w:p>
          <w:p w14:paraId="61F08E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604.66-227719.4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8B52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.68</w:t>
            </w:r>
          </w:p>
          <w:p w14:paraId="4FE41A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.8-38.0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7CDF09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1742.01</w:t>
            </w:r>
          </w:p>
          <w:p w14:paraId="1385F4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7699.97-928412.9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1500AB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9.71</w:t>
            </w:r>
          </w:p>
          <w:p w14:paraId="55B413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0.64-156.1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84E7F6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6.76</w:t>
            </w:r>
          </w:p>
          <w:p w14:paraId="767B59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0.11 to 1122.27)</w:t>
            </w:r>
          </w:p>
        </w:tc>
      </w:tr>
      <w:tr w:rsidR="002651CC" w:rsidRPr="002651CC" w14:paraId="7467551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9A96EB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095A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8780.53</w:t>
            </w:r>
          </w:p>
          <w:p w14:paraId="55E5333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615260.65-705900.3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4EA8F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58.92</w:t>
            </w:r>
          </w:p>
          <w:p w14:paraId="45800B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48.77-170.0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5C376C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154212.47</w:t>
            </w:r>
          </w:p>
          <w:p w14:paraId="55529B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069740.71-1238006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D15CAA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71.03</w:t>
            </w:r>
          </w:p>
          <w:p w14:paraId="280C53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251.67-290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BDB8A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70.54</w:t>
            </w:r>
          </w:p>
          <w:p w14:paraId="305628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54.68 to 88.01)</w:t>
            </w:r>
          </w:p>
        </w:tc>
      </w:tr>
      <w:tr w:rsidR="002651CC" w:rsidRPr="002651CC" w14:paraId="4DCDA39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B38951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    Central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4BD959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896.83</w:t>
            </w:r>
          </w:p>
          <w:p w14:paraId="782169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8291.13-84364.0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4CE8A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5.9</w:t>
            </w:r>
          </w:p>
          <w:p w14:paraId="72A7CF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0.03-184.06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ADB92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4870.37</w:t>
            </w:r>
          </w:p>
          <w:p w14:paraId="4482181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8417.71-147243.5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DE205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6.45</w:t>
            </w:r>
          </w:p>
          <w:p w14:paraId="72F49B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1.29-314.5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D04FB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.61</w:t>
            </w:r>
          </w:p>
          <w:p w14:paraId="3343DEF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.23 to 93.62)</w:t>
            </w:r>
          </w:p>
        </w:tc>
      </w:tr>
      <w:tr w:rsidR="002651CC" w:rsidRPr="002651CC" w14:paraId="24D7317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508B27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9B443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0250.78</w:t>
            </w:r>
          </w:p>
          <w:p w14:paraId="339AA4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3611.33-249303.1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4E93B1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5.13</w:t>
            </w:r>
          </w:p>
          <w:p w14:paraId="130B94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4.06-167.9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E4203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7545.34</w:t>
            </w:r>
          </w:p>
          <w:p w14:paraId="058B748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9049.41-514926.6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202FE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5.2</w:t>
            </w:r>
          </w:p>
          <w:p w14:paraId="57FA51F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3-339.6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9274D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3.18</w:t>
            </w:r>
          </w:p>
          <w:p w14:paraId="33CEEFE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0.52 to 128.69)</w:t>
            </w:r>
          </w:p>
        </w:tc>
      </w:tr>
      <w:tr w:rsidR="002651CC" w:rsidRPr="002651CC" w14:paraId="464E5D1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E9157F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58E80E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8674.08</w:t>
            </w:r>
          </w:p>
          <w:p w14:paraId="5982E1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6595.61-130634.3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D19B6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4.46</w:t>
            </w:r>
          </w:p>
          <w:p w14:paraId="2E7057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0.74-258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26DB10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7754.29</w:t>
            </w:r>
          </w:p>
          <w:p w14:paraId="3D1EFB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5355.56-227210.4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8A553F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0.68</w:t>
            </w:r>
          </w:p>
          <w:p w14:paraId="299251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8.71-437.3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D419C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32</w:t>
            </w:r>
          </w:p>
          <w:p w14:paraId="0916AF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.56 to 73.47)</w:t>
            </w:r>
          </w:p>
        </w:tc>
      </w:tr>
      <w:tr w:rsidR="002651CC" w:rsidRPr="002651CC" w14:paraId="2EA9D57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7569E6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10724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3958.85</w:t>
            </w:r>
          </w:p>
          <w:p w14:paraId="69FE78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3037.64-243864.0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27258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0.47</w:t>
            </w:r>
          </w:p>
          <w:p w14:paraId="57C71F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8.33-142.14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D02D5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4042.47</w:t>
            </w:r>
          </w:p>
          <w:p w14:paraId="40D814F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1457.02-360357.16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CA826B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0.26</w:t>
            </w:r>
          </w:p>
          <w:p w14:paraId="19E1E0B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1.53-205.4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0975D89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5.83</w:t>
            </w:r>
          </w:p>
          <w:p w14:paraId="09020C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37 to 65.67)</w:t>
            </w:r>
          </w:p>
        </w:tc>
      </w:tr>
      <w:tr w:rsidR="002651CC" w:rsidRPr="002651CC" w14:paraId="4124E93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4703E6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DALY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2116EA62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072A79D6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390BE1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DA414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079D28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3503A23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40149D9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1EF11F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B91BFB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175DC14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4188AF13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3B15481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E0C59E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773118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Early Neona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3C0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.86</w:t>
            </w:r>
          </w:p>
          <w:p w14:paraId="27A36C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.66-45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68A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44</w:t>
            </w:r>
          </w:p>
          <w:p w14:paraId="1B7B16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27-1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099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.64</w:t>
            </w:r>
          </w:p>
          <w:p w14:paraId="03EAC7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33-89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8C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.72</w:t>
            </w:r>
          </w:p>
          <w:p w14:paraId="3ADFBD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.3-3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7F5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8.56</w:t>
            </w:r>
          </w:p>
          <w:p w14:paraId="5EDAE19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.84 to 157.94)</w:t>
            </w:r>
          </w:p>
        </w:tc>
      </w:tr>
      <w:tr w:rsidR="002651CC" w:rsidRPr="002651CC" w14:paraId="650A79B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AE1F82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ate Neona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F955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8.9</w:t>
            </w:r>
          </w:p>
          <w:p w14:paraId="0D4909E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8.89-411.4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D30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.44</w:t>
            </w:r>
          </w:p>
          <w:p w14:paraId="0315A1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.9-5.5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4F6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5.71</w:t>
            </w:r>
          </w:p>
          <w:p w14:paraId="0AF640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2.34-81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A08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.3</w:t>
            </w:r>
          </w:p>
          <w:p w14:paraId="15D34F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.02-1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F5C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.91</w:t>
            </w:r>
          </w:p>
          <w:p w14:paraId="0ABF39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.24 to 154.54)</w:t>
            </w:r>
          </w:p>
        </w:tc>
      </w:tr>
      <w:tr w:rsidR="002651CC" w:rsidRPr="002651CC" w14:paraId="0D04A28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DED268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-5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EB94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744.8</w:t>
            </w:r>
          </w:p>
          <w:p w14:paraId="01AD11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587.46-21885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3E0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.46</w:t>
            </w:r>
          </w:p>
          <w:p w14:paraId="637F85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51-40.0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92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339.27</w:t>
            </w:r>
          </w:p>
          <w:p w14:paraId="249410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346.83-437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AB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.16</w:t>
            </w:r>
          </w:p>
          <w:p w14:paraId="0EC528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0.87-81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7A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5.36</w:t>
            </w:r>
          </w:p>
          <w:p w14:paraId="72C510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.02 to 152.59)</w:t>
            </w:r>
          </w:p>
        </w:tc>
      </w:tr>
      <w:tr w:rsidR="002651CC" w:rsidRPr="002651CC" w14:paraId="33F5D85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5DBE1B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-11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6E3C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375.32</w:t>
            </w:r>
          </w:p>
          <w:p w14:paraId="2315299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259.01-30016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E852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.77</w:t>
            </w:r>
          </w:p>
          <w:p w14:paraId="54AB32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.94-46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414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286.27</w:t>
            </w:r>
          </w:p>
          <w:p w14:paraId="058DC1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205.26-5959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20B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.08</w:t>
            </w:r>
          </w:p>
          <w:p w14:paraId="5CEB04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8.88-94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6CB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5.57</w:t>
            </w:r>
          </w:p>
          <w:p w14:paraId="40E1DD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.1 to 153.04)</w:t>
            </w:r>
          </w:p>
        </w:tc>
      </w:tr>
      <w:tr w:rsidR="002651CC" w:rsidRPr="002651CC" w14:paraId="70846D4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978FA6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12-23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B7D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2260.33</w:t>
            </w:r>
          </w:p>
          <w:p w14:paraId="6C7CDB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963.28-125887.0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C3E1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7.8</w:t>
            </w:r>
          </w:p>
          <w:p w14:paraId="5E17C7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9.21-95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F1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1811.84</w:t>
            </w:r>
          </w:p>
          <w:p w14:paraId="426939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4484.39-246678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FFF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1.59</w:t>
            </w:r>
          </w:p>
          <w:p w14:paraId="1B8F71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0.3-19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E82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1.99</w:t>
            </w:r>
          </w:p>
          <w:p w14:paraId="6CAE29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.05 to 147.06)</w:t>
            </w:r>
          </w:p>
        </w:tc>
      </w:tr>
      <w:tr w:rsidR="002651CC" w:rsidRPr="002651CC" w14:paraId="2D50A6A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3616EC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-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27E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0579.2</w:t>
            </w:r>
          </w:p>
          <w:p w14:paraId="6B1C3B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60761.98-1075440.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E15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0.28</w:t>
            </w:r>
          </w:p>
          <w:p w14:paraId="5E2260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5.89-262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C5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73015.01</w:t>
            </w:r>
          </w:p>
          <w:p w14:paraId="0173E0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28728.69-2125121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23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0.26</w:t>
            </w:r>
          </w:p>
          <w:p w14:paraId="62C15C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9.66-527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95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5.59</w:t>
            </w:r>
          </w:p>
          <w:p w14:paraId="10C9EB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.81 to 153.61)</w:t>
            </w:r>
          </w:p>
        </w:tc>
      </w:tr>
      <w:tr w:rsidR="002651CC" w:rsidRPr="002651CC" w14:paraId="761DABA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A16CF3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-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8CD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45939.43</w:t>
            </w:r>
          </w:p>
          <w:p w14:paraId="5A904A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3964.43-1270502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3B71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4.24</w:t>
            </w:r>
          </w:p>
          <w:p w14:paraId="141323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.64-186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15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41943.46</w:t>
            </w:r>
          </w:p>
          <w:p w14:paraId="382F3E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86871.16-2863998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404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8.98</w:t>
            </w:r>
          </w:p>
          <w:p w14:paraId="08CF28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8.19-416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81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2.36</w:t>
            </w:r>
          </w:p>
          <w:p w14:paraId="0E4E8A5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0.82 to 273.11)</w:t>
            </w:r>
          </w:p>
        </w:tc>
      </w:tr>
      <w:tr w:rsidR="002651CC" w:rsidRPr="002651CC" w14:paraId="4500E1E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B50130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0-1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674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25721.45</w:t>
            </w:r>
          </w:p>
          <w:p w14:paraId="7EDB13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682156.99-1361640.4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AA2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40.15</w:t>
            </w:r>
          </w:p>
          <w:p w14:paraId="085EE7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03.28-206.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2914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827424.08</w:t>
            </w:r>
          </w:p>
          <w:p w14:paraId="7DED25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225688.57-3070995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69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74.13</w:t>
            </w:r>
          </w:p>
          <w:p w14:paraId="5CEDA6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83.86-460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E7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95.59</w:t>
            </w:r>
          </w:p>
          <w:p w14:paraId="6AC93B9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4.78 to 265.12)</w:t>
            </w:r>
          </w:p>
        </w:tc>
      </w:tr>
      <w:tr w:rsidR="002651CC" w:rsidRPr="002651CC" w14:paraId="11F414C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DE856E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15-1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9D3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93833.37</w:t>
            </w:r>
          </w:p>
          <w:p w14:paraId="420FCB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03471.02-1946470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BE4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2.04</w:t>
            </w:r>
          </w:p>
          <w:p w14:paraId="2A49E3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1.2-315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63A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55765.13</w:t>
            </w:r>
          </w:p>
          <w:p w14:paraId="3CEC05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73446.84-3901158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D3F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5.62</w:t>
            </w:r>
          </w:p>
          <w:p w14:paraId="56CE639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8.32-625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A3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.85</w:t>
            </w:r>
          </w:p>
          <w:p w14:paraId="005D2F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.05 to 159.73)</w:t>
            </w:r>
          </w:p>
        </w:tc>
      </w:tr>
      <w:tr w:rsidR="002651CC" w:rsidRPr="002651CC" w14:paraId="4BACE98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BCCB5A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0-2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1E7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93337.81</w:t>
            </w:r>
          </w:p>
          <w:p w14:paraId="61EE59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87835.76-3162694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321C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4.89</w:t>
            </w:r>
          </w:p>
          <w:p w14:paraId="7D62D6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6.84-530.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DBB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62356.4</w:t>
            </w:r>
          </w:p>
          <w:p w14:paraId="30C3A69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27989.49-683445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9E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0.52</w:t>
            </w:r>
          </w:p>
          <w:p w14:paraId="7049D62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0.56-1144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9295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9.8</w:t>
            </w:r>
          </w:p>
          <w:p w14:paraId="03A428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.34 to 212.34)</w:t>
            </w:r>
          </w:p>
        </w:tc>
      </w:tr>
      <w:tr w:rsidR="002651CC" w:rsidRPr="002651CC" w14:paraId="031843E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43888C6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5-2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0395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32876.48</w:t>
            </w:r>
          </w:p>
          <w:p w14:paraId="1A25AA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23698.72-4350521.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FAC6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7.73</w:t>
            </w:r>
          </w:p>
          <w:p w14:paraId="7CA901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8.5-736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6A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436593.3</w:t>
            </w:r>
          </w:p>
          <w:p w14:paraId="374B01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36772.25-870687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F44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94.02</w:t>
            </w:r>
          </w:p>
          <w:p w14:paraId="54849F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7.08-147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121D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3.03</w:t>
            </w:r>
          </w:p>
          <w:p w14:paraId="1DDB59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.69 to 150.58)</w:t>
            </w:r>
          </w:p>
        </w:tc>
      </w:tr>
      <w:tr w:rsidR="002651CC" w:rsidRPr="002651CC" w14:paraId="104E17F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4F204E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0-3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3FC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186914.59</w:t>
            </w:r>
          </w:p>
          <w:p w14:paraId="0AF043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68488.55-5936297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4CD0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58.71</w:t>
            </w:r>
          </w:p>
          <w:p w14:paraId="23DF65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89.44-982.7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DFA3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391361.45</w:t>
            </w:r>
          </w:p>
          <w:p w14:paraId="00B4CF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314106.55-1150556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9D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53.63</w:t>
            </w:r>
          </w:p>
          <w:p w14:paraId="2842EB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75.41-1903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860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0.93</w:t>
            </w:r>
          </w:p>
          <w:p w14:paraId="1B686D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.56 to 121.83)</w:t>
            </w:r>
          </w:p>
        </w:tc>
      </w:tr>
      <w:tr w:rsidR="002651CC" w:rsidRPr="002651CC" w14:paraId="020BFCF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EF95DE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5-3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3D4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73107.44</w:t>
            </w:r>
          </w:p>
          <w:p w14:paraId="453E8F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948539.19-7059976.2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80EB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62.81</w:t>
            </w:r>
          </w:p>
          <w:p w14:paraId="11F961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85.34-1288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FE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615542.09</w:t>
            </w:r>
          </w:p>
          <w:p w14:paraId="51A8B3D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561189.26-13516506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66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71.00</w:t>
            </w:r>
          </w:p>
          <w:p w14:paraId="4706E0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83.01-2409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86A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8.10</w:t>
            </w:r>
          </w:p>
          <w:p w14:paraId="084CB6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.65 to 107.8)</w:t>
            </w:r>
          </w:p>
        </w:tc>
      </w:tr>
      <w:tr w:rsidR="002651CC" w:rsidRPr="002651CC" w14:paraId="0395F15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0F4EE1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0-4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FD2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303926.74</w:t>
            </w:r>
          </w:p>
          <w:p w14:paraId="4A2C0A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810963.88-8957329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8C0A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80.3</w:t>
            </w:r>
          </w:p>
          <w:p w14:paraId="157C54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80.55-1812.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3D6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883981.26</w:t>
            </w:r>
          </w:p>
          <w:p w14:paraId="22E45F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835925.11-16571251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5E5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75.3</w:t>
            </w:r>
          </w:p>
          <w:p w14:paraId="7ECEFBE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65.8-3312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3A5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7.07</w:t>
            </w:r>
          </w:p>
          <w:p w14:paraId="52117A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.85 to 98.63)</w:t>
            </w:r>
          </w:p>
        </w:tc>
      </w:tr>
      <w:tr w:rsidR="002651CC" w:rsidRPr="002651CC" w14:paraId="35F3781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A57A8B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5-4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F2FD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282586.06</w:t>
            </w:r>
          </w:p>
          <w:p w14:paraId="160C3F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732448.9-9992446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B41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62.14</w:t>
            </w:r>
          </w:p>
          <w:p w14:paraId="3805FBE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45.85-2112.1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6C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284545.14</w:t>
            </w:r>
          </w:p>
          <w:p w14:paraId="2A4597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239779.18-17956668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36A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39.15</w:t>
            </w:r>
          </w:p>
          <w:p w14:paraId="2BB96E6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18.51-3792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DEF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.28</w:t>
            </w:r>
          </w:p>
          <w:p w14:paraId="0E74E7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.40 to 95.18)</w:t>
            </w:r>
          </w:p>
        </w:tc>
      </w:tr>
      <w:tr w:rsidR="002651CC" w:rsidRPr="002651CC" w14:paraId="4AE1357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853259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0-5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D692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985143.91</w:t>
            </w:r>
          </w:p>
          <w:p w14:paraId="2ACFBC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401508.85-10751780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41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71.14</w:t>
            </w:r>
          </w:p>
          <w:p w14:paraId="7F8F2A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38.39-2445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418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188088.74</w:t>
            </w:r>
          </w:p>
          <w:p w14:paraId="451138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134247.94-18754296.2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E53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63.16</w:t>
            </w:r>
          </w:p>
          <w:p w14:paraId="512A87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26.3-4215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40C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.1</w:t>
            </w:r>
          </w:p>
          <w:p w14:paraId="35A9B7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.62 to 88.34)</w:t>
            </w:r>
          </w:p>
        </w:tc>
      </w:tr>
      <w:tr w:rsidR="002651CC" w:rsidRPr="002651CC" w14:paraId="746575C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CCCB66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5-5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D57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533799.58</w:t>
            </w:r>
          </w:p>
          <w:p w14:paraId="279DD53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879775.68-12357609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8BFD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02.75</w:t>
            </w:r>
          </w:p>
          <w:p w14:paraId="03B3C1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32.48-3217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2F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711619.50</w:t>
            </w:r>
          </w:p>
          <w:p w14:paraId="7BD802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586749.3-2142526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B7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981.10</w:t>
            </w:r>
          </w:p>
          <w:p w14:paraId="75A00F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96.85-5414.1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6EEA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88</w:t>
            </w:r>
          </w:p>
          <w:p w14:paraId="0B7DCE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0.64 to 82.67)</w:t>
            </w:r>
          </w:p>
        </w:tc>
      </w:tr>
      <w:tr w:rsidR="002651CC" w:rsidRPr="002651CC" w14:paraId="0D26B1A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363497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0-6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8B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540894.83</w:t>
            </w:r>
          </w:p>
          <w:p w14:paraId="139256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800025.18-14480287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142F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92.68</w:t>
            </w:r>
          </w:p>
          <w:p w14:paraId="515CBC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57.81-459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9DF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078663.87</w:t>
            </w:r>
          </w:p>
          <w:p w14:paraId="0EBAB5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858287-24907009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0AF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11.00</w:t>
            </w:r>
          </w:p>
          <w:p w14:paraId="7FF946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829.69-7782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3F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7.98</w:t>
            </w:r>
          </w:p>
          <w:p w14:paraId="399E68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.43 to 83.92)</w:t>
            </w:r>
          </w:p>
        </w:tc>
      </w:tr>
      <w:tr w:rsidR="002651CC" w:rsidRPr="002651CC" w14:paraId="5ED850B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07A03D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5-6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26DC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902538.49</w:t>
            </w:r>
          </w:p>
          <w:p w14:paraId="066B46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159560.53-14879811.5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57E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157.54</w:t>
            </w:r>
          </w:p>
          <w:p w14:paraId="084F02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81.91-5520.0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3E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835441.82</w:t>
            </w:r>
          </w:p>
          <w:p w14:paraId="0833C4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626825.97-25527165.0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575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40.97</w:t>
            </w:r>
          </w:p>
          <w:p w14:paraId="17B5FB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202.82-9254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1A4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7.54</w:t>
            </w:r>
          </w:p>
          <w:p w14:paraId="779D0B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.62 to 82.73)</w:t>
            </w:r>
          </w:p>
        </w:tc>
      </w:tr>
      <w:tr w:rsidR="002651CC" w:rsidRPr="002651CC" w14:paraId="6D1E21C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B9E3EE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70-7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FC80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846096.16</w:t>
            </w:r>
          </w:p>
          <w:p w14:paraId="5409C9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267623.85-12600627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270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42.50</w:t>
            </w:r>
          </w:p>
          <w:p w14:paraId="0AF8FE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47.43-6427.3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6BE6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205999.51</w:t>
            </w:r>
          </w:p>
          <w:p w14:paraId="53D345E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272157.36-21494978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D18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816.40</w:t>
            </w:r>
          </w:p>
          <w:p w14:paraId="3C1DCD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362.72-10442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C2E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2.46</w:t>
            </w:r>
          </w:p>
          <w:p w14:paraId="117268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0.16 to 75.75)</w:t>
            </w:r>
          </w:p>
        </w:tc>
      </w:tr>
      <w:tr w:rsidR="002651CC" w:rsidRPr="002651CC" w14:paraId="78B94CD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803926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75-7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139C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95197.62</w:t>
            </w:r>
          </w:p>
          <w:p w14:paraId="176518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8292827.95-9244233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E60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6721.68</w:t>
            </w:r>
          </w:p>
          <w:p w14:paraId="6BADBC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6410.64-7146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3ED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4026034.99</w:t>
            </w:r>
          </w:p>
          <w:p w14:paraId="7A186D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3374108.61-14896544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BDF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0635.10</w:t>
            </w:r>
          </w:p>
          <w:p w14:paraId="11F73A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0140.78-11295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1B6E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58.22</w:t>
            </w:r>
          </w:p>
          <w:p w14:paraId="0F52DB7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46.49 to 70.9)</w:t>
            </w:r>
          </w:p>
        </w:tc>
      </w:tr>
      <w:tr w:rsidR="002651CC" w:rsidRPr="002651CC" w14:paraId="53B6A2B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7C70A82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80-8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B15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937425.83</w:t>
            </w:r>
          </w:p>
          <w:p w14:paraId="3A92E5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625282.05-7351541.6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6F6A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044.04</w:t>
            </w:r>
          </w:p>
          <w:p w14:paraId="3D5011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682.11-8524.2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CAE6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279325.29</w:t>
            </w:r>
          </w:p>
          <w:p w14:paraId="1E4A8D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770191.71-1192643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A79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878.43</w:t>
            </w:r>
          </w:p>
          <w:p w14:paraId="5187A2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297.12-13617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63A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.10</w:t>
            </w:r>
          </w:p>
          <w:p w14:paraId="7BD273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.79 to 72.27)</w:t>
            </w:r>
          </w:p>
        </w:tc>
      </w:tr>
      <w:tr w:rsidR="002651CC" w:rsidRPr="002651CC" w14:paraId="165BC84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08E23E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85-8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2FB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61302.67</w:t>
            </w:r>
          </w:p>
          <w:p w14:paraId="75764C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72069.69-4510499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22B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556.00</w:t>
            </w:r>
          </w:p>
          <w:p w14:paraId="0F2EE5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31.64-10114.8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46CD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20263.54</w:t>
            </w:r>
          </w:p>
          <w:p w14:paraId="173FE7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328782.5-6982869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8FFC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479.45</w:t>
            </w:r>
          </w:p>
          <w:p w14:paraId="4D98BB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841.94-1527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49B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1.52</w:t>
            </w:r>
          </w:p>
          <w:p w14:paraId="69AFBFB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.09 to 62.72)</w:t>
            </w:r>
          </w:p>
        </w:tc>
      </w:tr>
      <w:tr w:rsidR="002651CC" w:rsidRPr="002651CC" w14:paraId="767CD13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A1FD12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90-94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A741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28080.82</w:t>
            </w:r>
          </w:p>
          <w:p w14:paraId="588882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24275.53-2550534.5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80EA7E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921.44</w:t>
            </w:r>
          </w:p>
          <w:p w14:paraId="354BE99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326.27-14623.5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3C4D00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05804.45</w:t>
            </w:r>
          </w:p>
          <w:p w14:paraId="712576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51830.59-3896468.4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45446EA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715.12</w:t>
            </w:r>
          </w:p>
          <w:p w14:paraId="6D56D6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854.42-21780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77410D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.8</w:t>
            </w:r>
          </w:p>
          <w:p w14:paraId="7AB7C1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.32 to 58.92)</w:t>
            </w:r>
          </w:p>
        </w:tc>
      </w:tr>
      <w:tr w:rsidR="002651CC" w:rsidRPr="002651CC" w14:paraId="459082E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D72403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≥95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316116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78714.32</w:t>
            </w:r>
          </w:p>
          <w:p w14:paraId="50A5DE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35760.34-1023249.5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56B9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720.55</w:t>
            </w:r>
          </w:p>
          <w:p w14:paraId="481884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898.94-19572.41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6F90B0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26717.18</w:t>
            </w:r>
          </w:p>
          <w:p w14:paraId="1CC7CE5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62719.28-1502982.1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3844AA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176.81</w:t>
            </w:r>
          </w:p>
          <w:p w14:paraId="3D55FB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002.61-27576.0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6A439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83</w:t>
            </w:r>
          </w:p>
          <w:p w14:paraId="0537B7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.84 to 49.43)</w:t>
            </w:r>
          </w:p>
        </w:tc>
      </w:tr>
      <w:tr w:rsidR="002651CC" w:rsidRPr="002651CC" w14:paraId="1B0DC4D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3FBEA4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0257B5BC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E39E26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C370222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559932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686F90AA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444A88C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A463CD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89C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396049.82</w:t>
            </w:r>
          </w:p>
          <w:p w14:paraId="40B70F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23457.42-11705395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E1D5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25.1</w:t>
            </w:r>
          </w:p>
          <w:p w14:paraId="77C419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11.65-1944.9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150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054330.93</w:t>
            </w:r>
          </w:p>
          <w:p w14:paraId="4E27E1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165594.26-27979835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148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23.95</w:t>
            </w:r>
          </w:p>
          <w:p w14:paraId="2B351E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09.73-4660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BB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9.06</w:t>
            </w:r>
          </w:p>
          <w:p w14:paraId="421896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9.89 to 185.9)</w:t>
            </w:r>
          </w:p>
        </w:tc>
      </w:tr>
      <w:tr w:rsidR="002651CC" w:rsidRPr="002651CC" w14:paraId="6438D36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A6ED3D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303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05459.23</w:t>
            </w:r>
          </w:p>
          <w:p w14:paraId="3C59F3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28874.46-2806618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CC7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00.48</w:t>
            </w:r>
          </w:p>
          <w:p w14:paraId="539BAF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00.82-3410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CAE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16799.83</w:t>
            </w:r>
          </w:p>
          <w:p w14:paraId="79A642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70845.33-3924042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23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76.15</w:t>
            </w:r>
          </w:p>
          <w:p w14:paraId="6FC5F2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19.53-460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8FA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.84</w:t>
            </w:r>
          </w:p>
          <w:p w14:paraId="45BC4F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2.38 to 86.25)</w:t>
            </w:r>
          </w:p>
        </w:tc>
      </w:tr>
      <w:tr w:rsidR="002651CC" w:rsidRPr="002651CC" w14:paraId="44F24FC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312834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461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53396.22</w:t>
            </w:r>
          </w:p>
          <w:p w14:paraId="62647D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62155.15-39828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5F6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10.27</w:t>
            </w:r>
          </w:p>
          <w:p w14:paraId="652DC80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64.08-1966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D8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42804.15</w:t>
            </w:r>
          </w:p>
          <w:p w14:paraId="2650BE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81792.95-7826749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A1A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03.48</w:t>
            </w:r>
          </w:p>
          <w:p w14:paraId="6CFC5FE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33.43-3975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779A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5.15</w:t>
            </w:r>
          </w:p>
          <w:p w14:paraId="39030C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.28 to 176.38)</w:t>
            </w:r>
          </w:p>
        </w:tc>
      </w:tr>
      <w:tr w:rsidR="002651CC" w:rsidRPr="002651CC" w14:paraId="5E4DA8B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EEA4A5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330A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37194.37</w:t>
            </w:r>
          </w:p>
          <w:p w14:paraId="4A3060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24978.13-5622757.2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5A3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04.12</w:t>
            </w:r>
          </w:p>
          <w:p w14:paraId="121FF26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76.65-1747.2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8F1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294726.95</w:t>
            </w:r>
          </w:p>
          <w:p w14:paraId="6D5838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000598.46-17477008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93F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12.68</w:t>
            </w:r>
          </w:p>
          <w:p w14:paraId="1CAF3F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52.79-5450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6BD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3.32</w:t>
            </w:r>
          </w:p>
          <w:p w14:paraId="0B51DB1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0.69 to 291.59)</w:t>
            </w:r>
          </w:p>
        </w:tc>
      </w:tr>
      <w:tr w:rsidR="002651CC" w:rsidRPr="002651CC" w14:paraId="1304270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44F2FC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High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8CC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578431.62</w:t>
            </w:r>
          </w:p>
          <w:p w14:paraId="19F336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017916.16-19071093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585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48.79</w:t>
            </w:r>
          </w:p>
          <w:p w14:paraId="1188AA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13.01-1088.5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318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476795.48</w:t>
            </w:r>
          </w:p>
          <w:p w14:paraId="4E9BDF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744679.48-23841839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76D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83.33</w:t>
            </w:r>
          </w:p>
          <w:p w14:paraId="19CA3BA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23.34-1397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A5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.36</w:t>
            </w:r>
          </w:p>
          <w:p w14:paraId="36526B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.3 to 32.15)</w:t>
            </w:r>
          </w:p>
        </w:tc>
      </w:tr>
      <w:tr w:rsidR="002651CC" w:rsidRPr="002651CC" w14:paraId="3F2C9F0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15980D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Austral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B0C7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89.5</w:t>
            </w:r>
          </w:p>
          <w:p w14:paraId="75EBA5B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260.95-16953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1CB6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.52</w:t>
            </w:r>
          </w:p>
          <w:p w14:paraId="33242D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.72-33.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256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2054.46</w:t>
            </w:r>
          </w:p>
          <w:p w14:paraId="0AC04D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0526.22-72604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6F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4.2</w:t>
            </w:r>
          </w:p>
          <w:p w14:paraId="319B69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1.4-14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C54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3.98</w:t>
            </w:r>
          </w:p>
          <w:p w14:paraId="69A377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6.36 to 375.61)</w:t>
            </w:r>
          </w:p>
        </w:tc>
      </w:tr>
      <w:tr w:rsidR="002651CC" w:rsidRPr="002651CC" w14:paraId="2517BE6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DDE93F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Asia Pacif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DFF1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2472.83</w:t>
            </w:r>
          </w:p>
          <w:p w14:paraId="003AFC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9327.34-100956.6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05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.86</w:t>
            </w:r>
          </w:p>
          <w:p w14:paraId="5FDC160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.1-26.0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617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4020.65</w:t>
            </w:r>
          </w:p>
          <w:p w14:paraId="30F43D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5864.24-537116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A9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3.76</w:t>
            </w:r>
          </w:p>
          <w:p w14:paraId="7FD9AA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7.61-149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194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93.32</w:t>
            </w:r>
          </w:p>
          <w:p w14:paraId="72398E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1.15 to 680.29)</w:t>
            </w:r>
          </w:p>
        </w:tc>
      </w:tr>
      <w:tr w:rsidR="002651CC" w:rsidRPr="002651CC" w14:paraId="3FB4959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AF08B3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901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158008.97</w:t>
            </w:r>
          </w:p>
          <w:p w14:paraId="6F4F6A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773753.79-10564962.9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AFA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27.7</w:t>
            </w:r>
          </w:p>
          <w:p w14:paraId="3E4998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50.72-2006.6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6E2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722647.58</w:t>
            </w:r>
          </w:p>
          <w:p w14:paraId="73D2E1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320929.69-12387581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86E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21.69</w:t>
            </w:r>
          </w:p>
          <w:p w14:paraId="504C6B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30.83-2401.4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34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.25</w:t>
            </w:r>
          </w:p>
          <w:p w14:paraId="421877B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.13 to 23.99)</w:t>
            </w:r>
          </w:p>
        </w:tc>
      </w:tr>
      <w:tr w:rsidR="002651CC" w:rsidRPr="002651CC" w14:paraId="346FD5F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DDBCF5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    Southern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AD54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63544.26</w:t>
            </w:r>
          </w:p>
          <w:p w14:paraId="488534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18038.34-1415607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3431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38.38</w:t>
            </w:r>
          </w:p>
          <w:p w14:paraId="2266AE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82.13-1703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E3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18475.46</w:t>
            </w:r>
          </w:p>
          <w:p w14:paraId="731907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61502.61-2419986.6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049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58.91</w:t>
            </w:r>
          </w:p>
          <w:p w14:paraId="316E5A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81.61-2899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53E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8.39</w:t>
            </w:r>
          </w:p>
          <w:p w14:paraId="1FA913F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9.5 to 77.78)</w:t>
            </w:r>
          </w:p>
        </w:tc>
      </w:tr>
      <w:tr w:rsidR="002651CC" w:rsidRPr="002651CC" w14:paraId="4BAF2CB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16FC8B5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Western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73A4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958316.06</w:t>
            </w:r>
          </w:p>
          <w:p w14:paraId="076CD1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695214.39-7213232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DB5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28.36</w:t>
            </w:r>
          </w:p>
          <w:p w14:paraId="4718CA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92.56-872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FE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899597.34</w:t>
            </w:r>
          </w:p>
          <w:p w14:paraId="55FED14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514631.1-841768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A9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75.62</w:t>
            </w:r>
          </w:p>
          <w:p w14:paraId="0CF7EE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9.43-1084.9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BD8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.78</w:t>
            </w:r>
          </w:p>
          <w:p w14:paraId="760C29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.35 to 30.43)</w:t>
            </w:r>
          </w:p>
        </w:tc>
      </w:tr>
      <w:tr w:rsidR="002651CC" w:rsidRPr="002651CC" w14:paraId="618A8B6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A529D0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EF2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434779.32</w:t>
            </w:r>
          </w:p>
          <w:p w14:paraId="4B93AE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680502.02-22283038.2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877F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25.58</w:t>
            </w:r>
          </w:p>
          <w:p w14:paraId="233F71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42.02-3623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71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525753.39</w:t>
            </w:r>
          </w:p>
          <w:p w14:paraId="16F35D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028137.79-34749691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7A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13.06</w:t>
            </w:r>
          </w:p>
          <w:p w14:paraId="175957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14.48-5529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6D4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.74</w:t>
            </w:r>
          </w:p>
          <w:p w14:paraId="3ED08B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.85 to 71.05)</w:t>
            </w:r>
          </w:p>
        </w:tc>
      </w:tr>
      <w:tr w:rsidR="002651CC" w:rsidRPr="002651CC" w14:paraId="1D18BFA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B13441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E7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10935.31</w:t>
            </w:r>
          </w:p>
          <w:p w14:paraId="35543F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58123.34-4675913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6940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719.2</w:t>
            </w:r>
          </w:p>
          <w:p w14:paraId="6F0AFF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87.89-7811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9D6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73448.24</w:t>
            </w:r>
          </w:p>
          <w:p w14:paraId="72A4F6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75306.93-476386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16A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37.99</w:t>
            </w:r>
          </w:p>
          <w:p w14:paraId="28E29F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860.88-7775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AAB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.21</w:t>
            </w:r>
          </w:p>
          <w:p w14:paraId="625976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7.21 to 28.54)</w:t>
            </w:r>
          </w:p>
        </w:tc>
      </w:tr>
      <w:tr w:rsidR="002651CC" w:rsidRPr="002651CC" w14:paraId="48C0CD2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97D087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aribb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89C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22083.14</w:t>
            </w:r>
          </w:p>
          <w:p w14:paraId="0B45961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6610.13-834668.0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9C3D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09.65</w:t>
            </w:r>
          </w:p>
          <w:p w14:paraId="0FEACB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2.59-1616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FA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72117.48</w:t>
            </w:r>
          </w:p>
          <w:p w14:paraId="7E92C6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48535.39-2698251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8DA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10.61</w:t>
            </w:r>
          </w:p>
          <w:p w14:paraId="1F0690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19.87-5092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214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7.52</w:t>
            </w:r>
          </w:p>
          <w:p w14:paraId="513A68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0.09 to 575.05)</w:t>
            </w:r>
          </w:p>
        </w:tc>
      </w:tr>
      <w:tr w:rsidR="002651CC" w:rsidRPr="002651CC" w14:paraId="4096A59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78A65C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7011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783698.3</w:t>
            </w:r>
          </w:p>
          <w:p w14:paraId="7D671B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201036.84-12376896.8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C0C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92.49</w:t>
            </w:r>
          </w:p>
          <w:p w14:paraId="52D9F62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67.88-4923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45C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929787.28</w:t>
            </w:r>
          </w:p>
          <w:p w14:paraId="1E1124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964099.82-15209032.4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CDED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46.91</w:t>
            </w:r>
          </w:p>
          <w:p w14:paraId="72BE34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86.58-5927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418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.58</w:t>
            </w:r>
          </w:p>
          <w:p w14:paraId="6635FF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5.52 to 46.32)</w:t>
            </w:r>
          </w:p>
        </w:tc>
      </w:tr>
      <w:tr w:rsidR="002651CC" w:rsidRPr="002651CC" w14:paraId="79BE3E1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E5C5E0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Tropical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F7B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118062.56</w:t>
            </w:r>
          </w:p>
          <w:p w14:paraId="637238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83488.87-5616780.5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DC95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40.21</w:t>
            </w:r>
          </w:p>
          <w:p w14:paraId="3C6C90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65.42-2241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A98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150400.38</w:t>
            </w:r>
          </w:p>
          <w:p w14:paraId="61DEA02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301148.34-13299376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72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91.27</w:t>
            </w:r>
          </w:p>
          <w:p w14:paraId="3CD8AD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356.12-5159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6B4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9.94</w:t>
            </w:r>
          </w:p>
          <w:p w14:paraId="4DB6D2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2.75 to 160.78)</w:t>
            </w:r>
          </w:p>
        </w:tc>
      </w:tr>
      <w:tr w:rsidR="002651CC" w:rsidRPr="002651CC" w14:paraId="2B384E8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262195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2A5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208762.4</w:t>
            </w:r>
          </w:p>
          <w:p w14:paraId="413B4E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441393.57-14930754.1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4A5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78.67</w:t>
            </w:r>
          </w:p>
          <w:p w14:paraId="339764C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16.26-3127.2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12E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839053.12</w:t>
            </w:r>
          </w:p>
          <w:p w14:paraId="125594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553135.65-22515710.0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BFE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15.87</w:t>
            </w:r>
          </w:p>
          <w:p w14:paraId="1B11F41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61.3-4514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ED0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.52</w:t>
            </w:r>
          </w:p>
          <w:p w14:paraId="0B287C6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.38 to 72.08)</w:t>
            </w:r>
          </w:p>
        </w:tc>
      </w:tr>
      <w:tr w:rsidR="002651CC" w:rsidRPr="002651CC" w14:paraId="7208F16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A2A9C1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B2030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221508.10</w:t>
            </w:r>
          </w:p>
          <w:p w14:paraId="2B2B0E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517287.78-39497924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AEB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95.44</w:t>
            </w:r>
          </w:p>
          <w:p w14:paraId="28680D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23.2-2588.2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C5E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645299.12</w:t>
            </w:r>
          </w:p>
          <w:p w14:paraId="4D454D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457266.58-65885774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7EBB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78.09</w:t>
            </w:r>
          </w:p>
          <w:p w14:paraId="08DBCB1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36.35-4191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BF1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7.72</w:t>
            </w:r>
          </w:p>
          <w:p w14:paraId="2C37C1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.52 to 77.02)</w:t>
            </w:r>
          </w:p>
        </w:tc>
      </w:tr>
      <w:tr w:rsidR="002651CC" w:rsidRPr="002651CC" w14:paraId="4DDE394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C21B23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D2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94850.53</w:t>
            </w:r>
          </w:p>
          <w:p w14:paraId="1A8B4B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96733.36-842616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A1D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.39</w:t>
            </w:r>
          </w:p>
          <w:p w14:paraId="20CCC0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0.37-319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1C0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429571.47</w:t>
            </w:r>
          </w:p>
          <w:p w14:paraId="605010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210192.93-26687741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AB7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3.79</w:t>
            </w:r>
          </w:p>
          <w:p w14:paraId="369FC9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4.86-1005.9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FBD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3.86</w:t>
            </w:r>
          </w:p>
          <w:p w14:paraId="4A522EE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2.32 to 894.01)</w:t>
            </w:r>
          </w:p>
        </w:tc>
      </w:tr>
      <w:tr w:rsidR="002651CC" w:rsidRPr="002651CC" w14:paraId="315E64F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148E93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867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21270.22</w:t>
            </w:r>
          </w:p>
          <w:p w14:paraId="3A11EF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7728.21-3142317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246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.52</w:t>
            </w:r>
          </w:p>
          <w:p w14:paraId="070709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.45-157.3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8B7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9673.6</w:t>
            </w:r>
          </w:p>
          <w:p w14:paraId="67B6D27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853.16-160386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78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.84</w:t>
            </w:r>
          </w:p>
          <w:p w14:paraId="2BD4DD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77-9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6C0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0.99</w:t>
            </w:r>
          </w:p>
          <w:p w14:paraId="554E21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99.45 to 48.36)</w:t>
            </w:r>
          </w:p>
        </w:tc>
      </w:tr>
      <w:tr w:rsidR="002651CC" w:rsidRPr="002651CC" w14:paraId="5A310E4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D5389C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Ocea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814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750.65</w:t>
            </w:r>
          </w:p>
          <w:p w14:paraId="519E21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020.84-73587.5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0CD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1.36</w:t>
            </w:r>
          </w:p>
          <w:p w14:paraId="1486E1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3.65-861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E5A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2531.87</w:t>
            </w:r>
          </w:p>
          <w:p w14:paraId="7FAFE5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3111.98-679095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AE5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79.92</w:t>
            </w:r>
          </w:p>
          <w:p w14:paraId="2F154B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15.16-7665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0BC6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44.55</w:t>
            </w:r>
          </w:p>
          <w:p w14:paraId="20182A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1.27 to 2963)</w:t>
            </w:r>
          </w:p>
        </w:tc>
      </w:tr>
      <w:tr w:rsidR="002651CC" w:rsidRPr="002651CC" w14:paraId="5403CD7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6FE1AF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ast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CD5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37829.66</w:t>
            </w:r>
          </w:p>
          <w:p w14:paraId="6D89179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64295.71-6585581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B7C0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24.11</w:t>
            </w:r>
          </w:p>
          <w:p w14:paraId="33B240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9.57-979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9E4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027366</w:t>
            </w:r>
          </w:p>
          <w:p w14:paraId="0BAA64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981704-2604595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F5A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15.25</w:t>
            </w:r>
          </w:p>
          <w:p w14:paraId="07CB8E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74.4-385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5206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9.91</w:t>
            </w:r>
          </w:p>
          <w:p w14:paraId="5659F4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0.07 to 996.35)</w:t>
            </w:r>
          </w:p>
        </w:tc>
      </w:tr>
      <w:tr w:rsidR="002651CC" w:rsidRPr="002651CC" w14:paraId="5889642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0EE71C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08C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318380.24</w:t>
            </w:r>
          </w:p>
          <w:p w14:paraId="327C516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682571.16-22055972.8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4C5B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59.21</w:t>
            </w:r>
          </w:p>
          <w:p w14:paraId="1A5E16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96.43-3922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171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038792.46</w:t>
            </w:r>
          </w:p>
          <w:p w14:paraId="34C029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744570.04-41926438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B1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98.04</w:t>
            </w:r>
          </w:p>
          <w:p w14:paraId="66F670C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899.95-6988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289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4.85</w:t>
            </w:r>
          </w:p>
          <w:p w14:paraId="5468EE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42 to 95.44)</w:t>
            </w:r>
          </w:p>
        </w:tc>
      </w:tr>
      <w:tr w:rsidR="002651CC" w:rsidRPr="002651CC" w14:paraId="62148DD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9D3B72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entral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754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30986.71</w:t>
            </w:r>
          </w:p>
          <w:p w14:paraId="11DF99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56037.67-2839553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F54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91.28</w:t>
            </w:r>
          </w:p>
          <w:p w14:paraId="4922FC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86.08-4318.0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0B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83384.76</w:t>
            </w:r>
          </w:p>
          <w:p w14:paraId="742D9B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21539.91-5064033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4AE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33.55</w:t>
            </w:r>
          </w:p>
          <w:p w14:paraId="5865E8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41.27-7395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2F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2.76</w:t>
            </w:r>
          </w:p>
          <w:p w14:paraId="2E7BE5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.91 to 96.37)</w:t>
            </w:r>
          </w:p>
        </w:tc>
      </w:tr>
      <w:tr w:rsidR="002651CC" w:rsidRPr="002651CC" w14:paraId="3C0D6D8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99394A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9BE8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28483.66</w:t>
            </w:r>
          </w:p>
          <w:p w14:paraId="19D00D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659401.86-7865048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AE3E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95.8</w:t>
            </w:r>
          </w:p>
          <w:p w14:paraId="00A083D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43.51-3882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F03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663398.98</w:t>
            </w:r>
          </w:p>
          <w:p w14:paraId="7461A1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891142.12-17661609.5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2A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476.07</w:t>
            </w:r>
          </w:p>
          <w:p w14:paraId="3CD0F9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688.62-819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6F6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7.91</w:t>
            </w:r>
          </w:p>
          <w:p w14:paraId="1866D5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3.42 to 135.68)</w:t>
            </w:r>
          </w:p>
        </w:tc>
      </w:tr>
      <w:tr w:rsidR="002651CC" w:rsidRPr="002651CC" w14:paraId="0C98ECB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A308F4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503C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89125.8</w:t>
            </w:r>
          </w:p>
          <w:p w14:paraId="499E246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11095.17-3577596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892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744.82</w:t>
            </w:r>
          </w:p>
          <w:p w14:paraId="3F59C8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33.56-5867.1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0D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241677.85</w:t>
            </w:r>
          </w:p>
          <w:p w14:paraId="69FE73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806148.6-6678701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207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952.56</w:t>
            </w:r>
          </w:p>
          <w:p w14:paraId="05DECF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312.19-10560.8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36B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.24</w:t>
            </w:r>
          </w:p>
          <w:p w14:paraId="1711453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.19 to 85.05)</w:t>
            </w:r>
          </w:p>
        </w:tc>
      </w:tr>
      <w:tr w:rsidR="002651CC" w:rsidRPr="002651CC" w14:paraId="01B961C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1BE79A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34EE7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69784.06</w:t>
            </w:r>
          </w:p>
          <w:p w14:paraId="6511D5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374060.46-7963997.6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78286A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39.44</w:t>
            </w:r>
          </w:p>
          <w:p w14:paraId="417F5C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52.64-3335.4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E0AA8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850330.86</w:t>
            </w:r>
          </w:p>
          <w:p w14:paraId="09FD98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704599.05-12440234.7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0C8B6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96.38</w:t>
            </w:r>
          </w:p>
          <w:p w14:paraId="0F135D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72.06-4973.47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750788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.93</w:t>
            </w:r>
          </w:p>
          <w:p w14:paraId="3CFAEF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78 to 69.94)</w:t>
            </w:r>
          </w:p>
        </w:tc>
      </w:tr>
      <w:tr w:rsidR="002651CC" w:rsidRPr="002651CC" w14:paraId="73C7A01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FE844D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b/>
                <w:kern w:val="0"/>
                <w:sz w:val="16"/>
                <w:szCs w:val="16"/>
              </w:rPr>
              <w:t>YLL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4CA4CAA3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68FEAF58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D99C4E6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5F235DAE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ACDC9E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042F1E1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4C56B32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ge group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3524D789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16D64DB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3CC30757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20FD700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35BF3A5F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5DFD001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EA2081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Early Neona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1D02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.62</w:t>
            </w:r>
          </w:p>
          <w:p w14:paraId="78F669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69-33.1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D34A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.23</w:t>
            </w:r>
          </w:p>
          <w:p w14:paraId="67189A4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.15-1.3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403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2.91</w:t>
            </w:r>
          </w:p>
          <w:p w14:paraId="076B8C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9.08-5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BB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.16</w:t>
            </w:r>
          </w:p>
          <w:p w14:paraId="1F19BA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-2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29B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5.32</w:t>
            </w:r>
          </w:p>
          <w:p w14:paraId="55EF723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.36 to 95.34)</w:t>
            </w:r>
          </w:p>
        </w:tc>
      </w:tr>
      <w:tr w:rsidR="002651CC" w:rsidRPr="002651CC" w14:paraId="67D4955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DFA66D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Late Neonatal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784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2.25</w:t>
            </w:r>
          </w:p>
          <w:p w14:paraId="44A085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2.65-308.1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685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.81</w:t>
            </w:r>
          </w:p>
          <w:p w14:paraId="0FA8F5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.55-4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A0A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3.39</w:t>
            </w:r>
          </w:p>
          <w:p w14:paraId="4ACD5F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48.11-528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C5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.63</w:t>
            </w:r>
          </w:p>
          <w:p w14:paraId="5449CD4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.14-7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50A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.81</w:t>
            </w:r>
          </w:p>
          <w:p w14:paraId="0F7A74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.78 to 95.19)</w:t>
            </w:r>
          </w:p>
        </w:tc>
      </w:tr>
      <w:tr w:rsidR="002651CC" w:rsidRPr="002651CC" w14:paraId="26098FE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171021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-5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A19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217.94</w:t>
            </w:r>
          </w:p>
          <w:p w14:paraId="4C4DFD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149.29-16474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E26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.83</w:t>
            </w:r>
          </w:p>
          <w:p w14:paraId="3F1F0D7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5.88-30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A5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5725.37</w:t>
            </w:r>
          </w:p>
          <w:p w14:paraId="3B5002D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781.88-28240.7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A9E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.85</w:t>
            </w:r>
          </w:p>
          <w:p w14:paraId="20EAA9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4.24-52.5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29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.93</w:t>
            </w:r>
          </w:p>
          <w:p w14:paraId="34B886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.17 to 92.99)</w:t>
            </w:r>
          </w:p>
        </w:tc>
      </w:tr>
      <w:tr w:rsidR="002651CC" w:rsidRPr="002651CC" w14:paraId="4754AF5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7E1C93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-11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0FC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905.72</w:t>
            </w:r>
          </w:p>
          <w:p w14:paraId="3725CCE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350.17-22866.7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36C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.39</w:t>
            </w:r>
          </w:p>
          <w:p w14:paraId="0FCBB5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.98-35.4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FC8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204.36</w:t>
            </w:r>
          </w:p>
          <w:p w14:paraId="33B4C8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451.61-38480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077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5.71</w:t>
            </w:r>
          </w:p>
          <w:p w14:paraId="2A9644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35-60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794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.00</w:t>
            </w:r>
          </w:p>
          <w:p w14:paraId="4095A1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.55 to 93.93)</w:t>
            </w:r>
          </w:p>
        </w:tc>
      </w:tr>
      <w:tr w:rsidR="002651CC" w:rsidRPr="002651CC" w14:paraId="3EA10F8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6D833D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 xml:space="preserve">    12-23 month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4A7E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8366.58</w:t>
            </w:r>
          </w:p>
          <w:p w14:paraId="67D661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2299.88-94702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99C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7.23</w:t>
            </w:r>
          </w:p>
          <w:p w14:paraId="227584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.61-72.0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71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5625.54</w:t>
            </w:r>
          </w:p>
          <w:p w14:paraId="488A10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5355.64-157993.3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87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3.41</w:t>
            </w:r>
          </w:p>
          <w:p w14:paraId="70E1F5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5.41-123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4CC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8.68</w:t>
            </w:r>
          </w:p>
          <w:p w14:paraId="783FB21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91 to 87.31)</w:t>
            </w:r>
          </w:p>
        </w:tc>
      </w:tr>
      <w:tr w:rsidR="002651CC" w:rsidRPr="002651CC" w14:paraId="479A367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3DE685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-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6B7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36021.98</w:t>
            </w:r>
          </w:p>
          <w:p w14:paraId="07C357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90021.46-794967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0A128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9.85</w:t>
            </w:r>
          </w:p>
          <w:p w14:paraId="5974A9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8.61-194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FBD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45622.57</w:t>
            </w:r>
          </w:p>
          <w:p w14:paraId="6A229B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58400.06-1358175.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38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9.04</w:t>
            </w:r>
          </w:p>
          <w:p w14:paraId="451953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7.4-336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89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.83</w:t>
            </w:r>
          </w:p>
          <w:p w14:paraId="4A9816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4.35 to 91.29)</w:t>
            </w:r>
          </w:p>
        </w:tc>
      </w:tr>
      <w:tr w:rsidR="002651CC" w:rsidRPr="002651CC" w14:paraId="18CF546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22778C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-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20B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3843.44</w:t>
            </w:r>
          </w:p>
          <w:p w14:paraId="499385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7129.13-671229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7F55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5.74</w:t>
            </w:r>
          </w:p>
          <w:p w14:paraId="1F0094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0.07-98.5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719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43282.47</w:t>
            </w:r>
          </w:p>
          <w:p w14:paraId="669CE7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24779.5-112392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B11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7.29</w:t>
            </w:r>
          </w:p>
          <w:p w14:paraId="7A467FA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5.49-163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BB0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.12</w:t>
            </w:r>
          </w:p>
          <w:p w14:paraId="58DFB2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.35 to 109.55)</w:t>
            </w:r>
          </w:p>
        </w:tc>
      </w:tr>
      <w:tr w:rsidR="002651CC" w:rsidRPr="002651CC" w14:paraId="65BEA40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4E4E77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10-1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01B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2920.43</w:t>
            </w:r>
          </w:p>
          <w:p w14:paraId="7F73D1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33360.09-761695.5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6F0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0.36</w:t>
            </w:r>
          </w:p>
          <w:p w14:paraId="05D236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0.75-115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2C0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16434.73</w:t>
            </w:r>
          </w:p>
          <w:p w14:paraId="550003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27855.56-1304852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0FE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7.47</w:t>
            </w:r>
          </w:p>
          <w:p w14:paraId="47612C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4.18-195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B4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.87</w:t>
            </w:r>
          </w:p>
          <w:p w14:paraId="48259B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.82 to 119.55)</w:t>
            </w:r>
          </w:p>
        </w:tc>
      </w:tr>
      <w:tr w:rsidR="002651CC" w:rsidRPr="002651CC" w14:paraId="6A84413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DA861F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15-1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3E3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34995.85</w:t>
            </w:r>
          </w:p>
          <w:p w14:paraId="38FC89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74520.08-1314299.1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192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0.1</w:t>
            </w:r>
          </w:p>
          <w:p w14:paraId="2D95104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0.3-212.9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E11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47165.66</w:t>
            </w:r>
          </w:p>
          <w:p w14:paraId="2D13B93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36355.42-2069599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5E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2.06</w:t>
            </w:r>
          </w:p>
          <w:p w14:paraId="375E0D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4.3-33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28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5.95</w:t>
            </w:r>
          </w:p>
          <w:p w14:paraId="48AB31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3.61 to 69.34)</w:t>
            </w:r>
          </w:p>
        </w:tc>
      </w:tr>
      <w:tr w:rsidR="002651CC" w:rsidRPr="002651CC" w14:paraId="594B9AA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EC5CD5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0-2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45D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26517.02</w:t>
            </w:r>
          </w:p>
          <w:p w14:paraId="6661D79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45326.48-1828224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7F1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9.76</w:t>
            </w:r>
          </w:p>
          <w:p w14:paraId="2A0E1B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6.14-306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6919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55659.69</w:t>
            </w:r>
          </w:p>
          <w:p w14:paraId="1A7D8B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00975.26-292814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A84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1.46</w:t>
            </w:r>
          </w:p>
          <w:p w14:paraId="0EBC770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35.56-490.3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F1D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.26</w:t>
            </w:r>
          </w:p>
          <w:p w14:paraId="7D8B04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.08 to 72.44)</w:t>
            </w:r>
          </w:p>
        </w:tc>
      </w:tr>
      <w:tr w:rsidR="002651CC" w:rsidRPr="002651CC" w14:paraId="17F6E23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</w:tcPr>
          <w:p w14:paraId="4478E7C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25-2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0F2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00429.74</w:t>
            </w:r>
          </w:p>
          <w:p w14:paraId="3B3747E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53521.42-3190415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CDE1C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7.64</w:t>
            </w:r>
          </w:p>
          <w:p w14:paraId="3F5C45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2.79-539.7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2F2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921515.41</w:t>
            </w:r>
          </w:p>
          <w:p w14:paraId="0A84B3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657229.35-523984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43D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36.5</w:t>
            </w:r>
          </w:p>
          <w:p w14:paraId="2C4C09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91.58-89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E5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4.78</w:t>
            </w:r>
          </w:p>
          <w:p w14:paraId="553972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87 to 78.79)</w:t>
            </w:r>
          </w:p>
        </w:tc>
      </w:tr>
      <w:tr w:rsidR="002651CC" w:rsidRPr="002651CC" w14:paraId="37B1135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5504DF6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0-3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BC0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90717.06</w:t>
            </w:r>
          </w:p>
          <w:p w14:paraId="379AD7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456108.95-5012528.1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36B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76.56</w:t>
            </w:r>
          </w:p>
          <w:p w14:paraId="179189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37.72-829.8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4D6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967196.41</w:t>
            </w:r>
          </w:p>
          <w:p w14:paraId="4877C76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557140.52-8502129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316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18.02</w:t>
            </w:r>
          </w:p>
          <w:p w14:paraId="0BB54A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50.19-1406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613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9.73</w:t>
            </w:r>
          </w:p>
          <w:p w14:paraId="2F53AA1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07 to 84.57)</w:t>
            </w:r>
          </w:p>
        </w:tc>
      </w:tr>
      <w:tr w:rsidR="002651CC" w:rsidRPr="002651CC" w14:paraId="5317528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F40BCE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35-3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9C26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24102.96</w:t>
            </w:r>
          </w:p>
          <w:p w14:paraId="2E81309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26959.63-6325699.8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10FF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80.89</w:t>
            </w:r>
          </w:p>
          <w:p w14:paraId="4E3ED9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26.67-1154.1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D5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314346.58</w:t>
            </w:r>
          </w:p>
          <w:p w14:paraId="6511613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794263.34-11020427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AD1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39</w:t>
            </w:r>
          </w:p>
          <w:p w14:paraId="0DE40FE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46.27-1964.8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290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.14</w:t>
            </w:r>
          </w:p>
          <w:p w14:paraId="71B8A1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47 to 85)</w:t>
            </w:r>
          </w:p>
        </w:tc>
      </w:tr>
      <w:tr w:rsidR="002651CC" w:rsidRPr="002651CC" w14:paraId="1A97D99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0C5296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0-4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24F0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913830.45</w:t>
            </w:r>
          </w:p>
          <w:p w14:paraId="2D2D932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503185.74-8453055.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25A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1.37</w:t>
            </w:r>
          </w:p>
          <w:p w14:paraId="66169B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18.27-1710.4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844D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746308.04</w:t>
            </w:r>
          </w:p>
          <w:p w14:paraId="315576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045718.76-14744990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530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47.88</w:t>
            </w:r>
          </w:p>
          <w:p w14:paraId="7A36863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07.84-2947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D19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.6</w:t>
            </w:r>
          </w:p>
          <w:p w14:paraId="44C026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7.43 to 87.03)</w:t>
            </w:r>
          </w:p>
        </w:tc>
      </w:tr>
      <w:tr w:rsidR="002651CC" w:rsidRPr="002651CC" w14:paraId="175CA23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E83588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45-4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E862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941583.95</w:t>
            </w:r>
          </w:p>
          <w:p w14:paraId="310758B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451357.02-9577653.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3D2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90.06</w:t>
            </w:r>
          </w:p>
          <w:p w14:paraId="1BFC42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86.43-2024.5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24BC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286639.55</w:t>
            </w:r>
          </w:p>
          <w:p w14:paraId="027119D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488545.97-16442443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9D2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28.4</w:t>
            </w:r>
          </w:p>
          <w:p w14:paraId="5602FB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59.85-347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873F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.81</w:t>
            </w:r>
          </w:p>
          <w:p w14:paraId="4CD4B62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.15 to 86.84)</w:t>
            </w:r>
          </w:p>
        </w:tc>
      </w:tr>
      <w:tr w:rsidR="002651CC" w:rsidRPr="002651CC" w14:paraId="421B201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7C85D6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0-5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49D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687044.84</w:t>
            </w:r>
          </w:p>
          <w:p w14:paraId="78016F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54453.48-10389611.3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8E7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03.34</w:t>
            </w:r>
          </w:p>
          <w:p w14:paraId="3E544F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82.2-2363.1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85A1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314650.81</w:t>
            </w:r>
          </w:p>
          <w:p w14:paraId="1554238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433012.04-17572986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4CF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66.85</w:t>
            </w:r>
          </w:p>
          <w:p w14:paraId="7FEE0F2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468.69-3949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912E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.42</w:t>
            </w:r>
          </w:p>
          <w:p w14:paraId="3EE714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88 to 82.36)</w:t>
            </w:r>
          </w:p>
        </w:tc>
      </w:tr>
      <w:tr w:rsidR="002651CC" w:rsidRPr="002651CC" w14:paraId="68651A8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25ABEC1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55-5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8C72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267959.3</w:t>
            </w:r>
          </w:p>
          <w:p w14:paraId="5A057A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634786.68-12073845.0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42CD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33.54</w:t>
            </w:r>
          </w:p>
          <w:p w14:paraId="60C03EA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68.7-3143.3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FDC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924270.43</w:t>
            </w:r>
          </w:p>
          <w:p w14:paraId="293608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902049.44-20400586.4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4BF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82.14</w:t>
            </w:r>
          </w:p>
          <w:p w14:paraId="0072F7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523.83-515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C04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3.02</w:t>
            </w:r>
          </w:p>
          <w:p w14:paraId="7799F5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.71 to 78.7)</w:t>
            </w:r>
          </w:p>
        </w:tc>
      </w:tr>
      <w:tr w:rsidR="002651CC" w:rsidRPr="002651CC" w14:paraId="528578C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9B6F79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0-6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655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315233.03</w:t>
            </w:r>
          </w:p>
          <w:p w14:paraId="64396F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583287.25-14221108.9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726A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21.14</w:t>
            </w:r>
          </w:p>
          <w:p w14:paraId="6265D1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89.1-4508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A17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397925.01</w:t>
            </w:r>
          </w:p>
          <w:p w14:paraId="24C5ACF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199046.82-24095004.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A770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998.31</w:t>
            </w:r>
          </w:p>
          <w:p w14:paraId="3105DAF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623.71-7528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E9D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79</w:t>
            </w:r>
          </w:p>
          <w:p w14:paraId="6DEDAF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.64 to 81.27)</w:t>
            </w:r>
          </w:p>
        </w:tc>
      </w:tr>
      <w:tr w:rsidR="002651CC" w:rsidRPr="002651CC" w14:paraId="78DC969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576DAC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65-6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413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731342.79</w:t>
            </w:r>
          </w:p>
          <w:p w14:paraId="666A93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002072.19-14697612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1A32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94.03</w:t>
            </w:r>
          </w:p>
          <w:p w14:paraId="50FDC3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23.49-5452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8A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310812.11</w:t>
            </w:r>
          </w:p>
          <w:p w14:paraId="7D86F66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128189.23-24993795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788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450.78</w:t>
            </w:r>
          </w:p>
          <w:p w14:paraId="5F25363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022.05-906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84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9</w:t>
            </w:r>
          </w:p>
          <w:p w14:paraId="02F47F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.05 to 81)</w:t>
            </w:r>
          </w:p>
        </w:tc>
      </w:tr>
      <w:tr w:rsidR="002651CC" w:rsidRPr="002651CC" w14:paraId="63FC027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18A037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70-7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49AB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727058.81</w:t>
            </w:r>
          </w:p>
          <w:p w14:paraId="39A043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138019.34-12490708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3E40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981.78</w:t>
            </w:r>
          </w:p>
          <w:p w14:paraId="7345496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81.32-6371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DD2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836412.20</w:t>
            </w:r>
          </w:p>
          <w:p w14:paraId="472544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887357.42-21106060.9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716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636.85</w:t>
            </w:r>
          </w:p>
          <w:p w14:paraId="39DC68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75.78-10253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5C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1.1</w:t>
            </w:r>
          </w:p>
          <w:p w14:paraId="31173F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.67 to 74.58)</w:t>
            </w:r>
          </w:p>
        </w:tc>
      </w:tr>
      <w:tr w:rsidR="002651CC" w:rsidRPr="002651CC" w14:paraId="7304658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5F6B4B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75-7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FC0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618060.5</w:t>
            </w:r>
          </w:p>
          <w:p w14:paraId="6408B7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210904.74-9159855.9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841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662.05</w:t>
            </w:r>
          </w:p>
          <w:p w14:paraId="63941A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347.31-708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B32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784990.01</w:t>
            </w:r>
          </w:p>
          <w:p w14:paraId="4B32D7A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133437.76-14640315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726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452.33</w:t>
            </w:r>
          </w:p>
          <w:p w14:paraId="73E4EB2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958.29-11100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F469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6.89</w:t>
            </w:r>
          </w:p>
          <w:p w14:paraId="3AE4B51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5.18 to 69.55)</w:t>
            </w:r>
          </w:p>
        </w:tc>
      </w:tr>
      <w:tr w:rsidR="002651CC" w:rsidRPr="002651CC" w14:paraId="5DDA649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AB8105D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80-8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5880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885272.23</w:t>
            </w:r>
          </w:p>
          <w:p w14:paraId="283ECC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574937.15-7288133.7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87C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983.57</w:t>
            </w:r>
          </w:p>
          <w:p w14:paraId="6E0B573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623.73-8450.6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CBF9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111028.25</w:t>
            </w:r>
          </w:p>
          <w:p w14:paraId="1DEF57D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617411.16-11741061.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348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686.28</w:t>
            </w:r>
          </w:p>
          <w:p w14:paraId="3631416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122.68-13405.6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74A9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8.9</w:t>
            </w:r>
          </w:p>
          <w:p w14:paraId="1EE54D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7.81 to 70.83)</w:t>
            </w:r>
          </w:p>
        </w:tc>
      </w:tr>
      <w:tr w:rsidR="002651CC" w:rsidRPr="002651CC" w14:paraId="461A38D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E51C6D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85-89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81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35021.77</w:t>
            </w:r>
          </w:p>
          <w:p w14:paraId="7F95D2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48676.37-4469100.4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A6F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497.06</w:t>
            </w:r>
          </w:p>
          <w:p w14:paraId="728F565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79.18-10021.9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076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35943.53</w:t>
            </w:r>
          </w:p>
          <w:p w14:paraId="46FE71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46842.97-6882827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333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295.03</w:t>
            </w:r>
          </w:p>
          <w:p w14:paraId="54DC3C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662.73-15053.7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E60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.52</w:t>
            </w:r>
          </w:p>
          <w:p w14:paraId="62A745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.41 to 61.35)</w:t>
            </w:r>
          </w:p>
        </w:tc>
      </w:tr>
      <w:tr w:rsidR="002651CC" w:rsidRPr="002651CC" w14:paraId="3B9FE6B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70488B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90-94 year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CEBA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417545.41</w:t>
            </w:r>
          </w:p>
          <w:p w14:paraId="18E961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12660.99-2537609.7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F352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861.03</w:t>
            </w:r>
          </w:p>
          <w:p w14:paraId="15B82E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259.68-14549.4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45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72240.26</w:t>
            </w:r>
          </w:p>
          <w:p w14:paraId="71CC675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18421.5-3863355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5DFE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527.49</w:t>
            </w:r>
          </w:p>
          <w:p w14:paraId="7B8AA21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667.66-21595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82C2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.09</w:t>
            </w:r>
          </w:p>
          <w:p w14:paraId="6D42ED8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8.62 to 58.22)</w:t>
            </w:r>
          </w:p>
        </w:tc>
      </w:tr>
      <w:tr w:rsidR="002651CC" w:rsidRPr="002651CC" w14:paraId="691DA17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06369E1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≥95 years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0E19D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75557.07</w:t>
            </w:r>
          </w:p>
          <w:p w14:paraId="6A5D69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33016.59-1020302.9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C92D4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660.16</w:t>
            </w:r>
          </w:p>
          <w:p w14:paraId="47E740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846.46-19516.05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0DAFAB7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17200.5</w:t>
            </w:r>
          </w:p>
          <w:p w14:paraId="275288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54104.7-1493678.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439D9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002.21</w:t>
            </w:r>
          </w:p>
          <w:p w14:paraId="5A4F47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844.55-27405.39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2E7BE9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.35</w:t>
            </w:r>
          </w:p>
          <w:p w14:paraId="62AEDB3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0.38 to 48.93)</w:t>
            </w:r>
          </w:p>
        </w:tc>
      </w:tr>
      <w:tr w:rsidR="002651CC" w:rsidRPr="002651CC" w14:paraId="26E376B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0C7C75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egion</w:t>
            </w:r>
          </w:p>
        </w:tc>
        <w:tc>
          <w:tcPr>
            <w:tcW w:w="2551" w:type="dxa"/>
            <w:tcBorders>
              <w:left w:val="nil"/>
              <w:right w:val="nil"/>
            </w:tcBorders>
            <w:noWrap/>
            <w:vAlign w:val="center"/>
          </w:tcPr>
          <w:p w14:paraId="7B382E06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vAlign w:val="center"/>
          </w:tcPr>
          <w:p w14:paraId="354A83F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06B51783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C53B755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vAlign w:val="center"/>
          </w:tcPr>
          <w:p w14:paraId="62AD214D" w14:textId="77777777" w:rsidR="00FD2AA2" w:rsidRPr="002651CC" w:rsidRDefault="00FD2AA2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</w:p>
        </w:tc>
      </w:tr>
      <w:tr w:rsidR="002651CC" w:rsidRPr="002651CC" w14:paraId="78B684D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F4D377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Central Europe, eastern Europe, and central Asia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5055E8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026376.29</w:t>
            </w:r>
          </w:p>
          <w:p w14:paraId="0ABC1AF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785813.09-11278911.54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D6290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46.41</w:t>
            </w:r>
          </w:p>
          <w:p w14:paraId="7940102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43.51-1852.3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vAlign w:val="center"/>
          </w:tcPr>
          <w:p w14:paraId="29B7F9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621666.78</w:t>
            </w:r>
          </w:p>
          <w:p w14:paraId="11FC43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0940804.33-26187993.93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15AFD0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23.05</w:t>
            </w:r>
          </w:p>
          <w:p w14:paraId="14ECCF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80.65-4251.04)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vAlign w:val="center"/>
          </w:tcPr>
          <w:p w14:paraId="5BD9CA7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2.2</w:t>
            </w:r>
          </w:p>
          <w:p w14:paraId="4D3802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6.21 to 174.81)</w:t>
            </w:r>
          </w:p>
        </w:tc>
      </w:tr>
      <w:tr w:rsidR="002651CC" w:rsidRPr="002651CC" w14:paraId="7366D9ED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D13895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9C3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13555.60</w:t>
            </w:r>
          </w:p>
          <w:p w14:paraId="5D2A45F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12191.29-2719249.4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B56D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03.61</w:t>
            </w:r>
          </w:p>
          <w:p w14:paraId="48D074B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81.63-3312.7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6F5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70855.45</w:t>
            </w:r>
          </w:p>
          <w:p w14:paraId="6AD00EB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11014.4-3581559.9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0E3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18.91</w:t>
            </w:r>
          </w:p>
          <w:p w14:paraId="4AB5E5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26.46-4234.3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D3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.16</w:t>
            </w:r>
          </w:p>
          <w:p w14:paraId="5BC6C4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6.97 to 82.11)</w:t>
            </w:r>
          </w:p>
        </w:tc>
      </w:tr>
      <w:tr w:rsidR="002651CC" w:rsidRPr="002651CC" w14:paraId="0AE74D4A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BC34C4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</w:t>
            </w: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1873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180067.6</w:t>
            </w:r>
          </w:p>
          <w:p w14:paraId="38BD6A3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452499.33-3897738.5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08B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56.57</w:t>
            </w:r>
          </w:p>
          <w:p w14:paraId="1DD81F9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01.16-1911.2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8AF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165426.94</w:t>
            </w:r>
          </w:p>
          <w:p w14:paraId="2BC1F8C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811249.71-7478426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7B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26.7</w:t>
            </w:r>
          </w:p>
          <w:p w14:paraId="01EF61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70.46-367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925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4.45</w:t>
            </w:r>
          </w:p>
          <w:p w14:paraId="6D344FD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.12 to 166.03)</w:t>
            </w:r>
          </w:p>
        </w:tc>
      </w:tr>
      <w:tr w:rsidR="002651CC" w:rsidRPr="002651CC" w14:paraId="4C9DF83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68CB84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86053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32753.1</w:t>
            </w:r>
          </w:p>
          <w:p w14:paraId="1383A4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07438.16-5463729.9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428E6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19.75</w:t>
            </w:r>
          </w:p>
          <w:p w14:paraId="605D4E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92.58-1680.8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DB30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485384.39</w:t>
            </w:r>
          </w:p>
          <w:p w14:paraId="3519C5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447135.51-16657982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59F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77.29</w:t>
            </w:r>
          </w:p>
          <w:p w14:paraId="2AB147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733.44-5069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8C2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08.31</w:t>
            </w:r>
          </w:p>
          <w:p w14:paraId="260C9AD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4.98 to 288.02)</w:t>
            </w:r>
          </w:p>
        </w:tc>
      </w:tr>
      <w:tr w:rsidR="002651CC" w:rsidRPr="002651CC" w14:paraId="69CDB4A9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34806FB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High incom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0C3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241692.43</w:t>
            </w:r>
          </w:p>
          <w:p w14:paraId="1896B45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797616.93-18658703.4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17C3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20.68</w:t>
            </w:r>
          </w:p>
          <w:p w14:paraId="305657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94.59-1045.1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026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1414019.67</w:t>
            </w:r>
          </w:p>
          <w:p w14:paraId="2DA73F9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083708.89-21777209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EC4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95.19</w:t>
            </w:r>
          </w:p>
          <w:p w14:paraId="7706CFA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76.89-1216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A0F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7.1</w:t>
            </w:r>
          </w:p>
          <w:p w14:paraId="2902C1B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.66 to 20.64)</w:t>
            </w:r>
          </w:p>
        </w:tc>
      </w:tr>
      <w:tr w:rsidR="002651CC" w:rsidRPr="002651CC" w14:paraId="65B2A1A3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3989FEC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Austral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3BE3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674.3</w:t>
            </w:r>
          </w:p>
          <w:p w14:paraId="5184F38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866.59-16384.7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0598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.31</w:t>
            </w:r>
          </w:p>
          <w:p w14:paraId="7AF6E9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69-31.7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5B34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840.28</w:t>
            </w:r>
          </w:p>
          <w:p w14:paraId="0BCBF55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9401.6-71224.7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F4A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0.72</w:t>
            </w:r>
          </w:p>
          <w:p w14:paraId="561A45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8.05-141.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FD9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98.36</w:t>
            </w:r>
          </w:p>
          <w:p w14:paraId="2D56602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0.72 to 379.83)</w:t>
            </w:r>
          </w:p>
        </w:tc>
      </w:tr>
      <w:tr w:rsidR="002651CC" w:rsidRPr="002651CC" w14:paraId="4061BC0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0EFC74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Asia Pacifi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CB93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6286.72</w:t>
            </w:r>
          </w:p>
          <w:p w14:paraId="38199B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4366.05-93330.5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278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.09</w:t>
            </w:r>
          </w:p>
          <w:p w14:paraId="61B92CF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.09-22.2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FFAF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31535.31</w:t>
            </w:r>
          </w:p>
          <w:p w14:paraId="524AD44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94309.84-472897.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DA04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4.84</w:t>
            </w:r>
          </w:p>
          <w:p w14:paraId="54B97A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6.27-114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EB7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9.45</w:t>
            </w:r>
          </w:p>
          <w:p w14:paraId="6603F1D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66.11 to 620.35)</w:t>
            </w:r>
          </w:p>
        </w:tc>
      </w:tr>
      <w:tr w:rsidR="002651CC" w:rsidRPr="002651CC" w14:paraId="6165531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076C96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High-income North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19807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003061.85</w:t>
            </w:r>
          </w:p>
          <w:p w14:paraId="3561F5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9656013.14-10358032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0E6E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889.16</w:t>
            </w:r>
          </w:p>
          <w:p w14:paraId="5FA706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822-1957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2B3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1213162.68</w:t>
            </w:r>
          </w:p>
          <w:p w14:paraId="395CEA7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0996038.8-11446529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AEBA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096.01</w:t>
            </w:r>
          </w:p>
          <w:p w14:paraId="1E4E85F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2055.42-2140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F01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0.95</w:t>
            </w:r>
          </w:p>
          <w:p w14:paraId="7EE63AA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6.47 to 15.61)</w:t>
            </w:r>
          </w:p>
        </w:tc>
      </w:tr>
      <w:tr w:rsidR="002651CC" w:rsidRPr="002651CC" w14:paraId="5E933744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731703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    Southern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A1C0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340723.04</w:t>
            </w:r>
          </w:p>
          <w:p w14:paraId="2F015D8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00116.33-1383730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D03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06.46</w:t>
            </w:r>
          </w:p>
          <w:p w14:paraId="0B2AD1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558.41-1657.8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DE0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43600.12</w:t>
            </w:r>
          </w:p>
          <w:p w14:paraId="02FBE1F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219487.58-2267984.1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8099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55.12</w:t>
            </w:r>
          </w:p>
          <w:p w14:paraId="79347EF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26.32-2683.8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681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.28</w:t>
            </w:r>
          </w:p>
          <w:p w14:paraId="476090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9.95 to 70.79)</w:t>
            </w:r>
          </w:p>
        </w:tc>
      </w:tr>
      <w:tr w:rsidR="002651CC" w:rsidRPr="002651CC" w14:paraId="244659FC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0BC063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Western Europ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7560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805946.52</w:t>
            </w:r>
          </w:p>
          <w:p w14:paraId="43BB3F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573379.16-7020597.2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DC1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97.42</w:t>
            </w:r>
          </w:p>
          <w:p w14:paraId="6A97547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69.34-822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184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464881.28</w:t>
            </w:r>
          </w:p>
          <w:p w14:paraId="4BA24FA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7257143.99-7687022.3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767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87.9</w:t>
            </w:r>
          </w:p>
          <w:p w14:paraId="5EA3E6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62.7-915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6B0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.35</w:t>
            </w:r>
          </w:p>
          <w:p w14:paraId="717B5A5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.49 to 16.42)</w:t>
            </w:r>
          </w:p>
        </w:tc>
      </w:tr>
      <w:tr w:rsidR="002651CC" w:rsidRPr="002651CC" w14:paraId="0BA56FF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39F6D50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Latin America and Caribb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56C4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824513.11</w:t>
            </w:r>
          </w:p>
          <w:p w14:paraId="14B6CE7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8115689.71-21558277.9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B80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226.08</w:t>
            </w:r>
          </w:p>
          <w:p w14:paraId="6E0C3D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948.6-3506.3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E9B5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091738.42</w:t>
            </w:r>
          </w:p>
          <w:p w14:paraId="5389E78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7934571.09-32808885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3926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782.03</w:t>
            </w:r>
          </w:p>
          <w:p w14:paraId="0E94AFB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440.64-5212.6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FD2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.23</w:t>
            </w:r>
          </w:p>
          <w:p w14:paraId="416CF2A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.7 to 66.84)</w:t>
            </w:r>
          </w:p>
        </w:tc>
      </w:tr>
      <w:tr w:rsidR="002651CC" w:rsidRPr="002651CC" w14:paraId="44DC25D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4C64B1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    Andean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3CDB0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07454.5</w:t>
            </w:r>
          </w:p>
          <w:p w14:paraId="07AB4B3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63342.26-4563294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0AB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61.57</w:t>
            </w:r>
          </w:p>
          <w:p w14:paraId="6A6030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53.1-7651.9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CB45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94413.09</w:t>
            </w:r>
          </w:p>
          <w:p w14:paraId="590FECF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49510.22-450409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274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69.78</w:t>
            </w:r>
          </w:p>
          <w:p w14:paraId="203887D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668.9-7413.2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C0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.75</w:t>
            </w:r>
          </w:p>
          <w:p w14:paraId="04AEE6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8.29 to 26.59)</w:t>
            </w:r>
          </w:p>
        </w:tc>
      </w:tr>
      <w:tr w:rsidR="002651CC" w:rsidRPr="002651CC" w14:paraId="2A0BB82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CA5B79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aribbea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805AE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05168.72</w:t>
            </w:r>
          </w:p>
          <w:p w14:paraId="332BCA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6166.26-823457.6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54D8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74.8</w:t>
            </w:r>
          </w:p>
          <w:p w14:paraId="107BD5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2.28-1590.5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6AA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26926.67</w:t>
            </w:r>
          </w:p>
          <w:p w14:paraId="0CE22E1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403455.06-2657438.4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E7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619.2</w:t>
            </w:r>
          </w:p>
          <w:p w14:paraId="42D4B7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25.46-500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EEF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71.27</w:t>
            </w:r>
          </w:p>
          <w:p w14:paraId="6D45CE6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5.07 to 606.65)</w:t>
            </w:r>
          </w:p>
        </w:tc>
      </w:tr>
      <w:tr w:rsidR="002651CC" w:rsidRPr="002651CC" w14:paraId="40B50A20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1EA4AAA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entral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4880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529868.93</w:t>
            </w:r>
          </w:p>
          <w:p w14:paraId="3052BAC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14953.95-12126731.3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D416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94.38</w:t>
            </w:r>
          </w:p>
          <w:p w14:paraId="135E95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598.12-4825.4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F242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320338.92</w:t>
            </w:r>
          </w:p>
          <w:p w14:paraId="446A45A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375891.11-14489070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09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13.56</w:t>
            </w:r>
          </w:p>
          <w:p w14:paraId="422CEFB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063.42-565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5FE4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.76</w:t>
            </w:r>
          </w:p>
          <w:p w14:paraId="0829A53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7.94 to 43.06)</w:t>
            </w:r>
          </w:p>
        </w:tc>
      </w:tr>
      <w:tr w:rsidR="002651CC" w:rsidRPr="002651CC" w14:paraId="7BF15992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C5235D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Tropical Latin Ame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8F04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882020.95</w:t>
            </w:r>
          </w:p>
          <w:p w14:paraId="1B57501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520231.14-5298081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A7D9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41.9</w:t>
            </w:r>
          </w:p>
          <w:p w14:paraId="65451DE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99.32-2106.9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D1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1550059.74</w:t>
            </w:r>
          </w:p>
          <w:p w14:paraId="2CA635E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799086.1-12291346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DF4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444.82</w:t>
            </w:r>
          </w:p>
          <w:p w14:paraId="3841CF3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54.83-4731.0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49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8.89</w:t>
            </w:r>
          </w:p>
          <w:p w14:paraId="6BF6F3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6.62 to 153.56)</w:t>
            </w:r>
          </w:p>
        </w:tc>
      </w:tr>
      <w:tr w:rsidR="002651CC" w:rsidRPr="002651CC" w14:paraId="56D859C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750633FE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North Africa and Middle East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057E2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2602045.65</w:t>
            </w:r>
          </w:p>
          <w:p w14:paraId="0FC560C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824064.2-14091556.6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E9E7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676.58</w:t>
            </w:r>
          </w:p>
          <w:p w14:paraId="0BB306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301.95-2983.3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704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8546948.96</w:t>
            </w:r>
          </w:p>
          <w:p w14:paraId="1E4F49F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240537.1-20601873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81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00.47</w:t>
            </w:r>
          </w:p>
          <w:p w14:paraId="0D89906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32.96-4216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6A74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.99</w:t>
            </w:r>
          </w:p>
          <w:p w14:paraId="6FFCF88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9.51 to 68.7)</w:t>
            </w:r>
          </w:p>
        </w:tc>
      </w:tr>
      <w:tr w:rsidR="002651CC" w:rsidRPr="002651CC" w14:paraId="4997623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4F9A47A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7AD1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429382.17</w:t>
            </w:r>
          </w:p>
          <w:p w14:paraId="6528443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217549.81-36621847.3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CDCB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297.85</w:t>
            </w:r>
          </w:p>
          <w:p w14:paraId="75FCE9D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49.8-2445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4B98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3538240.94</w:t>
            </w:r>
          </w:p>
          <w:p w14:paraId="046E157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1470619.88-56056975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90F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03.49</w:t>
            </w:r>
          </w:p>
          <w:p w14:paraId="3E0CF4D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70.9-3666.3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0B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2.47</w:t>
            </w:r>
          </w:p>
          <w:p w14:paraId="0C34330E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1.18 to 64.66)</w:t>
            </w:r>
          </w:p>
        </w:tc>
      </w:tr>
      <w:tr w:rsidR="002651CC" w:rsidRPr="002651CC" w14:paraId="39FA065F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FA0F3A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楷体" w:hAnsi="Times New Roman" w:cs="Times New Roman"/>
                <w:kern w:val="0"/>
                <w:sz w:val="16"/>
                <w:szCs w:val="16"/>
              </w:rPr>
              <w:t xml:space="preserve">    Southeast Asia, east Asia, and Ocea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F8B8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018723.69</w:t>
            </w:r>
          </w:p>
          <w:p w14:paraId="2587C52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633682.19-8253837.2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35B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52.19</w:t>
            </w:r>
          </w:p>
          <w:p w14:paraId="69FD4AF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2.24-311.5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4F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6352342.94</w:t>
            </w:r>
          </w:p>
          <w:p w14:paraId="6623DD2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1407042.75-25670273.1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7C25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13.54</w:t>
            </w:r>
          </w:p>
          <w:p w14:paraId="3E182F2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429.3-958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6661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3.13</w:t>
            </w:r>
          </w:p>
          <w:p w14:paraId="7C17D95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9.73 to 917.47)</w:t>
            </w:r>
          </w:p>
        </w:tc>
      </w:tr>
      <w:tr w:rsidR="002651CC" w:rsidRPr="002651CC" w14:paraId="266034DE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7D338A9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1968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6404.93</w:t>
            </w:r>
          </w:p>
          <w:p w14:paraId="4269229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36294.58-3126802.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6101B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0.57</w:t>
            </w:r>
          </w:p>
          <w:p w14:paraId="628C14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.77-156.3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F8EE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279.84</w:t>
            </w:r>
          </w:p>
          <w:p w14:paraId="111ABCF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858.94-15772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2EC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.63</w:t>
            </w:r>
          </w:p>
          <w:p w14:paraId="2C42A89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0.58-9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98A7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-91.39</w:t>
            </w:r>
          </w:p>
          <w:p w14:paraId="645184C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-99.54 to 60.86)</w:t>
            </w:r>
          </w:p>
        </w:tc>
      </w:tr>
      <w:tr w:rsidR="002651CC" w:rsidRPr="002651CC" w14:paraId="4E0DDB85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3D8E950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Ocea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B728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243.11</w:t>
            </w:r>
          </w:p>
          <w:p w14:paraId="71E5CEC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608.88-73139.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9ABE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17.26</w:t>
            </w:r>
          </w:p>
          <w:p w14:paraId="7784F5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0.22-859.08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53E2A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6784.84</w:t>
            </w:r>
          </w:p>
          <w:p w14:paraId="09BEA2B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1064.42-654470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4BE3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862.9</w:t>
            </w:r>
          </w:p>
          <w:p w14:paraId="26B304C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065.8-7496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A047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825.77</w:t>
            </w:r>
          </w:p>
          <w:p w14:paraId="2D19B3A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4.63 to 3020.77)</w:t>
            </w:r>
          </w:p>
        </w:tc>
      </w:tr>
      <w:tr w:rsidR="002651CC" w:rsidRPr="002651CC" w14:paraId="5A711D61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04AB4C9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ast As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61D7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377075.65</w:t>
            </w:r>
          </w:p>
          <w:p w14:paraId="11C430B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410230.28-6432856.8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D02C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501.52</w:t>
            </w:r>
          </w:p>
          <w:p w14:paraId="72B0EF5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206.62-958.2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A2B3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15969278.26</w:t>
            </w:r>
          </w:p>
          <w:p w14:paraId="34B9357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1261426.37-2500445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44D6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2368.32</w:t>
            </w:r>
          </w:p>
          <w:p w14:paraId="175A2CF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1673.5-3704.9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C546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372.23</w:t>
            </w:r>
          </w:p>
          <w:p w14:paraId="31BDD3B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lastRenderedPageBreak/>
              <w:t>(99.15 to 1019.75)</w:t>
            </w:r>
          </w:p>
        </w:tc>
      </w:tr>
      <w:tr w:rsidR="002651CC" w:rsidRPr="002651CC" w14:paraId="0F0500BB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080E7A8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 xml:space="preserve">   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3F49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9257128.41</w:t>
            </w:r>
          </w:p>
          <w:p w14:paraId="460A450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7953760.08-20678734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6FC0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45.39</w:t>
            </w:r>
          </w:p>
          <w:p w14:paraId="0DFF744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10.35-3799.8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BC80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191778.1</w:t>
            </w:r>
          </w:p>
          <w:p w14:paraId="70D60D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1639812.1-36743805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0DC9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98.73</w:t>
            </w:r>
          </w:p>
          <w:p w14:paraId="27DB270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51.93-6543.1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3A4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2.02</w:t>
            </w:r>
          </w:p>
          <w:p w14:paraId="0EEC019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5.57 to 90.21)</w:t>
            </w:r>
          </w:p>
        </w:tc>
      </w:tr>
      <w:tr w:rsidR="002651CC" w:rsidRPr="002651CC" w14:paraId="2B14BE56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4DF9AC5F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Central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6995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365247.5</w:t>
            </w:r>
          </w:p>
          <w:p w14:paraId="5B44AC5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116610.94-2631190.2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45F71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742.08</w:t>
            </w:r>
          </w:p>
          <w:p w14:paraId="7B1E6A1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70.09-4158.8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8A78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915498.01</w:t>
            </w:r>
          </w:p>
          <w:p w14:paraId="0A9FE8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98128.12-4614407.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CCC6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09.07</w:t>
            </w:r>
          </w:p>
          <w:p w14:paraId="072B13D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217.25-7086.7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4F952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.58</w:t>
            </w:r>
          </w:p>
          <w:p w14:paraId="45FD8CF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.07 to 93.77)</w:t>
            </w:r>
          </w:p>
        </w:tc>
      </w:tr>
      <w:tr w:rsidR="002651CC" w:rsidRPr="002651CC" w14:paraId="342AE308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55D6B957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Eastern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11F1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938551.51</w:t>
            </w:r>
          </w:p>
          <w:p w14:paraId="3F63739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429350.92-7520026.1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55B8A6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512.63</w:t>
            </w:r>
          </w:p>
          <w:p w14:paraId="2499A7E0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258.76-3803.1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A019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4451525.93</w:t>
            </w:r>
          </w:p>
          <w:p w14:paraId="21AC913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12992782.19-15598320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BD91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137.71</w:t>
            </w:r>
          </w:p>
          <w:p w14:paraId="1CD57AE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411.8-7697.4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93834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103.2</w:t>
            </w:r>
          </w:p>
          <w:p w14:paraId="5C4DEA85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0.44 to 128.84)</w:t>
            </w:r>
          </w:p>
        </w:tc>
      </w:tr>
      <w:tr w:rsidR="002651CC" w:rsidRPr="002651CC" w14:paraId="56C737B7" w14:textId="77777777">
        <w:trPr>
          <w:trHeight w:val="315"/>
        </w:trPr>
        <w:tc>
          <w:tcPr>
            <w:tcW w:w="3828" w:type="dxa"/>
            <w:tcBorders>
              <w:left w:val="nil"/>
              <w:right w:val="nil"/>
            </w:tcBorders>
            <w:noWrap/>
            <w:vAlign w:val="center"/>
          </w:tcPr>
          <w:p w14:paraId="6C548744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Southern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621F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3432245.49</w:t>
            </w:r>
          </w:p>
          <w:p w14:paraId="0EE271C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368014.15-3490995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339FB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5671.66</w:t>
            </w:r>
          </w:p>
          <w:p w14:paraId="7783C1D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573.2-5762.8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41E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009843.74</w:t>
            </w:r>
          </w:p>
          <w:p w14:paraId="6F3B3108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633173.18-630149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4FD7C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659.93</w:t>
            </w:r>
          </w:p>
          <w:p w14:paraId="220D685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9086.5-10101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9D4A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70.32</w:t>
            </w:r>
          </w:p>
          <w:p w14:paraId="3211250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61.19 to 79.97)</w:t>
            </w:r>
          </w:p>
        </w:tc>
      </w:tr>
      <w:tr w:rsidR="002651CC" w:rsidRPr="002651CC" w14:paraId="248A7BFB" w14:textId="77777777">
        <w:trPr>
          <w:trHeight w:val="315"/>
        </w:trPr>
        <w:tc>
          <w:tcPr>
            <w:tcW w:w="3828" w:type="dxa"/>
            <w:tcBorders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3B15913" w14:textId="77777777" w:rsidR="00FD2AA2" w:rsidRPr="002651CC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       Western Sub-Saharan Africa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5B2EF7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6521083.91</w:t>
            </w:r>
          </w:p>
          <w:p w14:paraId="2C997F99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5906224.95-7105357.2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C0E27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2899.51</w:t>
            </w:r>
          </w:p>
          <w:p w14:paraId="5DBD509D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628.8-3157.2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CA7F4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9814910.42</w:t>
            </w:r>
          </w:p>
          <w:p w14:paraId="6D80FA37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8865004.06-10587398.8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0BF7C3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236.21</w:t>
            </w:r>
          </w:p>
          <w:p w14:paraId="4E2C96F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3822.93-4570.3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A8FC4B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46.10</w:t>
            </w:r>
          </w:p>
          <w:p w14:paraId="30E38C4F" w14:textId="77777777" w:rsidR="00FD2AA2" w:rsidRPr="002651C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sz w:val="16"/>
                <w:szCs w:val="16"/>
              </w:rPr>
            </w:pPr>
            <w:r w:rsidRPr="002651CC">
              <w:rPr>
                <w:rFonts w:ascii="Times New Roman" w:eastAsia="等线" w:hAnsi="Times New Roman" w:cs="Times New Roman"/>
                <w:sz w:val="16"/>
                <w:szCs w:val="16"/>
              </w:rPr>
              <w:t>(28.7 to 65.86)</w:t>
            </w:r>
          </w:p>
        </w:tc>
      </w:tr>
    </w:tbl>
    <w:p w14:paraId="6FC31862" w14:textId="1864562D" w:rsidR="00FD2AA2" w:rsidRPr="002651CC" w:rsidRDefault="00000000">
      <w:pPr>
        <w:rPr>
          <w:rFonts w:ascii="Times New Roman" w:hAnsi="Times New Roman" w:cs="Times New Roman"/>
          <w:sz w:val="20"/>
          <w:szCs w:val="20"/>
        </w:rPr>
      </w:pPr>
      <w:r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* Percentage</w:t>
      </w:r>
      <w:r w:rsidRPr="002651CC">
        <w:rPr>
          <w:rStyle w:val="fontstyle01"/>
          <w:rFonts w:ascii="Times New Roman" w:hAnsi="Times New Roman" w:cs="Times New Roman" w:hint="eastAsia"/>
          <w:color w:val="auto"/>
          <w:sz w:val="20"/>
          <w:szCs w:val="20"/>
        </w:rPr>
        <w:t xml:space="preserve"> </w:t>
      </w:r>
      <w:r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change is the comparison of age-standardi</w:t>
      </w:r>
      <w:r w:rsidR="0086315D" w:rsidRPr="002651CC">
        <w:rPr>
          <w:rStyle w:val="fontstyle01"/>
          <w:rFonts w:ascii="Times New Roman" w:hAnsi="Times New Roman" w:cs="Times New Roman" w:hint="eastAsia"/>
          <w:color w:val="auto"/>
          <w:sz w:val="20"/>
          <w:szCs w:val="20"/>
        </w:rPr>
        <w:t>z</w:t>
      </w:r>
      <w:r w:rsidRPr="002651CC">
        <w:rPr>
          <w:rStyle w:val="fontstyle01"/>
          <w:rFonts w:ascii="Times New Roman" w:hAnsi="Times New Roman" w:cs="Times New Roman"/>
          <w:color w:val="auto"/>
          <w:sz w:val="20"/>
          <w:szCs w:val="20"/>
        </w:rPr>
        <w:t>ed rates for 2020 and 2021.</w:t>
      </w:r>
    </w:p>
    <w:p w14:paraId="2A8B5D64" w14:textId="4991F573" w:rsidR="00FD2AA2" w:rsidRPr="002651CC" w:rsidRDefault="00000000">
      <w:pPr>
        <w:rPr>
          <w:rFonts w:ascii="Times New Roman" w:eastAsia="楷体" w:hAnsi="Times New Roman" w:cs="Times New Roman"/>
          <w:sz w:val="20"/>
          <w:szCs w:val="20"/>
        </w:rPr>
      </w:pPr>
      <w:r w:rsidRPr="002651CC">
        <w:rPr>
          <w:rFonts w:ascii="Times New Roman" w:eastAsia="楷体" w:hAnsi="Times New Roman" w:cs="Times New Roman"/>
          <w:sz w:val="20"/>
          <w:szCs w:val="20"/>
        </w:rPr>
        <w:t>DALY, Disability-Adjusted Life Year; YLL, Years of Life Lost; CI, confidence interval.</w:t>
      </w:r>
    </w:p>
    <w:sectPr w:rsidR="00FD2AA2" w:rsidRPr="002651C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F8C75C" w14:textId="77777777" w:rsidR="004C46DF" w:rsidRDefault="004C46DF">
      <w:pPr>
        <w:rPr>
          <w:rFonts w:hint="eastAsia"/>
        </w:rPr>
      </w:pPr>
      <w:r>
        <w:separator/>
      </w:r>
    </w:p>
  </w:endnote>
  <w:endnote w:type="continuationSeparator" w:id="0">
    <w:p w14:paraId="45BE46D2" w14:textId="77777777" w:rsidR="004C46DF" w:rsidRDefault="004C46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altName w:val="KaiT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harisSIL">
    <w:altName w:val="Segoe Print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61333140"/>
    </w:sdtPr>
    <w:sdtContent>
      <w:p w14:paraId="722235D6" w14:textId="77777777" w:rsidR="00FD2AA2" w:rsidRDefault="00000000">
        <w:pPr>
          <w:pStyle w:val="a7"/>
          <w:jc w:val="center"/>
          <w:rPr>
            <w:rFonts w:hint="eastAsia"/>
          </w:rPr>
        </w:pPr>
        <w:r>
          <w:rPr>
            <w:rFonts w:ascii="Times New Roman" w:hAnsi="Times New Roman" w:cs="Times New Roman"/>
          </w:rPr>
          <w:fldChar w:fldCharType="begin"/>
        </w:r>
        <w:r>
          <w:rPr>
            <w:rFonts w:ascii="Times New Roman" w:hAnsi="Times New Roman" w:cs="Times New Roman"/>
          </w:rPr>
          <w:instrText>PAGE   \* MERGEFORMAT</w:instrText>
        </w:r>
        <w:r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lang w:val="zh-CN"/>
          </w:rPr>
          <w:t>5</w:t>
        </w:r>
        <w:r>
          <w:rPr>
            <w:rFonts w:ascii="Times New Roman" w:hAnsi="Times New Roman" w:cs="Times New Roman"/>
          </w:rPr>
          <w:fldChar w:fldCharType="end"/>
        </w:r>
      </w:p>
    </w:sdtContent>
  </w:sdt>
  <w:p w14:paraId="25783460" w14:textId="77777777" w:rsidR="00FD2AA2" w:rsidRDefault="00FD2AA2">
    <w:pPr>
      <w:pStyle w:val="a7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A8097A" w14:textId="77777777" w:rsidR="004C46DF" w:rsidRDefault="004C46DF">
      <w:pPr>
        <w:rPr>
          <w:rFonts w:hint="eastAsia"/>
        </w:rPr>
      </w:pPr>
      <w:r>
        <w:separator/>
      </w:r>
    </w:p>
  </w:footnote>
  <w:footnote w:type="continuationSeparator" w:id="0">
    <w:p w14:paraId="453C3600" w14:textId="77777777" w:rsidR="004C46DF" w:rsidRDefault="004C46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U4MzcxZWU4ODU0ODhiMWI5ZGM2YmMyODdkYTg0YTgifQ=="/>
  </w:docVars>
  <w:rsids>
    <w:rsidRoot w:val="00AA6590"/>
    <w:rsid w:val="00006928"/>
    <w:rsid w:val="00011A2F"/>
    <w:rsid w:val="00012A1E"/>
    <w:rsid w:val="00027C67"/>
    <w:rsid w:val="0004090F"/>
    <w:rsid w:val="0004221B"/>
    <w:rsid w:val="000573C8"/>
    <w:rsid w:val="0006065D"/>
    <w:rsid w:val="00065CEF"/>
    <w:rsid w:val="00075B6E"/>
    <w:rsid w:val="00085A41"/>
    <w:rsid w:val="000A1683"/>
    <w:rsid w:val="000A35A2"/>
    <w:rsid w:val="000D2DB3"/>
    <w:rsid w:val="000D5838"/>
    <w:rsid w:val="000E1B52"/>
    <w:rsid w:val="001020B3"/>
    <w:rsid w:val="00113090"/>
    <w:rsid w:val="00113B7A"/>
    <w:rsid w:val="00122670"/>
    <w:rsid w:val="001237C6"/>
    <w:rsid w:val="00125AFD"/>
    <w:rsid w:val="0013794F"/>
    <w:rsid w:val="001567D1"/>
    <w:rsid w:val="00167CD9"/>
    <w:rsid w:val="00177AC0"/>
    <w:rsid w:val="00177D3D"/>
    <w:rsid w:val="00183336"/>
    <w:rsid w:val="00190104"/>
    <w:rsid w:val="001A3D90"/>
    <w:rsid w:val="001B120D"/>
    <w:rsid w:val="001B1B3F"/>
    <w:rsid w:val="001B3821"/>
    <w:rsid w:val="001B75F0"/>
    <w:rsid w:val="001F127B"/>
    <w:rsid w:val="00200C54"/>
    <w:rsid w:val="00220C92"/>
    <w:rsid w:val="002241B0"/>
    <w:rsid w:val="00225F1C"/>
    <w:rsid w:val="00230012"/>
    <w:rsid w:val="0023775D"/>
    <w:rsid w:val="002409B9"/>
    <w:rsid w:val="00241C3D"/>
    <w:rsid w:val="00242422"/>
    <w:rsid w:val="002557BD"/>
    <w:rsid w:val="00256719"/>
    <w:rsid w:val="002651CC"/>
    <w:rsid w:val="00271797"/>
    <w:rsid w:val="002832EA"/>
    <w:rsid w:val="002A0B76"/>
    <w:rsid w:val="002B0BFE"/>
    <w:rsid w:val="002B621B"/>
    <w:rsid w:val="002B63BF"/>
    <w:rsid w:val="002C3509"/>
    <w:rsid w:val="002D1E4E"/>
    <w:rsid w:val="002D2434"/>
    <w:rsid w:val="002E304F"/>
    <w:rsid w:val="002E33A0"/>
    <w:rsid w:val="002E7EB6"/>
    <w:rsid w:val="002F7079"/>
    <w:rsid w:val="002F74BF"/>
    <w:rsid w:val="003005B6"/>
    <w:rsid w:val="003016FB"/>
    <w:rsid w:val="00306E2E"/>
    <w:rsid w:val="0031047C"/>
    <w:rsid w:val="00330CDA"/>
    <w:rsid w:val="00330E3D"/>
    <w:rsid w:val="00334162"/>
    <w:rsid w:val="00340E8C"/>
    <w:rsid w:val="003427F8"/>
    <w:rsid w:val="003507D9"/>
    <w:rsid w:val="00361EC5"/>
    <w:rsid w:val="00391ADA"/>
    <w:rsid w:val="0039234A"/>
    <w:rsid w:val="003A0507"/>
    <w:rsid w:val="003A4E70"/>
    <w:rsid w:val="003B5023"/>
    <w:rsid w:val="003D0103"/>
    <w:rsid w:val="003D2669"/>
    <w:rsid w:val="003D50A2"/>
    <w:rsid w:val="003E4B9E"/>
    <w:rsid w:val="003E4E50"/>
    <w:rsid w:val="003E637B"/>
    <w:rsid w:val="004047C9"/>
    <w:rsid w:val="00404874"/>
    <w:rsid w:val="0041349A"/>
    <w:rsid w:val="004209A9"/>
    <w:rsid w:val="0042614A"/>
    <w:rsid w:val="004273D0"/>
    <w:rsid w:val="00465488"/>
    <w:rsid w:val="00473D3E"/>
    <w:rsid w:val="00486ACF"/>
    <w:rsid w:val="00486FED"/>
    <w:rsid w:val="00487BF1"/>
    <w:rsid w:val="0049244C"/>
    <w:rsid w:val="00494812"/>
    <w:rsid w:val="004A064B"/>
    <w:rsid w:val="004A06BB"/>
    <w:rsid w:val="004A4BFA"/>
    <w:rsid w:val="004A5033"/>
    <w:rsid w:val="004A55E0"/>
    <w:rsid w:val="004B1046"/>
    <w:rsid w:val="004B59C6"/>
    <w:rsid w:val="004C46DF"/>
    <w:rsid w:val="004E5B98"/>
    <w:rsid w:val="004F08C4"/>
    <w:rsid w:val="004F33AA"/>
    <w:rsid w:val="005005EC"/>
    <w:rsid w:val="005041B3"/>
    <w:rsid w:val="005200C3"/>
    <w:rsid w:val="00525C1B"/>
    <w:rsid w:val="00532EE9"/>
    <w:rsid w:val="00537C33"/>
    <w:rsid w:val="005423E9"/>
    <w:rsid w:val="0055220F"/>
    <w:rsid w:val="0055584F"/>
    <w:rsid w:val="00561986"/>
    <w:rsid w:val="0057118B"/>
    <w:rsid w:val="00574AB8"/>
    <w:rsid w:val="00575B9E"/>
    <w:rsid w:val="00580068"/>
    <w:rsid w:val="00587E2A"/>
    <w:rsid w:val="005967BD"/>
    <w:rsid w:val="005B7E57"/>
    <w:rsid w:val="005E04E4"/>
    <w:rsid w:val="005E2DEA"/>
    <w:rsid w:val="005E3E33"/>
    <w:rsid w:val="00605578"/>
    <w:rsid w:val="00610FC5"/>
    <w:rsid w:val="006139A0"/>
    <w:rsid w:val="0061633B"/>
    <w:rsid w:val="00634E73"/>
    <w:rsid w:val="00635290"/>
    <w:rsid w:val="006371AC"/>
    <w:rsid w:val="006459A2"/>
    <w:rsid w:val="00654284"/>
    <w:rsid w:val="00667E3A"/>
    <w:rsid w:val="00681EC5"/>
    <w:rsid w:val="006A7CB2"/>
    <w:rsid w:val="006B2243"/>
    <w:rsid w:val="006E1ACD"/>
    <w:rsid w:val="006E5629"/>
    <w:rsid w:val="00700C34"/>
    <w:rsid w:val="00721713"/>
    <w:rsid w:val="0072314E"/>
    <w:rsid w:val="007448FB"/>
    <w:rsid w:val="00755D06"/>
    <w:rsid w:val="0077603D"/>
    <w:rsid w:val="007775FB"/>
    <w:rsid w:val="00796AC6"/>
    <w:rsid w:val="007A526F"/>
    <w:rsid w:val="007B13FB"/>
    <w:rsid w:val="007B18DE"/>
    <w:rsid w:val="007B62A2"/>
    <w:rsid w:val="007C0844"/>
    <w:rsid w:val="007C4209"/>
    <w:rsid w:val="007C59B5"/>
    <w:rsid w:val="007F58D0"/>
    <w:rsid w:val="00815450"/>
    <w:rsid w:val="0082307E"/>
    <w:rsid w:val="0082691D"/>
    <w:rsid w:val="008306D9"/>
    <w:rsid w:val="0083723D"/>
    <w:rsid w:val="00841FE6"/>
    <w:rsid w:val="00846144"/>
    <w:rsid w:val="00850EE6"/>
    <w:rsid w:val="00851E2A"/>
    <w:rsid w:val="0085698A"/>
    <w:rsid w:val="00862DBF"/>
    <w:rsid w:val="0086315D"/>
    <w:rsid w:val="00863BF2"/>
    <w:rsid w:val="00866062"/>
    <w:rsid w:val="00867A9A"/>
    <w:rsid w:val="00884A9C"/>
    <w:rsid w:val="008906CB"/>
    <w:rsid w:val="00894F98"/>
    <w:rsid w:val="008A1CEE"/>
    <w:rsid w:val="008A25F8"/>
    <w:rsid w:val="008B1163"/>
    <w:rsid w:val="008B1F27"/>
    <w:rsid w:val="008B290D"/>
    <w:rsid w:val="008F27C2"/>
    <w:rsid w:val="0090275A"/>
    <w:rsid w:val="00904D32"/>
    <w:rsid w:val="00906A5D"/>
    <w:rsid w:val="00930EBC"/>
    <w:rsid w:val="0094160A"/>
    <w:rsid w:val="00942A8F"/>
    <w:rsid w:val="00945558"/>
    <w:rsid w:val="009458BD"/>
    <w:rsid w:val="0095198A"/>
    <w:rsid w:val="009526F7"/>
    <w:rsid w:val="00955157"/>
    <w:rsid w:val="0095556B"/>
    <w:rsid w:val="009662F0"/>
    <w:rsid w:val="009838A6"/>
    <w:rsid w:val="00983EA2"/>
    <w:rsid w:val="00991436"/>
    <w:rsid w:val="00994C1A"/>
    <w:rsid w:val="009956FD"/>
    <w:rsid w:val="009A50D1"/>
    <w:rsid w:val="009C61C5"/>
    <w:rsid w:val="009D1D9B"/>
    <w:rsid w:val="009D574A"/>
    <w:rsid w:val="009E1927"/>
    <w:rsid w:val="009E2845"/>
    <w:rsid w:val="009E5D94"/>
    <w:rsid w:val="009F3B22"/>
    <w:rsid w:val="009F55FA"/>
    <w:rsid w:val="00A00759"/>
    <w:rsid w:val="00A01C14"/>
    <w:rsid w:val="00A05C55"/>
    <w:rsid w:val="00A25F50"/>
    <w:rsid w:val="00A26BDD"/>
    <w:rsid w:val="00A34007"/>
    <w:rsid w:val="00A43A4A"/>
    <w:rsid w:val="00A67184"/>
    <w:rsid w:val="00A71B67"/>
    <w:rsid w:val="00A7210A"/>
    <w:rsid w:val="00A74791"/>
    <w:rsid w:val="00A81282"/>
    <w:rsid w:val="00AA4B01"/>
    <w:rsid w:val="00AA6590"/>
    <w:rsid w:val="00AA7D9C"/>
    <w:rsid w:val="00AB1071"/>
    <w:rsid w:val="00AC640B"/>
    <w:rsid w:val="00AC79DC"/>
    <w:rsid w:val="00AD57C9"/>
    <w:rsid w:val="00AE3195"/>
    <w:rsid w:val="00AE6B28"/>
    <w:rsid w:val="00AF5C49"/>
    <w:rsid w:val="00B12339"/>
    <w:rsid w:val="00B15199"/>
    <w:rsid w:val="00B151CD"/>
    <w:rsid w:val="00B31094"/>
    <w:rsid w:val="00B36428"/>
    <w:rsid w:val="00B44AC8"/>
    <w:rsid w:val="00B4665F"/>
    <w:rsid w:val="00B64BA7"/>
    <w:rsid w:val="00B66736"/>
    <w:rsid w:val="00B76CB4"/>
    <w:rsid w:val="00B81179"/>
    <w:rsid w:val="00B8471E"/>
    <w:rsid w:val="00B85F36"/>
    <w:rsid w:val="00B941C7"/>
    <w:rsid w:val="00B96AA2"/>
    <w:rsid w:val="00BA271C"/>
    <w:rsid w:val="00BB4E13"/>
    <w:rsid w:val="00BC5D5F"/>
    <w:rsid w:val="00BC7E78"/>
    <w:rsid w:val="00BE2D23"/>
    <w:rsid w:val="00BF4CC1"/>
    <w:rsid w:val="00C01AD1"/>
    <w:rsid w:val="00C04127"/>
    <w:rsid w:val="00C120E4"/>
    <w:rsid w:val="00C36F65"/>
    <w:rsid w:val="00C722C7"/>
    <w:rsid w:val="00C737D3"/>
    <w:rsid w:val="00C740F6"/>
    <w:rsid w:val="00C744DF"/>
    <w:rsid w:val="00C74C1A"/>
    <w:rsid w:val="00C85B51"/>
    <w:rsid w:val="00C97316"/>
    <w:rsid w:val="00CA3E48"/>
    <w:rsid w:val="00CA523F"/>
    <w:rsid w:val="00CB5906"/>
    <w:rsid w:val="00CC3812"/>
    <w:rsid w:val="00CC38DE"/>
    <w:rsid w:val="00CC7B7D"/>
    <w:rsid w:val="00CD6D72"/>
    <w:rsid w:val="00CE7DE7"/>
    <w:rsid w:val="00CF1FD9"/>
    <w:rsid w:val="00CF670A"/>
    <w:rsid w:val="00D059E8"/>
    <w:rsid w:val="00D2530B"/>
    <w:rsid w:val="00D33C45"/>
    <w:rsid w:val="00D46B29"/>
    <w:rsid w:val="00D473A7"/>
    <w:rsid w:val="00D70D96"/>
    <w:rsid w:val="00D83A82"/>
    <w:rsid w:val="00D85E1F"/>
    <w:rsid w:val="00DC2C91"/>
    <w:rsid w:val="00DC4C1A"/>
    <w:rsid w:val="00DC5D20"/>
    <w:rsid w:val="00DC6BE1"/>
    <w:rsid w:val="00DD4592"/>
    <w:rsid w:val="00DF7946"/>
    <w:rsid w:val="00E327CA"/>
    <w:rsid w:val="00E32AF4"/>
    <w:rsid w:val="00E4697F"/>
    <w:rsid w:val="00E47F27"/>
    <w:rsid w:val="00E53B91"/>
    <w:rsid w:val="00E547F4"/>
    <w:rsid w:val="00E64CE0"/>
    <w:rsid w:val="00E7045F"/>
    <w:rsid w:val="00E90432"/>
    <w:rsid w:val="00E918DF"/>
    <w:rsid w:val="00E91B01"/>
    <w:rsid w:val="00E92EA3"/>
    <w:rsid w:val="00EB1C21"/>
    <w:rsid w:val="00ED6E82"/>
    <w:rsid w:val="00F025E3"/>
    <w:rsid w:val="00F05DEF"/>
    <w:rsid w:val="00F11015"/>
    <w:rsid w:val="00F2781D"/>
    <w:rsid w:val="00F36A82"/>
    <w:rsid w:val="00F61872"/>
    <w:rsid w:val="00F91FB8"/>
    <w:rsid w:val="00F927C7"/>
    <w:rsid w:val="00FA2799"/>
    <w:rsid w:val="00FB69C3"/>
    <w:rsid w:val="00FC6AC9"/>
    <w:rsid w:val="00FD01CF"/>
    <w:rsid w:val="00FD2AA2"/>
    <w:rsid w:val="00FE1FA3"/>
    <w:rsid w:val="00FE3AAB"/>
    <w:rsid w:val="00FE5042"/>
    <w:rsid w:val="00FF5576"/>
    <w:rsid w:val="12124377"/>
    <w:rsid w:val="2EEE73B1"/>
    <w:rsid w:val="4260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9C3B59A"/>
  <w15:docId w15:val="{0B380092-8051-448F-A07E-BAEDEC8FE5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line="480" w:lineRule="auto"/>
      <w:outlineLvl w:val="0"/>
    </w:pPr>
    <w:rPr>
      <w:rFonts w:ascii="Times New Roman" w:eastAsia="Times New Roman" w:hAnsi="Times New Roman"/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line="480" w:lineRule="auto"/>
      <w:outlineLvl w:val="1"/>
    </w:pPr>
    <w:rPr>
      <w:rFonts w:ascii="Times New Roman" w:eastAsia="楷体" w:hAnsi="Times New Roman" w:cstheme="majorBidi"/>
      <w:b/>
      <w:bCs/>
      <w:sz w:val="24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5" w:lineRule="auto"/>
      <w:outlineLvl w:val="2"/>
    </w:pPr>
    <w:rPr>
      <w:rFonts w:cs="宋体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Title"/>
    <w:basedOn w:val="a"/>
    <w:next w:val="a"/>
    <w:link w:val="ac"/>
    <w:uiPriority w:val="10"/>
    <w:qFormat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paragraph" w:styleId="ad">
    <w:name w:val="annotation subject"/>
    <w:basedOn w:val="a3"/>
    <w:next w:val="a3"/>
    <w:link w:val="ae"/>
    <w:uiPriority w:val="99"/>
    <w:semiHidden/>
    <w:unhideWhenUsed/>
    <w:qFormat/>
    <w:rPr>
      <w:b/>
      <w:bCs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paragraph" w:styleId="af0">
    <w:name w:val="List Paragraph"/>
    <w:basedOn w:val="a"/>
    <w:uiPriority w:val="34"/>
    <w:qFormat/>
    <w:pPr>
      <w:ind w:firstLineChars="200" w:firstLine="420"/>
    </w:p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paragraph" w:customStyle="1" w:styleId="1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ntstyle01">
    <w:name w:val="fontstyle01"/>
    <w:basedOn w:val="a0"/>
    <w:qFormat/>
    <w:rPr>
      <w:rFonts w:ascii="CharisSIL" w:hAnsi="CharisSIL" w:hint="default"/>
      <w:color w:val="000000"/>
      <w:sz w:val="14"/>
      <w:szCs w:val="1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Pr>
      <w:rFonts w:ascii="Times New Roman" w:eastAsia="Times New Roman" w:hAnsi="Times New Roman"/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="Times New Roman" w:eastAsia="楷体" w:hAnsi="Times New Roman" w:cstheme="majorBidi"/>
      <w:b/>
      <w:bCs/>
      <w:sz w:val="24"/>
      <w:szCs w:val="32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cs="宋体"/>
      <w:b/>
      <w:bCs/>
      <w:sz w:val="32"/>
      <w:szCs w:val="32"/>
    </w:rPr>
  </w:style>
  <w:style w:type="character" w:customStyle="1" w:styleId="a4">
    <w:name w:val="批注文字 字符"/>
    <w:basedOn w:val="a0"/>
    <w:link w:val="a3"/>
    <w:uiPriority w:val="99"/>
    <w:semiHidden/>
    <w:qFormat/>
  </w:style>
  <w:style w:type="character" w:customStyle="1" w:styleId="ac">
    <w:name w:val="标题 字符"/>
    <w:basedOn w:val="a0"/>
    <w:link w:val="ab"/>
    <w:uiPriority w:val="10"/>
    <w:qFormat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ae">
    <w:name w:val="批注主题 字符"/>
    <w:basedOn w:val="a4"/>
    <w:link w:val="ad"/>
    <w:uiPriority w:val="99"/>
    <w:semiHidden/>
    <w:qFormat/>
    <w:rPr>
      <w:b/>
      <w:bCs/>
    </w:rPr>
  </w:style>
  <w:style w:type="character" w:customStyle="1" w:styleId="EndNoteBibliographyTitle">
    <w:name w:val="EndNote Bibliography Title 字符"/>
    <w:basedOn w:val="a0"/>
    <w:link w:val="EndNoteBibliographyTitle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Title0">
    <w:name w:val="EndNote Bibliography Title"/>
    <w:basedOn w:val="a"/>
    <w:link w:val="EndNoteBibliographyTitle"/>
    <w:qFormat/>
    <w:pPr>
      <w:jc w:val="center"/>
    </w:pPr>
    <w:rPr>
      <w:rFonts w:ascii="Times New Roman" w:eastAsia="等线" w:hAnsi="Times New Roman" w:cs="Times New Roman"/>
      <w:sz w:val="22"/>
    </w:rPr>
  </w:style>
  <w:style w:type="character" w:customStyle="1" w:styleId="EndNoteBibliography">
    <w:name w:val="EndNote Bibliography 字符"/>
    <w:basedOn w:val="a0"/>
    <w:link w:val="EndNoteBibliography0"/>
    <w:qFormat/>
    <w:locked/>
    <w:rPr>
      <w:rFonts w:ascii="Times New Roman" w:eastAsia="等线" w:hAnsi="Times New Roman" w:cs="Times New Roman"/>
      <w:sz w:val="22"/>
    </w:rPr>
  </w:style>
  <w:style w:type="paragraph" w:customStyle="1" w:styleId="EndNoteBibliography0">
    <w:name w:val="EndNote Bibliography"/>
    <w:basedOn w:val="a"/>
    <w:link w:val="EndNoteBibliography"/>
    <w:qFormat/>
    <w:pPr>
      <w:spacing w:line="360" w:lineRule="auto"/>
      <w:jc w:val="left"/>
    </w:pPr>
    <w:rPr>
      <w:rFonts w:ascii="Times New Roman" w:eastAsia="等线" w:hAnsi="Times New Roman" w:cs="Times New Roman"/>
      <w:sz w:val="22"/>
    </w:rPr>
  </w:style>
  <w:style w:type="paragraph" w:customStyle="1" w:styleId="21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1">
    <w:name w:val="Revision"/>
    <w:hidden/>
    <w:uiPriority w:val="99"/>
    <w:unhideWhenUsed/>
    <w:rsid w:val="00E53B91"/>
    <w:rPr>
      <w:rFonts w:asciiTheme="minorHAnsi" w:eastAsiaTheme="minorEastAsia" w:hAnsiTheme="minorHAnsi" w:cstheme="minorBidi"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7647CE-AB13-4C57-B356-CFBB66B108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7</Pages>
  <Words>5057</Words>
  <Characters>28825</Characters>
  <Application>Microsoft Office Word</Application>
  <DocSecurity>0</DocSecurity>
  <Lines>240</Lines>
  <Paragraphs>67</Paragraphs>
  <ScaleCrop>false</ScaleCrop>
  <Company/>
  <LinksUpToDate>false</LinksUpToDate>
  <CharactersWithSpaces>33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xh</dc:creator>
  <cp:lastModifiedBy>笑寒 徐</cp:lastModifiedBy>
  <cp:revision>320</cp:revision>
  <cp:lastPrinted>2024-11-28T08:18:00Z</cp:lastPrinted>
  <dcterms:created xsi:type="dcterms:W3CDTF">2024-07-16T12:58:00Z</dcterms:created>
  <dcterms:modified xsi:type="dcterms:W3CDTF">2025-10-15T0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F1381A2DA63B4277977FDBE9D120D778_13</vt:lpwstr>
  </property>
  <property fmtid="{D5CDD505-2E9C-101B-9397-08002B2CF9AE}" pid="4" name="KSOTemplateDocerSaveRecord">
    <vt:lpwstr>eyJoZGlkIjoiNzUxMzdkNWYzZTNlNGEyYmRjMDRkY2I1YmUwZWNmNTgiLCJ1c2VySWQiOiIzNTYyMDcyMjAifQ==</vt:lpwstr>
  </property>
</Properties>
</file>